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BB8D8E" w14:textId="4FF27E5C" w:rsidR="00146B3F" w:rsidRDefault="007E1988" w:rsidP="006A6FBF">
      <w:pPr>
        <w:pStyle w:val="PH4"/>
      </w:pPr>
      <w:r>
        <w:rPr>
          <w:b/>
        </w:rPr>
        <w:t xml:space="preserve">Table </w:t>
      </w:r>
      <w:proofErr w:type="spellStart"/>
      <w:r>
        <w:rPr>
          <w:b/>
        </w:rPr>
        <w:t>S</w:t>
      </w:r>
      <w:r w:rsidR="00433FAF">
        <w:rPr>
          <w:b/>
        </w:rPr>
        <w:t>2</w:t>
      </w:r>
      <w:proofErr w:type="spellEnd"/>
      <w:r w:rsidR="00393240">
        <w:t xml:space="preserve"> </w:t>
      </w:r>
      <w:r w:rsidR="000F3F5E">
        <w:t>Diet-related environmental impact according to the food frequency questionnaire (</w:t>
      </w:r>
      <w:proofErr w:type="spellStart"/>
      <w:r w:rsidR="000F3F5E">
        <w:t>FFQ</w:t>
      </w:r>
      <w:proofErr w:type="spellEnd"/>
      <w:r w:rsidR="000F3F5E">
        <w:t>) and two replicates of the 24-hour recall (</w:t>
      </w:r>
      <w:proofErr w:type="spellStart"/>
      <w:r w:rsidR="000F3F5E">
        <w:t>24hR</w:t>
      </w:r>
      <w:proofErr w:type="spellEnd"/>
      <w:r w:rsidR="000F3F5E">
        <w:t xml:space="preserve">, with intra-class correlation coefficient) and group level bias, with correlation between the methods (crude, adjusted, de-attenuated) and </w:t>
      </w:r>
      <w:r w:rsidR="00E70112">
        <w:t xml:space="preserve">attenuation </w:t>
      </w:r>
      <w:r w:rsidR="000F3F5E">
        <w:t xml:space="preserve">coefficient (crude, adjusted) for observed and energy-adjusted values standardised to a 2,000 kcal diet in </w:t>
      </w:r>
      <w:proofErr w:type="spellStart"/>
      <w:proofErr w:type="gramStart"/>
      <w:r w:rsidR="000F3F5E">
        <w:t>women</w:t>
      </w:r>
      <w:r w:rsidR="00894B9F" w:rsidRPr="00894B9F">
        <w:rPr>
          <w:vertAlign w:val="superscript"/>
        </w:rPr>
        <w:t>a</w:t>
      </w:r>
      <w:proofErr w:type="spellEnd"/>
      <w:r w:rsidR="00894B9F">
        <w:t xml:space="preserve"> </w:t>
      </w:r>
      <w:r w:rsidR="000F3F5E">
        <w:t>.</w:t>
      </w:r>
      <w:proofErr w:type="gramEnd"/>
    </w:p>
    <w:tbl>
      <w:tblPr>
        <w:tblStyle w:val="TableGrid"/>
        <w:tblW w:w="5517" w:type="pct"/>
        <w:tblInd w:w="-709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15"/>
        <w:gridCol w:w="745"/>
        <w:gridCol w:w="729"/>
        <w:gridCol w:w="713"/>
        <w:gridCol w:w="713"/>
        <w:gridCol w:w="611"/>
        <w:gridCol w:w="112"/>
        <w:gridCol w:w="570"/>
        <w:gridCol w:w="570"/>
        <w:gridCol w:w="1281"/>
        <w:gridCol w:w="6"/>
        <w:gridCol w:w="570"/>
        <w:gridCol w:w="1287"/>
        <w:gridCol w:w="704"/>
        <w:gridCol w:w="1564"/>
        <w:gridCol w:w="16"/>
        <w:gridCol w:w="717"/>
        <w:gridCol w:w="857"/>
        <w:gridCol w:w="713"/>
        <w:gridCol w:w="985"/>
      </w:tblGrid>
      <w:tr w:rsidR="000F3F5E" w14:paraId="68F72E7C" w14:textId="77777777" w:rsidTr="000F3F5E">
        <w:tc>
          <w:tcPr>
            <w:tcW w:w="679" w:type="pct"/>
            <w:tcBorders>
              <w:bottom w:val="nil"/>
            </w:tcBorders>
          </w:tcPr>
          <w:p w14:paraId="2890729E" w14:textId="77777777" w:rsidR="000F3F5E" w:rsidRDefault="000F3F5E" w:rsidP="000F3F5E">
            <w:pPr>
              <w:pStyle w:val="PH4"/>
            </w:pPr>
          </w:p>
        </w:tc>
        <w:tc>
          <w:tcPr>
            <w:tcW w:w="473" w:type="pct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4889F2E3" w14:textId="77777777" w:rsidR="000F3F5E" w:rsidRDefault="000F3F5E" w:rsidP="000F3F5E">
            <w:pPr>
              <w:pStyle w:val="PH4"/>
            </w:pPr>
            <w:proofErr w:type="spellStart"/>
            <w:r>
              <w:t>FFQ</w:t>
            </w:r>
            <w:proofErr w:type="spellEnd"/>
          </w:p>
        </w:tc>
        <w:tc>
          <w:tcPr>
            <w:tcW w:w="873" w:type="pct"/>
            <w:gridSpan w:val="5"/>
            <w:tcBorders>
              <w:top w:val="single" w:sz="18" w:space="0" w:color="auto"/>
              <w:bottom w:val="single" w:sz="18" w:space="0" w:color="auto"/>
            </w:tcBorders>
          </w:tcPr>
          <w:p w14:paraId="6F37BFFC" w14:textId="77777777" w:rsidR="000F3F5E" w:rsidRDefault="000F3F5E" w:rsidP="000F3F5E">
            <w:pPr>
              <w:pStyle w:val="PH4"/>
            </w:pPr>
            <w:r>
              <w:t xml:space="preserve">2 replicates of </w:t>
            </w:r>
            <w:proofErr w:type="spellStart"/>
            <w:r>
              <w:t>24hR</w:t>
            </w:r>
            <w:proofErr w:type="spellEnd"/>
          </w:p>
        </w:tc>
        <w:tc>
          <w:tcPr>
            <w:tcW w:w="1920" w:type="pct"/>
            <w:gridSpan w:val="7"/>
            <w:tcBorders>
              <w:bottom w:val="nil"/>
            </w:tcBorders>
          </w:tcPr>
          <w:p w14:paraId="48CD185D" w14:textId="23E778E6" w:rsidR="000F3F5E" w:rsidRDefault="000F3F5E" w:rsidP="000F3F5E">
            <w:pPr>
              <w:pStyle w:val="PH4"/>
            </w:pPr>
            <w:r>
              <w:t>Correlation c</w:t>
            </w:r>
            <w:r w:rsidRPr="00336A4E">
              <w:t>oefficient (</w:t>
            </w:r>
            <w:proofErr w:type="spellStart"/>
            <w:r w:rsidRPr="00336A4E">
              <w:t>24hR</w:t>
            </w:r>
            <w:proofErr w:type="spellEnd"/>
            <w:r w:rsidRPr="00336A4E">
              <w:t xml:space="preserve"> with </w:t>
            </w:r>
            <w:proofErr w:type="spellStart"/>
            <w:r w:rsidRPr="00336A4E">
              <w:t>FFQ</w:t>
            </w:r>
            <w:proofErr w:type="spellEnd"/>
            <w:r w:rsidRPr="00336A4E">
              <w:t>)</w:t>
            </w:r>
          </w:p>
        </w:tc>
        <w:tc>
          <w:tcPr>
            <w:tcW w:w="1055" w:type="pct"/>
            <w:gridSpan w:val="5"/>
            <w:tcBorders>
              <w:bottom w:val="nil"/>
            </w:tcBorders>
          </w:tcPr>
          <w:p w14:paraId="7F2C7E53" w14:textId="772E1EF7" w:rsidR="000F3F5E" w:rsidRDefault="00E70112" w:rsidP="000F3F5E">
            <w:pPr>
              <w:pStyle w:val="PH4"/>
            </w:pPr>
            <w:r>
              <w:rPr>
                <w:rFonts w:cs="Arial"/>
              </w:rPr>
              <w:t xml:space="preserve">Attenuation </w:t>
            </w:r>
            <w:r w:rsidR="000F3F5E">
              <w:rPr>
                <w:rFonts w:cs="Arial"/>
              </w:rPr>
              <w:t xml:space="preserve">coefficient </w:t>
            </w:r>
            <w:proofErr w:type="spellStart"/>
            <w:r w:rsidR="000F3F5E">
              <w:rPr>
                <w:rFonts w:cs="Arial"/>
              </w:rPr>
              <w:t>λ</w:t>
            </w:r>
            <w:r w:rsidR="000F3F5E">
              <w:rPr>
                <w:vertAlign w:val="subscript"/>
              </w:rPr>
              <w:t>1</w:t>
            </w:r>
            <w:proofErr w:type="spellEnd"/>
          </w:p>
        </w:tc>
      </w:tr>
      <w:tr w:rsidR="000F3F5E" w14:paraId="29165D90" w14:textId="77777777" w:rsidTr="00807C3A">
        <w:tc>
          <w:tcPr>
            <w:tcW w:w="679" w:type="pct"/>
            <w:tcBorders>
              <w:top w:val="nil"/>
              <w:bottom w:val="single" w:sz="18" w:space="0" w:color="auto"/>
            </w:tcBorders>
          </w:tcPr>
          <w:p w14:paraId="6DBF4075" w14:textId="77777777" w:rsidR="000F3F5E" w:rsidRDefault="000F3F5E" w:rsidP="000F3F5E">
            <w:pPr>
              <w:pStyle w:val="PH4"/>
            </w:pPr>
            <w:r>
              <w:t>Dietary variables</w:t>
            </w:r>
          </w:p>
        </w:tc>
        <w:tc>
          <w:tcPr>
            <w:tcW w:w="239" w:type="pct"/>
            <w:tcBorders>
              <w:top w:val="single" w:sz="18" w:space="0" w:color="auto"/>
              <w:bottom w:val="single" w:sz="18" w:space="0" w:color="auto"/>
            </w:tcBorders>
          </w:tcPr>
          <w:p w14:paraId="5D18BA8B" w14:textId="77777777" w:rsidR="000F3F5E" w:rsidRDefault="000F3F5E" w:rsidP="000F3F5E">
            <w:pPr>
              <w:pStyle w:val="PH4"/>
              <w:jc w:val="right"/>
            </w:pPr>
            <w:r>
              <w:t>Mean</w:t>
            </w:r>
          </w:p>
        </w:tc>
        <w:tc>
          <w:tcPr>
            <w:tcW w:w="234" w:type="pct"/>
            <w:tcBorders>
              <w:top w:val="single" w:sz="18" w:space="0" w:color="auto"/>
              <w:bottom w:val="single" w:sz="18" w:space="0" w:color="auto"/>
            </w:tcBorders>
          </w:tcPr>
          <w:p w14:paraId="18B95205" w14:textId="77777777" w:rsidR="000F3F5E" w:rsidRDefault="000F3F5E" w:rsidP="000F3F5E">
            <w:pPr>
              <w:pStyle w:val="PH4"/>
            </w:pPr>
            <w:r>
              <w:t>(SD)</w:t>
            </w:r>
          </w:p>
        </w:tc>
        <w:tc>
          <w:tcPr>
            <w:tcW w:w="229" w:type="pct"/>
            <w:tcBorders>
              <w:top w:val="single" w:sz="18" w:space="0" w:color="auto"/>
              <w:bottom w:val="single" w:sz="18" w:space="0" w:color="auto"/>
            </w:tcBorders>
          </w:tcPr>
          <w:p w14:paraId="188C5665" w14:textId="77777777" w:rsidR="000F3F5E" w:rsidRDefault="000F3F5E" w:rsidP="000F3F5E">
            <w:pPr>
              <w:pStyle w:val="PH4"/>
            </w:pPr>
            <w:r>
              <w:t xml:space="preserve">Mean </w:t>
            </w:r>
          </w:p>
        </w:tc>
        <w:tc>
          <w:tcPr>
            <w:tcW w:w="229" w:type="pct"/>
            <w:tcBorders>
              <w:top w:val="single" w:sz="18" w:space="0" w:color="auto"/>
              <w:bottom w:val="single" w:sz="18" w:space="0" w:color="auto"/>
            </w:tcBorders>
          </w:tcPr>
          <w:p w14:paraId="5ADB2C98" w14:textId="77777777" w:rsidR="000F3F5E" w:rsidRDefault="000F3F5E" w:rsidP="000F3F5E">
            <w:pPr>
              <w:pStyle w:val="PH4"/>
            </w:pPr>
            <w:r>
              <w:t>(SD)</w:t>
            </w:r>
          </w:p>
        </w:tc>
        <w:tc>
          <w:tcPr>
            <w:tcW w:w="196" w:type="pct"/>
            <w:tcBorders>
              <w:top w:val="nil"/>
              <w:bottom w:val="single" w:sz="18" w:space="0" w:color="auto"/>
            </w:tcBorders>
          </w:tcPr>
          <w:p w14:paraId="254A9D22" w14:textId="64DBE833" w:rsidR="000F3F5E" w:rsidRDefault="00807C3A" w:rsidP="000F3F5E">
            <w:pPr>
              <w:pStyle w:val="PH4"/>
            </w:pPr>
            <w:r>
              <w:t>ICC</w:t>
            </w:r>
          </w:p>
        </w:tc>
        <w:tc>
          <w:tcPr>
            <w:tcW w:w="219" w:type="pct"/>
            <w:gridSpan w:val="2"/>
            <w:tcBorders>
              <w:top w:val="nil"/>
              <w:bottom w:val="single" w:sz="18" w:space="0" w:color="auto"/>
            </w:tcBorders>
          </w:tcPr>
          <w:p w14:paraId="3A7AF9FE" w14:textId="3FFCEB4E" w:rsidR="000F3F5E" w:rsidRDefault="00807C3A" w:rsidP="000F3F5E">
            <w:pPr>
              <w:pStyle w:val="PH4"/>
            </w:pPr>
            <w:r>
              <w:t>%bias</w:t>
            </w:r>
          </w:p>
        </w:tc>
        <w:tc>
          <w:tcPr>
            <w:tcW w:w="594" w:type="pct"/>
            <w:gridSpan w:val="2"/>
            <w:tcBorders>
              <w:top w:val="nil"/>
              <w:bottom w:val="single" w:sz="18" w:space="0" w:color="auto"/>
            </w:tcBorders>
          </w:tcPr>
          <w:p w14:paraId="1AD55A8B" w14:textId="2EB535EB" w:rsidR="000F3F5E" w:rsidRDefault="000F3F5E" w:rsidP="000F3F5E">
            <w:pPr>
              <w:pStyle w:val="PH4"/>
            </w:pPr>
            <w:r>
              <w:t>Crude (</w:t>
            </w:r>
            <w:proofErr w:type="spellStart"/>
            <w:r>
              <w:t>95%CI</w:t>
            </w:r>
            <w:proofErr w:type="spellEnd"/>
            <w:r>
              <w:t>)</w:t>
            </w:r>
          </w:p>
        </w:tc>
        <w:tc>
          <w:tcPr>
            <w:tcW w:w="598" w:type="pct"/>
            <w:gridSpan w:val="3"/>
            <w:tcBorders>
              <w:top w:val="nil"/>
              <w:bottom w:val="single" w:sz="18" w:space="0" w:color="auto"/>
            </w:tcBorders>
          </w:tcPr>
          <w:p w14:paraId="05FF551A" w14:textId="2BD60304" w:rsidR="000F3F5E" w:rsidRDefault="000F3F5E" w:rsidP="000F3F5E">
            <w:pPr>
              <w:pStyle w:val="PH4"/>
            </w:pPr>
            <w:r>
              <w:t>Adjusted</w:t>
            </w:r>
            <w:r w:rsidR="00894B9F">
              <w:t xml:space="preserve"> </w:t>
            </w:r>
            <w:r w:rsidR="00894B9F">
              <w:rPr>
                <w:vertAlign w:val="superscript"/>
              </w:rPr>
              <w:t>b</w:t>
            </w:r>
            <w:r>
              <w:t>(</w:t>
            </w:r>
            <w:proofErr w:type="spellStart"/>
            <w:r>
              <w:t>95%CI</w:t>
            </w:r>
            <w:proofErr w:type="spellEnd"/>
            <w:r>
              <w:t>)</w:t>
            </w:r>
          </w:p>
        </w:tc>
        <w:tc>
          <w:tcPr>
            <w:tcW w:w="733" w:type="pct"/>
            <w:gridSpan w:val="3"/>
            <w:tcBorders>
              <w:top w:val="nil"/>
              <w:bottom w:val="single" w:sz="18" w:space="0" w:color="auto"/>
            </w:tcBorders>
          </w:tcPr>
          <w:p w14:paraId="2F706850" w14:textId="1CE619E3" w:rsidR="000F3F5E" w:rsidRDefault="000F3F5E" w:rsidP="000F3F5E">
            <w:pPr>
              <w:pStyle w:val="PH4"/>
            </w:pPr>
            <w:r>
              <w:t>De-attenuated (</w:t>
            </w:r>
            <w:proofErr w:type="spellStart"/>
            <w:r>
              <w:t>95%CI</w:t>
            </w:r>
            <w:proofErr w:type="spellEnd"/>
            <w:r>
              <w:t>)</w:t>
            </w:r>
          </w:p>
        </w:tc>
        <w:tc>
          <w:tcPr>
            <w:tcW w:w="505" w:type="pct"/>
            <w:gridSpan w:val="2"/>
            <w:tcBorders>
              <w:top w:val="nil"/>
              <w:bottom w:val="single" w:sz="18" w:space="0" w:color="auto"/>
            </w:tcBorders>
          </w:tcPr>
          <w:p w14:paraId="065EA2CD" w14:textId="427BDEEC" w:rsidR="000F3F5E" w:rsidRDefault="000F3F5E" w:rsidP="000F3F5E">
            <w:pPr>
              <w:pStyle w:val="PH4"/>
              <w:jc w:val="left"/>
            </w:pPr>
            <w:r>
              <w:t>Crude (SE)</w:t>
            </w:r>
          </w:p>
        </w:tc>
        <w:tc>
          <w:tcPr>
            <w:tcW w:w="545" w:type="pct"/>
            <w:gridSpan w:val="2"/>
            <w:tcBorders>
              <w:top w:val="nil"/>
              <w:bottom w:val="single" w:sz="18" w:space="0" w:color="auto"/>
            </w:tcBorders>
          </w:tcPr>
          <w:p w14:paraId="77984EDD" w14:textId="7AFC6992" w:rsidR="000F3F5E" w:rsidRDefault="000F3F5E" w:rsidP="000F3F5E">
            <w:pPr>
              <w:pStyle w:val="PH4"/>
              <w:jc w:val="left"/>
            </w:pPr>
            <w:r>
              <w:t>Adjusted</w:t>
            </w:r>
            <w:r w:rsidR="00894B9F">
              <w:t xml:space="preserve"> </w:t>
            </w:r>
            <w:r w:rsidR="00894B9F">
              <w:rPr>
                <w:vertAlign w:val="superscript"/>
              </w:rPr>
              <w:t>b</w:t>
            </w:r>
            <w:r>
              <w:t xml:space="preserve"> (SE)</w:t>
            </w:r>
          </w:p>
        </w:tc>
      </w:tr>
      <w:tr w:rsidR="000F3F5E" w:rsidRPr="00F36D15" w14:paraId="556D28C7" w14:textId="77777777" w:rsidTr="000F3F5E">
        <w:tc>
          <w:tcPr>
            <w:tcW w:w="5000" w:type="pct"/>
            <w:gridSpan w:val="20"/>
          </w:tcPr>
          <w:p w14:paraId="24E08C25" w14:textId="0BC3F70F" w:rsidR="000F3F5E" w:rsidRPr="000F3F5E" w:rsidRDefault="000F3F5E" w:rsidP="007C72A3">
            <w:pPr>
              <w:pStyle w:val="PH4"/>
              <w:rPr>
                <w:i/>
              </w:rPr>
            </w:pPr>
            <w:r>
              <w:rPr>
                <w:i/>
              </w:rPr>
              <w:t>Observed values</w:t>
            </w:r>
          </w:p>
        </w:tc>
      </w:tr>
      <w:tr w:rsidR="00807C3A" w:rsidRPr="00F36D15" w14:paraId="1A1CCB34" w14:textId="77777777" w:rsidTr="000F3F5E">
        <w:tc>
          <w:tcPr>
            <w:tcW w:w="679" w:type="pct"/>
          </w:tcPr>
          <w:p w14:paraId="5A1018BB" w14:textId="77777777" w:rsidR="00807C3A" w:rsidRDefault="00807C3A" w:rsidP="007C72A3">
            <w:pPr>
              <w:pStyle w:val="PH4"/>
            </w:pPr>
            <w:r>
              <w:t>Energy, kcal/d</w:t>
            </w:r>
          </w:p>
        </w:tc>
        <w:tc>
          <w:tcPr>
            <w:tcW w:w="239" w:type="pct"/>
          </w:tcPr>
          <w:p w14:paraId="36919959" w14:textId="77777777" w:rsidR="00807C3A" w:rsidRDefault="00807C3A" w:rsidP="007C72A3">
            <w:pPr>
              <w:pStyle w:val="PH4"/>
              <w:jc w:val="right"/>
            </w:pPr>
            <w:r>
              <w:t>1915</w:t>
            </w:r>
          </w:p>
        </w:tc>
        <w:tc>
          <w:tcPr>
            <w:tcW w:w="234" w:type="pct"/>
          </w:tcPr>
          <w:p w14:paraId="0AB4B5E4" w14:textId="77777777" w:rsidR="00807C3A" w:rsidRDefault="00807C3A" w:rsidP="007C72A3">
            <w:pPr>
              <w:pStyle w:val="PH4"/>
            </w:pPr>
            <w:r>
              <w:t>(431)</w:t>
            </w:r>
          </w:p>
        </w:tc>
        <w:tc>
          <w:tcPr>
            <w:tcW w:w="229" w:type="pct"/>
          </w:tcPr>
          <w:p w14:paraId="51B2950A" w14:textId="77777777" w:rsidR="00807C3A" w:rsidRDefault="00807C3A" w:rsidP="007C72A3">
            <w:pPr>
              <w:pStyle w:val="PH4"/>
              <w:jc w:val="right"/>
            </w:pPr>
            <w:r>
              <w:t>1808</w:t>
            </w:r>
          </w:p>
        </w:tc>
        <w:tc>
          <w:tcPr>
            <w:tcW w:w="229" w:type="pct"/>
          </w:tcPr>
          <w:p w14:paraId="4B0C76BA" w14:textId="77777777" w:rsidR="00807C3A" w:rsidRDefault="00807C3A" w:rsidP="007C72A3">
            <w:pPr>
              <w:pStyle w:val="PH4"/>
            </w:pPr>
            <w:r>
              <w:t>(466)</w:t>
            </w:r>
          </w:p>
        </w:tc>
        <w:tc>
          <w:tcPr>
            <w:tcW w:w="232" w:type="pct"/>
            <w:gridSpan w:val="2"/>
          </w:tcPr>
          <w:p w14:paraId="38338C19" w14:textId="2FCADB3B" w:rsidR="00807C3A" w:rsidRDefault="00807C3A" w:rsidP="007C72A3">
            <w:pPr>
              <w:pStyle w:val="PH4"/>
              <w:jc w:val="right"/>
            </w:pPr>
            <w:r>
              <w:t>0.29</w:t>
            </w:r>
          </w:p>
        </w:tc>
        <w:tc>
          <w:tcPr>
            <w:tcW w:w="183" w:type="pct"/>
          </w:tcPr>
          <w:p w14:paraId="2C925C59" w14:textId="2DEF7CAB" w:rsidR="00807C3A" w:rsidRDefault="00807C3A" w:rsidP="007C72A3">
            <w:pPr>
              <w:pStyle w:val="PH4"/>
              <w:jc w:val="right"/>
            </w:pPr>
            <w:r>
              <w:t>5.9</w:t>
            </w:r>
          </w:p>
        </w:tc>
        <w:tc>
          <w:tcPr>
            <w:tcW w:w="183" w:type="pct"/>
            <w:vAlign w:val="bottom"/>
          </w:tcPr>
          <w:p w14:paraId="05ED7DD4" w14:textId="77777777" w:rsidR="00807C3A" w:rsidRDefault="00807C3A" w:rsidP="007C72A3">
            <w:pPr>
              <w:pStyle w:val="PH4"/>
              <w:jc w:val="right"/>
            </w:pPr>
            <w:r>
              <w:t>0.34</w:t>
            </w:r>
          </w:p>
        </w:tc>
        <w:tc>
          <w:tcPr>
            <w:tcW w:w="413" w:type="pct"/>
            <w:gridSpan w:val="2"/>
          </w:tcPr>
          <w:p w14:paraId="0300EA0A" w14:textId="77777777" w:rsidR="00807C3A" w:rsidRDefault="00807C3A" w:rsidP="007C72A3">
            <w:pPr>
              <w:pStyle w:val="PH4"/>
            </w:pPr>
            <w:r>
              <w:t>(0.27;  0.41)</w:t>
            </w:r>
          </w:p>
        </w:tc>
        <w:tc>
          <w:tcPr>
            <w:tcW w:w="183" w:type="pct"/>
            <w:vAlign w:val="bottom"/>
          </w:tcPr>
          <w:p w14:paraId="551F21B3" w14:textId="77777777" w:rsidR="00807C3A" w:rsidRPr="00F36D15" w:rsidRDefault="00807C3A" w:rsidP="007C72A3">
            <w:pPr>
              <w:pStyle w:val="PH4"/>
              <w:jc w:val="right"/>
            </w:pPr>
            <w:r w:rsidRPr="00F36D15">
              <w:t>0.35</w:t>
            </w:r>
          </w:p>
        </w:tc>
        <w:tc>
          <w:tcPr>
            <w:tcW w:w="413" w:type="pct"/>
          </w:tcPr>
          <w:p w14:paraId="265CC658" w14:textId="77777777" w:rsidR="00807C3A" w:rsidRPr="00F36D15" w:rsidRDefault="00807C3A" w:rsidP="007C72A3">
            <w:pPr>
              <w:pStyle w:val="PH4"/>
            </w:pPr>
            <w:r w:rsidRPr="00F36D15">
              <w:t>(0.27</w:t>
            </w:r>
            <w:r>
              <w:t xml:space="preserve">;  </w:t>
            </w:r>
            <w:r w:rsidRPr="00F36D15">
              <w:t>0.42)</w:t>
            </w:r>
          </w:p>
        </w:tc>
        <w:tc>
          <w:tcPr>
            <w:tcW w:w="226" w:type="pct"/>
          </w:tcPr>
          <w:p w14:paraId="5031E12E" w14:textId="77777777" w:rsidR="00807C3A" w:rsidRDefault="00807C3A" w:rsidP="007C72A3">
            <w:pPr>
              <w:pStyle w:val="PH4"/>
              <w:jc w:val="right"/>
            </w:pPr>
            <w:r>
              <w:t>0.64</w:t>
            </w:r>
          </w:p>
        </w:tc>
        <w:tc>
          <w:tcPr>
            <w:tcW w:w="507" w:type="pct"/>
            <w:gridSpan w:val="2"/>
          </w:tcPr>
          <w:p w14:paraId="249878EE" w14:textId="77777777" w:rsidR="00807C3A" w:rsidRDefault="00807C3A" w:rsidP="004D2268">
            <w:pPr>
              <w:pStyle w:val="PH4"/>
              <w:jc w:val="left"/>
            </w:pPr>
            <w:r>
              <w:t>(0.50;  0.77)</w:t>
            </w:r>
          </w:p>
        </w:tc>
        <w:tc>
          <w:tcPr>
            <w:tcW w:w="230" w:type="pct"/>
          </w:tcPr>
          <w:p w14:paraId="0864066D" w14:textId="64CF6EB9" w:rsidR="00807C3A" w:rsidRDefault="00807C3A" w:rsidP="00177EB9">
            <w:pPr>
              <w:pStyle w:val="PH4"/>
              <w:jc w:val="right"/>
            </w:pPr>
            <w:r>
              <w:t xml:space="preserve">0.37 </w:t>
            </w:r>
          </w:p>
        </w:tc>
        <w:tc>
          <w:tcPr>
            <w:tcW w:w="275" w:type="pct"/>
          </w:tcPr>
          <w:p w14:paraId="00572D69" w14:textId="3927C912" w:rsidR="00807C3A" w:rsidRDefault="00807C3A" w:rsidP="007C72A3">
            <w:pPr>
              <w:pStyle w:val="PH4"/>
            </w:pPr>
            <w:r>
              <w:t>(0.04)</w:t>
            </w:r>
          </w:p>
        </w:tc>
        <w:tc>
          <w:tcPr>
            <w:tcW w:w="229" w:type="pct"/>
          </w:tcPr>
          <w:p w14:paraId="2B75D642" w14:textId="53F11358" w:rsidR="00807C3A" w:rsidRPr="00697B38" w:rsidRDefault="00807C3A" w:rsidP="00177EB9">
            <w:pPr>
              <w:pStyle w:val="PH4"/>
              <w:jc w:val="right"/>
            </w:pPr>
            <w:r>
              <w:t>0.37</w:t>
            </w:r>
          </w:p>
        </w:tc>
        <w:tc>
          <w:tcPr>
            <w:tcW w:w="316" w:type="pct"/>
          </w:tcPr>
          <w:p w14:paraId="62A975E5" w14:textId="727B35F1" w:rsidR="00807C3A" w:rsidRPr="00697B38" w:rsidRDefault="00807C3A" w:rsidP="00177EB9">
            <w:pPr>
              <w:pStyle w:val="PH4"/>
            </w:pPr>
            <w:r w:rsidRPr="00697B38">
              <w:t>(0.04)</w:t>
            </w:r>
          </w:p>
        </w:tc>
      </w:tr>
      <w:tr w:rsidR="00807C3A" w:rsidRPr="00F36D15" w14:paraId="70DFD2C1" w14:textId="77777777" w:rsidTr="000F3F5E">
        <w:tc>
          <w:tcPr>
            <w:tcW w:w="679" w:type="pct"/>
          </w:tcPr>
          <w:p w14:paraId="5DAC4AC7" w14:textId="77777777" w:rsidR="00807C3A" w:rsidRDefault="00807C3A" w:rsidP="007C72A3">
            <w:pPr>
              <w:pStyle w:val="PH4"/>
            </w:pPr>
            <w:r>
              <w:t>Protein, g/d</w:t>
            </w:r>
          </w:p>
        </w:tc>
        <w:tc>
          <w:tcPr>
            <w:tcW w:w="239" w:type="pct"/>
          </w:tcPr>
          <w:p w14:paraId="35BD99AC" w14:textId="77777777" w:rsidR="00807C3A" w:rsidRDefault="00807C3A" w:rsidP="007C72A3">
            <w:pPr>
              <w:pStyle w:val="PH4"/>
              <w:jc w:val="right"/>
            </w:pPr>
            <w:r>
              <w:t>70.9</w:t>
            </w:r>
          </w:p>
        </w:tc>
        <w:tc>
          <w:tcPr>
            <w:tcW w:w="234" w:type="pct"/>
          </w:tcPr>
          <w:p w14:paraId="45BD2C1B" w14:textId="77777777" w:rsidR="00807C3A" w:rsidRDefault="00807C3A" w:rsidP="007C72A3">
            <w:pPr>
              <w:pStyle w:val="PH4"/>
            </w:pPr>
            <w:r>
              <w:t>(15.6)</w:t>
            </w:r>
          </w:p>
        </w:tc>
        <w:tc>
          <w:tcPr>
            <w:tcW w:w="229" w:type="pct"/>
          </w:tcPr>
          <w:p w14:paraId="0551F2BC" w14:textId="77777777" w:rsidR="00807C3A" w:rsidRDefault="00807C3A" w:rsidP="007C72A3">
            <w:pPr>
              <w:pStyle w:val="PH4"/>
              <w:jc w:val="right"/>
            </w:pPr>
            <w:r>
              <w:t>71.0</w:t>
            </w:r>
          </w:p>
        </w:tc>
        <w:tc>
          <w:tcPr>
            <w:tcW w:w="229" w:type="pct"/>
          </w:tcPr>
          <w:p w14:paraId="33D9D17E" w14:textId="77777777" w:rsidR="00807C3A" w:rsidRDefault="00807C3A" w:rsidP="007C72A3">
            <w:pPr>
              <w:pStyle w:val="PH4"/>
            </w:pPr>
            <w:r>
              <w:t>(19.7)</w:t>
            </w:r>
          </w:p>
        </w:tc>
        <w:tc>
          <w:tcPr>
            <w:tcW w:w="232" w:type="pct"/>
            <w:gridSpan w:val="2"/>
          </w:tcPr>
          <w:p w14:paraId="46469548" w14:textId="558D5922" w:rsidR="00807C3A" w:rsidRDefault="00807C3A" w:rsidP="007C72A3">
            <w:pPr>
              <w:pStyle w:val="PH4"/>
              <w:jc w:val="right"/>
            </w:pPr>
            <w:r>
              <w:t>0.27</w:t>
            </w:r>
          </w:p>
        </w:tc>
        <w:tc>
          <w:tcPr>
            <w:tcW w:w="183" w:type="pct"/>
          </w:tcPr>
          <w:p w14:paraId="1CD9C213" w14:textId="578E6FA1" w:rsidR="00807C3A" w:rsidRDefault="00807C3A" w:rsidP="007C72A3">
            <w:pPr>
              <w:pStyle w:val="PH4"/>
              <w:jc w:val="right"/>
            </w:pPr>
            <w:r>
              <w:t>-0.1</w:t>
            </w:r>
          </w:p>
        </w:tc>
        <w:tc>
          <w:tcPr>
            <w:tcW w:w="183" w:type="pct"/>
            <w:vAlign w:val="bottom"/>
          </w:tcPr>
          <w:p w14:paraId="68F7215A" w14:textId="77777777" w:rsidR="00807C3A" w:rsidRDefault="00807C3A" w:rsidP="007C72A3">
            <w:pPr>
              <w:pStyle w:val="PH4"/>
              <w:jc w:val="right"/>
            </w:pPr>
            <w:r>
              <w:t>0.38</w:t>
            </w:r>
          </w:p>
        </w:tc>
        <w:tc>
          <w:tcPr>
            <w:tcW w:w="413" w:type="pct"/>
            <w:gridSpan w:val="2"/>
          </w:tcPr>
          <w:p w14:paraId="6BC75A5A" w14:textId="77777777" w:rsidR="00807C3A" w:rsidRDefault="00807C3A" w:rsidP="007C72A3">
            <w:pPr>
              <w:pStyle w:val="PH4"/>
            </w:pPr>
            <w:r>
              <w:t>(0.31;  0.45)</w:t>
            </w:r>
          </w:p>
        </w:tc>
        <w:tc>
          <w:tcPr>
            <w:tcW w:w="183" w:type="pct"/>
            <w:vAlign w:val="bottom"/>
          </w:tcPr>
          <w:p w14:paraId="59E214AC" w14:textId="77777777" w:rsidR="00807C3A" w:rsidRPr="00F36D15" w:rsidRDefault="00807C3A" w:rsidP="007C72A3">
            <w:pPr>
              <w:pStyle w:val="PH4"/>
              <w:jc w:val="right"/>
            </w:pPr>
            <w:r w:rsidRPr="00F36D15">
              <w:t>0.38</w:t>
            </w:r>
          </w:p>
        </w:tc>
        <w:tc>
          <w:tcPr>
            <w:tcW w:w="413" w:type="pct"/>
          </w:tcPr>
          <w:p w14:paraId="513FEC91" w14:textId="77777777" w:rsidR="00807C3A" w:rsidRPr="00F36D15" w:rsidRDefault="00807C3A" w:rsidP="007C72A3">
            <w:pPr>
              <w:pStyle w:val="PH4"/>
            </w:pPr>
            <w:r w:rsidRPr="00F36D15">
              <w:t>(0.31</w:t>
            </w:r>
            <w:r>
              <w:t xml:space="preserve">;  </w:t>
            </w:r>
            <w:r w:rsidRPr="00F36D15">
              <w:t>0.45)</w:t>
            </w:r>
          </w:p>
        </w:tc>
        <w:tc>
          <w:tcPr>
            <w:tcW w:w="226" w:type="pct"/>
          </w:tcPr>
          <w:p w14:paraId="1C63479A" w14:textId="77777777" w:rsidR="00807C3A" w:rsidRDefault="00807C3A" w:rsidP="007C72A3">
            <w:pPr>
              <w:pStyle w:val="PH4"/>
              <w:jc w:val="right"/>
            </w:pPr>
            <w:r>
              <w:t>0.74</w:t>
            </w:r>
          </w:p>
        </w:tc>
        <w:tc>
          <w:tcPr>
            <w:tcW w:w="507" w:type="pct"/>
            <w:gridSpan w:val="2"/>
          </w:tcPr>
          <w:p w14:paraId="27BE9904" w14:textId="77777777" w:rsidR="00807C3A" w:rsidRDefault="00807C3A" w:rsidP="004D2268">
            <w:pPr>
              <w:pStyle w:val="PH4"/>
              <w:jc w:val="left"/>
            </w:pPr>
            <w:r>
              <w:t>(0.60;  0.87)</w:t>
            </w:r>
          </w:p>
        </w:tc>
        <w:tc>
          <w:tcPr>
            <w:tcW w:w="230" w:type="pct"/>
          </w:tcPr>
          <w:p w14:paraId="5600FF86" w14:textId="67185EF5" w:rsidR="00807C3A" w:rsidRDefault="00807C3A" w:rsidP="007C72A3">
            <w:pPr>
              <w:pStyle w:val="PH4"/>
              <w:jc w:val="right"/>
            </w:pPr>
            <w:r>
              <w:t xml:space="preserve">0.48 </w:t>
            </w:r>
          </w:p>
        </w:tc>
        <w:tc>
          <w:tcPr>
            <w:tcW w:w="275" w:type="pct"/>
          </w:tcPr>
          <w:p w14:paraId="7F57A60C" w14:textId="36CA2991" w:rsidR="00807C3A" w:rsidRDefault="00807C3A" w:rsidP="00177EB9">
            <w:pPr>
              <w:pStyle w:val="PH4"/>
            </w:pPr>
            <w:r>
              <w:t>(0.05)</w:t>
            </w:r>
          </w:p>
        </w:tc>
        <w:tc>
          <w:tcPr>
            <w:tcW w:w="229" w:type="pct"/>
          </w:tcPr>
          <w:p w14:paraId="608A098D" w14:textId="0EA04652" w:rsidR="00807C3A" w:rsidRPr="00697B38" w:rsidRDefault="00807C3A" w:rsidP="007C72A3">
            <w:pPr>
              <w:pStyle w:val="PH4"/>
              <w:jc w:val="right"/>
            </w:pPr>
            <w:r w:rsidRPr="00697B38">
              <w:t>0</w:t>
            </w:r>
            <w:r>
              <w:t>.49</w:t>
            </w:r>
          </w:p>
        </w:tc>
        <w:tc>
          <w:tcPr>
            <w:tcW w:w="316" w:type="pct"/>
          </w:tcPr>
          <w:p w14:paraId="2A9D5558" w14:textId="7A40758D" w:rsidR="00807C3A" w:rsidRPr="00697B38" w:rsidRDefault="00807C3A" w:rsidP="00177EB9">
            <w:pPr>
              <w:pStyle w:val="PH4"/>
            </w:pPr>
            <w:r w:rsidRPr="00697B38">
              <w:t>(0.05)</w:t>
            </w:r>
          </w:p>
        </w:tc>
      </w:tr>
      <w:tr w:rsidR="00807C3A" w:rsidRPr="00F36D15" w14:paraId="649CD285" w14:textId="77777777" w:rsidTr="000F3F5E">
        <w:tc>
          <w:tcPr>
            <w:tcW w:w="679" w:type="pct"/>
          </w:tcPr>
          <w:p w14:paraId="55A52262" w14:textId="77777777" w:rsidR="00807C3A" w:rsidRPr="00E573F3" w:rsidRDefault="00807C3A" w:rsidP="007C72A3">
            <w:pPr>
              <w:pStyle w:val="PH4"/>
            </w:pPr>
            <w:proofErr w:type="spellStart"/>
            <w:r>
              <w:t>GHGE</w:t>
            </w:r>
            <w:proofErr w:type="spellEnd"/>
            <w:r>
              <w:t xml:space="preserve">, </w:t>
            </w:r>
            <w:proofErr w:type="spellStart"/>
            <w:r>
              <w:t>kgCO</w:t>
            </w:r>
            <w:r>
              <w:rPr>
                <w:vertAlign w:val="subscript"/>
              </w:rPr>
              <w:t>2</w:t>
            </w:r>
            <w:r>
              <w:t>e</w:t>
            </w:r>
            <w:proofErr w:type="spellEnd"/>
            <w:r>
              <w:t>/d</w:t>
            </w:r>
          </w:p>
        </w:tc>
        <w:tc>
          <w:tcPr>
            <w:tcW w:w="239" w:type="pct"/>
          </w:tcPr>
          <w:p w14:paraId="3B24F593" w14:textId="77777777" w:rsidR="00807C3A" w:rsidRDefault="00807C3A" w:rsidP="007C72A3">
            <w:pPr>
              <w:pStyle w:val="PH4"/>
              <w:jc w:val="right"/>
            </w:pPr>
            <w:r>
              <w:t>3.20</w:t>
            </w:r>
          </w:p>
        </w:tc>
        <w:tc>
          <w:tcPr>
            <w:tcW w:w="234" w:type="pct"/>
          </w:tcPr>
          <w:p w14:paraId="13EDD86E" w14:textId="77777777" w:rsidR="00807C3A" w:rsidRDefault="00807C3A" w:rsidP="007C72A3">
            <w:pPr>
              <w:pStyle w:val="PH4"/>
            </w:pPr>
            <w:r>
              <w:t>(0.76)</w:t>
            </w:r>
          </w:p>
        </w:tc>
        <w:tc>
          <w:tcPr>
            <w:tcW w:w="229" w:type="pct"/>
          </w:tcPr>
          <w:p w14:paraId="2694A724" w14:textId="77777777" w:rsidR="00807C3A" w:rsidRDefault="00807C3A" w:rsidP="007C72A3">
            <w:pPr>
              <w:pStyle w:val="PH4"/>
              <w:jc w:val="right"/>
            </w:pPr>
            <w:r>
              <w:t>3.32</w:t>
            </w:r>
          </w:p>
        </w:tc>
        <w:tc>
          <w:tcPr>
            <w:tcW w:w="229" w:type="pct"/>
          </w:tcPr>
          <w:p w14:paraId="2FDCC5E1" w14:textId="77777777" w:rsidR="00807C3A" w:rsidRDefault="00807C3A" w:rsidP="007C72A3">
            <w:pPr>
              <w:pStyle w:val="PH4"/>
            </w:pPr>
            <w:r>
              <w:t>(1.20)</w:t>
            </w:r>
          </w:p>
        </w:tc>
        <w:tc>
          <w:tcPr>
            <w:tcW w:w="232" w:type="pct"/>
            <w:gridSpan w:val="2"/>
          </w:tcPr>
          <w:p w14:paraId="43A00C40" w14:textId="07A25B12" w:rsidR="00807C3A" w:rsidRDefault="00807C3A" w:rsidP="007C72A3">
            <w:pPr>
              <w:pStyle w:val="PH4"/>
              <w:jc w:val="right"/>
            </w:pPr>
            <w:r>
              <w:t>0.14</w:t>
            </w:r>
          </w:p>
        </w:tc>
        <w:tc>
          <w:tcPr>
            <w:tcW w:w="183" w:type="pct"/>
          </w:tcPr>
          <w:p w14:paraId="6E02BFF9" w14:textId="0E5D6695" w:rsidR="00807C3A" w:rsidRDefault="00807C3A" w:rsidP="007C72A3">
            <w:pPr>
              <w:pStyle w:val="PH4"/>
              <w:jc w:val="right"/>
            </w:pPr>
            <w:r>
              <w:t>-3.6</w:t>
            </w:r>
          </w:p>
        </w:tc>
        <w:tc>
          <w:tcPr>
            <w:tcW w:w="183" w:type="pct"/>
            <w:vAlign w:val="bottom"/>
          </w:tcPr>
          <w:p w14:paraId="7A8BB3A8" w14:textId="77777777" w:rsidR="00807C3A" w:rsidRDefault="00807C3A" w:rsidP="007C72A3">
            <w:pPr>
              <w:pStyle w:val="PH4"/>
              <w:jc w:val="right"/>
            </w:pPr>
            <w:r>
              <w:t>0.35</w:t>
            </w:r>
          </w:p>
        </w:tc>
        <w:tc>
          <w:tcPr>
            <w:tcW w:w="413" w:type="pct"/>
            <w:gridSpan w:val="2"/>
          </w:tcPr>
          <w:p w14:paraId="5C782C24" w14:textId="77777777" w:rsidR="00807C3A" w:rsidRDefault="00807C3A" w:rsidP="007C72A3">
            <w:pPr>
              <w:pStyle w:val="PH4"/>
            </w:pPr>
            <w:r>
              <w:t>(0.28;  0.42)</w:t>
            </w:r>
          </w:p>
        </w:tc>
        <w:tc>
          <w:tcPr>
            <w:tcW w:w="183" w:type="pct"/>
            <w:vAlign w:val="bottom"/>
          </w:tcPr>
          <w:p w14:paraId="09424184" w14:textId="77777777" w:rsidR="00807C3A" w:rsidRPr="00F36D15" w:rsidRDefault="00807C3A" w:rsidP="007C72A3">
            <w:pPr>
              <w:pStyle w:val="PH4"/>
              <w:jc w:val="right"/>
            </w:pPr>
            <w:r w:rsidRPr="00F36D15">
              <w:t>0.35</w:t>
            </w:r>
          </w:p>
        </w:tc>
        <w:tc>
          <w:tcPr>
            <w:tcW w:w="413" w:type="pct"/>
          </w:tcPr>
          <w:p w14:paraId="4DD80FA9" w14:textId="77777777" w:rsidR="00807C3A" w:rsidRPr="00F36D15" w:rsidRDefault="00807C3A" w:rsidP="007C72A3">
            <w:pPr>
              <w:pStyle w:val="PH4"/>
            </w:pPr>
            <w:r w:rsidRPr="00F36D15">
              <w:t>(0.27</w:t>
            </w:r>
            <w:r>
              <w:t xml:space="preserve">;  </w:t>
            </w:r>
            <w:r w:rsidRPr="00F36D15">
              <w:t>0.42)</w:t>
            </w:r>
          </w:p>
        </w:tc>
        <w:tc>
          <w:tcPr>
            <w:tcW w:w="226" w:type="pct"/>
          </w:tcPr>
          <w:p w14:paraId="74DDB4C3" w14:textId="77777777" w:rsidR="00807C3A" w:rsidRDefault="00807C3A" w:rsidP="007C72A3">
            <w:pPr>
              <w:pStyle w:val="PH4"/>
              <w:jc w:val="right"/>
            </w:pPr>
            <w:r>
              <w:t>0.92</w:t>
            </w:r>
          </w:p>
        </w:tc>
        <w:tc>
          <w:tcPr>
            <w:tcW w:w="507" w:type="pct"/>
            <w:gridSpan w:val="2"/>
          </w:tcPr>
          <w:p w14:paraId="786C8C08" w14:textId="77777777" w:rsidR="00807C3A" w:rsidRDefault="00807C3A" w:rsidP="004D2268">
            <w:pPr>
              <w:pStyle w:val="PH4"/>
              <w:jc w:val="left"/>
            </w:pPr>
            <w:r>
              <w:t>(0.72;  1.11)</w:t>
            </w:r>
          </w:p>
        </w:tc>
        <w:tc>
          <w:tcPr>
            <w:tcW w:w="230" w:type="pct"/>
          </w:tcPr>
          <w:p w14:paraId="7744FE06" w14:textId="554B19E9" w:rsidR="00807C3A" w:rsidRDefault="00807C3A" w:rsidP="007C72A3">
            <w:pPr>
              <w:pStyle w:val="PH4"/>
              <w:jc w:val="right"/>
            </w:pPr>
            <w:r>
              <w:t xml:space="preserve">0.55 </w:t>
            </w:r>
          </w:p>
        </w:tc>
        <w:tc>
          <w:tcPr>
            <w:tcW w:w="275" w:type="pct"/>
          </w:tcPr>
          <w:p w14:paraId="2CD21468" w14:textId="36AFC3FE" w:rsidR="00807C3A" w:rsidRDefault="00807C3A" w:rsidP="00177EB9">
            <w:pPr>
              <w:pStyle w:val="PH4"/>
            </w:pPr>
            <w:r>
              <w:t>(0.06)</w:t>
            </w:r>
          </w:p>
        </w:tc>
        <w:tc>
          <w:tcPr>
            <w:tcW w:w="229" w:type="pct"/>
          </w:tcPr>
          <w:p w14:paraId="1265A6BC" w14:textId="39BD8E51" w:rsidR="00807C3A" w:rsidRPr="00697B38" w:rsidRDefault="00807C3A" w:rsidP="007C72A3">
            <w:pPr>
              <w:pStyle w:val="PH4"/>
              <w:jc w:val="right"/>
            </w:pPr>
            <w:r w:rsidRPr="00697B38">
              <w:t>0</w:t>
            </w:r>
            <w:r>
              <w:t>.56</w:t>
            </w:r>
          </w:p>
        </w:tc>
        <w:tc>
          <w:tcPr>
            <w:tcW w:w="316" w:type="pct"/>
          </w:tcPr>
          <w:p w14:paraId="60BA42AD" w14:textId="464FBD40" w:rsidR="00807C3A" w:rsidRPr="00697B38" w:rsidRDefault="00807C3A" w:rsidP="00177EB9">
            <w:pPr>
              <w:pStyle w:val="PH4"/>
            </w:pPr>
            <w:r>
              <w:t>(0.07</w:t>
            </w:r>
            <w:r w:rsidRPr="00697B38">
              <w:t>)</w:t>
            </w:r>
          </w:p>
        </w:tc>
      </w:tr>
      <w:tr w:rsidR="00807C3A" w:rsidRPr="00F36D15" w14:paraId="05041833" w14:textId="77777777" w:rsidTr="000F3F5E">
        <w:tc>
          <w:tcPr>
            <w:tcW w:w="679" w:type="pct"/>
          </w:tcPr>
          <w:p w14:paraId="6F4512D4" w14:textId="77777777" w:rsidR="00807C3A" w:rsidRDefault="00807C3A" w:rsidP="007C72A3">
            <w:pPr>
              <w:pStyle w:val="PH4"/>
            </w:pPr>
            <w:r>
              <w:t>FE, MJ/d</w:t>
            </w:r>
          </w:p>
        </w:tc>
        <w:tc>
          <w:tcPr>
            <w:tcW w:w="239" w:type="pct"/>
          </w:tcPr>
          <w:p w14:paraId="47F0390A" w14:textId="77777777" w:rsidR="00807C3A" w:rsidRDefault="00807C3A" w:rsidP="007C72A3">
            <w:pPr>
              <w:pStyle w:val="PH4"/>
              <w:jc w:val="right"/>
            </w:pPr>
            <w:r>
              <w:t>27.81</w:t>
            </w:r>
          </w:p>
        </w:tc>
        <w:tc>
          <w:tcPr>
            <w:tcW w:w="234" w:type="pct"/>
          </w:tcPr>
          <w:p w14:paraId="65C90F5E" w14:textId="77777777" w:rsidR="00807C3A" w:rsidRDefault="00807C3A" w:rsidP="007C72A3">
            <w:pPr>
              <w:pStyle w:val="PH4"/>
            </w:pPr>
            <w:r>
              <w:t>(5.62)</w:t>
            </w:r>
          </w:p>
        </w:tc>
        <w:tc>
          <w:tcPr>
            <w:tcW w:w="229" w:type="pct"/>
          </w:tcPr>
          <w:p w14:paraId="6D5F8813" w14:textId="77777777" w:rsidR="00807C3A" w:rsidRDefault="00807C3A" w:rsidP="007C72A3">
            <w:pPr>
              <w:pStyle w:val="PH4"/>
              <w:jc w:val="right"/>
            </w:pPr>
            <w:r>
              <w:t>28.66</w:t>
            </w:r>
          </w:p>
        </w:tc>
        <w:tc>
          <w:tcPr>
            <w:tcW w:w="229" w:type="pct"/>
          </w:tcPr>
          <w:p w14:paraId="04F43592" w14:textId="77777777" w:rsidR="00807C3A" w:rsidRDefault="00807C3A" w:rsidP="007C72A3">
            <w:pPr>
              <w:pStyle w:val="PH4"/>
            </w:pPr>
            <w:r>
              <w:t>(7.77)</w:t>
            </w:r>
          </w:p>
        </w:tc>
        <w:tc>
          <w:tcPr>
            <w:tcW w:w="232" w:type="pct"/>
            <w:gridSpan w:val="2"/>
          </w:tcPr>
          <w:p w14:paraId="27B7CE79" w14:textId="7C20ED36" w:rsidR="00807C3A" w:rsidRDefault="00807C3A" w:rsidP="007C72A3">
            <w:pPr>
              <w:pStyle w:val="PH4"/>
              <w:jc w:val="right"/>
            </w:pPr>
            <w:r>
              <w:t>0.27</w:t>
            </w:r>
          </w:p>
        </w:tc>
        <w:tc>
          <w:tcPr>
            <w:tcW w:w="183" w:type="pct"/>
          </w:tcPr>
          <w:p w14:paraId="5178C6C8" w14:textId="3035159B" w:rsidR="00807C3A" w:rsidRDefault="00807C3A" w:rsidP="007C72A3">
            <w:pPr>
              <w:pStyle w:val="PH4"/>
              <w:jc w:val="right"/>
            </w:pPr>
            <w:r>
              <w:t>-3.0</w:t>
            </w:r>
          </w:p>
        </w:tc>
        <w:tc>
          <w:tcPr>
            <w:tcW w:w="183" w:type="pct"/>
            <w:vAlign w:val="bottom"/>
          </w:tcPr>
          <w:p w14:paraId="216EC3CB" w14:textId="77777777" w:rsidR="00807C3A" w:rsidRDefault="00807C3A" w:rsidP="007C72A3">
            <w:pPr>
              <w:pStyle w:val="PH4"/>
              <w:jc w:val="right"/>
            </w:pPr>
            <w:r>
              <w:t>0.39</w:t>
            </w:r>
          </w:p>
        </w:tc>
        <w:tc>
          <w:tcPr>
            <w:tcW w:w="413" w:type="pct"/>
            <w:gridSpan w:val="2"/>
          </w:tcPr>
          <w:p w14:paraId="315A141F" w14:textId="77777777" w:rsidR="00807C3A" w:rsidRDefault="00807C3A" w:rsidP="007C72A3">
            <w:pPr>
              <w:pStyle w:val="PH4"/>
            </w:pPr>
            <w:r>
              <w:t>(0.32;  0.46)</w:t>
            </w:r>
          </w:p>
        </w:tc>
        <w:tc>
          <w:tcPr>
            <w:tcW w:w="183" w:type="pct"/>
            <w:vAlign w:val="bottom"/>
          </w:tcPr>
          <w:p w14:paraId="67C2A6C7" w14:textId="77777777" w:rsidR="00807C3A" w:rsidRPr="00F36D15" w:rsidRDefault="00807C3A" w:rsidP="007C72A3">
            <w:pPr>
              <w:pStyle w:val="PH4"/>
              <w:jc w:val="right"/>
            </w:pPr>
            <w:r w:rsidRPr="00F36D15">
              <w:t>0.39</w:t>
            </w:r>
          </w:p>
        </w:tc>
        <w:tc>
          <w:tcPr>
            <w:tcW w:w="413" w:type="pct"/>
          </w:tcPr>
          <w:p w14:paraId="3184FF01" w14:textId="77777777" w:rsidR="00807C3A" w:rsidRPr="00F36D15" w:rsidRDefault="00807C3A" w:rsidP="007C72A3">
            <w:pPr>
              <w:pStyle w:val="PH4"/>
            </w:pPr>
            <w:r w:rsidRPr="00F36D15">
              <w:t>(0.32</w:t>
            </w:r>
            <w:r>
              <w:t xml:space="preserve">;  </w:t>
            </w:r>
            <w:r w:rsidRPr="00F36D15">
              <w:t>0.46)</w:t>
            </w:r>
          </w:p>
        </w:tc>
        <w:tc>
          <w:tcPr>
            <w:tcW w:w="226" w:type="pct"/>
          </w:tcPr>
          <w:p w14:paraId="5637939E" w14:textId="77777777" w:rsidR="00807C3A" w:rsidRDefault="00807C3A" w:rsidP="007C72A3">
            <w:pPr>
              <w:pStyle w:val="PH4"/>
              <w:jc w:val="right"/>
            </w:pPr>
            <w:r>
              <w:t>0.75</w:t>
            </w:r>
          </w:p>
        </w:tc>
        <w:tc>
          <w:tcPr>
            <w:tcW w:w="507" w:type="pct"/>
            <w:gridSpan w:val="2"/>
          </w:tcPr>
          <w:p w14:paraId="2D26EE77" w14:textId="77777777" w:rsidR="00807C3A" w:rsidRDefault="00807C3A" w:rsidP="004D2268">
            <w:pPr>
              <w:pStyle w:val="PH4"/>
              <w:jc w:val="left"/>
            </w:pPr>
            <w:r>
              <w:t>(0.61;  0.0.88)</w:t>
            </w:r>
          </w:p>
        </w:tc>
        <w:tc>
          <w:tcPr>
            <w:tcW w:w="230" w:type="pct"/>
          </w:tcPr>
          <w:p w14:paraId="49970B72" w14:textId="5FE97C9B" w:rsidR="00807C3A" w:rsidRDefault="00807C3A" w:rsidP="007C72A3">
            <w:pPr>
              <w:pStyle w:val="PH4"/>
              <w:jc w:val="right"/>
            </w:pPr>
            <w:r>
              <w:t xml:space="preserve">0.54 </w:t>
            </w:r>
          </w:p>
        </w:tc>
        <w:tc>
          <w:tcPr>
            <w:tcW w:w="275" w:type="pct"/>
          </w:tcPr>
          <w:p w14:paraId="429EE171" w14:textId="5E880667" w:rsidR="00807C3A" w:rsidRDefault="00807C3A" w:rsidP="00177EB9">
            <w:pPr>
              <w:pStyle w:val="PH4"/>
            </w:pPr>
            <w:r>
              <w:t>(0.05)</w:t>
            </w:r>
          </w:p>
        </w:tc>
        <w:tc>
          <w:tcPr>
            <w:tcW w:w="229" w:type="pct"/>
          </w:tcPr>
          <w:p w14:paraId="643B7B66" w14:textId="61C4296A" w:rsidR="00807C3A" w:rsidRPr="00697B38" w:rsidRDefault="00807C3A" w:rsidP="007C72A3">
            <w:pPr>
              <w:pStyle w:val="PH4"/>
              <w:jc w:val="right"/>
            </w:pPr>
            <w:r w:rsidRPr="00697B38">
              <w:t>0</w:t>
            </w:r>
            <w:r>
              <w:t>.56</w:t>
            </w:r>
          </w:p>
        </w:tc>
        <w:tc>
          <w:tcPr>
            <w:tcW w:w="316" w:type="pct"/>
          </w:tcPr>
          <w:p w14:paraId="58F9DF9B" w14:textId="5405D361" w:rsidR="00807C3A" w:rsidRPr="00697B38" w:rsidRDefault="00807C3A" w:rsidP="00177EB9">
            <w:pPr>
              <w:pStyle w:val="PH4"/>
            </w:pPr>
            <w:r>
              <w:t>(0.06</w:t>
            </w:r>
            <w:r w:rsidRPr="00697B38">
              <w:t>)</w:t>
            </w:r>
          </w:p>
        </w:tc>
      </w:tr>
      <w:tr w:rsidR="00807C3A" w:rsidRPr="00F36D15" w14:paraId="56A0D06B" w14:textId="77777777" w:rsidTr="000F3F5E">
        <w:tc>
          <w:tcPr>
            <w:tcW w:w="679" w:type="pct"/>
          </w:tcPr>
          <w:p w14:paraId="09211CAB" w14:textId="77777777" w:rsidR="00807C3A" w:rsidRPr="00E573F3" w:rsidRDefault="00807C3A" w:rsidP="007C72A3">
            <w:pPr>
              <w:pStyle w:val="PH4"/>
            </w:pPr>
            <w:r>
              <w:t xml:space="preserve">LU, </w:t>
            </w:r>
            <w:proofErr w:type="spellStart"/>
            <w:r>
              <w:t>m</w:t>
            </w:r>
            <w:r>
              <w:rPr>
                <w:vertAlign w:val="superscript"/>
              </w:rPr>
              <w:t>2</w:t>
            </w:r>
            <w:proofErr w:type="spellEnd"/>
            <w:r>
              <w:t>*year/d</w:t>
            </w:r>
          </w:p>
        </w:tc>
        <w:tc>
          <w:tcPr>
            <w:tcW w:w="239" w:type="pct"/>
          </w:tcPr>
          <w:p w14:paraId="5655922E" w14:textId="77777777" w:rsidR="00807C3A" w:rsidRDefault="00807C3A" w:rsidP="007C72A3">
            <w:pPr>
              <w:pStyle w:val="PH4"/>
              <w:jc w:val="right"/>
            </w:pPr>
            <w:r>
              <w:t>3.60</w:t>
            </w:r>
          </w:p>
        </w:tc>
        <w:tc>
          <w:tcPr>
            <w:tcW w:w="234" w:type="pct"/>
          </w:tcPr>
          <w:p w14:paraId="2BD5C22F" w14:textId="77777777" w:rsidR="00807C3A" w:rsidRDefault="00807C3A" w:rsidP="007C72A3">
            <w:pPr>
              <w:pStyle w:val="PH4"/>
            </w:pPr>
            <w:r>
              <w:t>(0.94)</w:t>
            </w:r>
          </w:p>
        </w:tc>
        <w:tc>
          <w:tcPr>
            <w:tcW w:w="229" w:type="pct"/>
          </w:tcPr>
          <w:p w14:paraId="428745E3" w14:textId="77777777" w:rsidR="00807C3A" w:rsidRDefault="00807C3A" w:rsidP="007C72A3">
            <w:pPr>
              <w:pStyle w:val="PH4"/>
              <w:jc w:val="right"/>
            </w:pPr>
            <w:r>
              <w:t>3.71</w:t>
            </w:r>
          </w:p>
        </w:tc>
        <w:tc>
          <w:tcPr>
            <w:tcW w:w="229" w:type="pct"/>
          </w:tcPr>
          <w:p w14:paraId="5A90F3E0" w14:textId="77777777" w:rsidR="00807C3A" w:rsidRDefault="00807C3A" w:rsidP="007C72A3">
            <w:pPr>
              <w:pStyle w:val="PH4"/>
            </w:pPr>
            <w:r>
              <w:t>(1.51)</w:t>
            </w:r>
          </w:p>
        </w:tc>
        <w:tc>
          <w:tcPr>
            <w:tcW w:w="232" w:type="pct"/>
            <w:gridSpan w:val="2"/>
          </w:tcPr>
          <w:p w14:paraId="05E8AD1F" w14:textId="2CE46516" w:rsidR="00807C3A" w:rsidRDefault="00807C3A" w:rsidP="007C72A3">
            <w:pPr>
              <w:pStyle w:val="PH4"/>
              <w:jc w:val="right"/>
            </w:pPr>
            <w:r>
              <w:t>0.17</w:t>
            </w:r>
          </w:p>
        </w:tc>
        <w:tc>
          <w:tcPr>
            <w:tcW w:w="183" w:type="pct"/>
          </w:tcPr>
          <w:p w14:paraId="4A464272" w14:textId="7F8AACFA" w:rsidR="00807C3A" w:rsidRDefault="00807C3A" w:rsidP="007C72A3">
            <w:pPr>
              <w:pStyle w:val="PH4"/>
              <w:jc w:val="right"/>
            </w:pPr>
            <w:r>
              <w:t>-3.0</w:t>
            </w:r>
          </w:p>
        </w:tc>
        <w:tc>
          <w:tcPr>
            <w:tcW w:w="183" w:type="pct"/>
            <w:vAlign w:val="bottom"/>
          </w:tcPr>
          <w:p w14:paraId="046FF47F" w14:textId="77777777" w:rsidR="00807C3A" w:rsidRDefault="00807C3A" w:rsidP="007C72A3">
            <w:pPr>
              <w:pStyle w:val="PH4"/>
              <w:jc w:val="right"/>
            </w:pPr>
            <w:r>
              <w:t>0.37</w:t>
            </w:r>
          </w:p>
        </w:tc>
        <w:tc>
          <w:tcPr>
            <w:tcW w:w="413" w:type="pct"/>
            <w:gridSpan w:val="2"/>
          </w:tcPr>
          <w:p w14:paraId="560360E3" w14:textId="77777777" w:rsidR="00807C3A" w:rsidRDefault="00807C3A" w:rsidP="007C72A3">
            <w:pPr>
              <w:pStyle w:val="PH4"/>
            </w:pPr>
            <w:r>
              <w:t>(0.30;  0.44)</w:t>
            </w:r>
          </w:p>
        </w:tc>
        <w:tc>
          <w:tcPr>
            <w:tcW w:w="183" w:type="pct"/>
            <w:vAlign w:val="bottom"/>
          </w:tcPr>
          <w:p w14:paraId="5AA8B982" w14:textId="77777777" w:rsidR="00807C3A" w:rsidRPr="00F36D15" w:rsidRDefault="00807C3A" w:rsidP="007C72A3">
            <w:pPr>
              <w:pStyle w:val="PH4"/>
              <w:jc w:val="right"/>
            </w:pPr>
            <w:r w:rsidRPr="00F36D15">
              <w:t>0.36</w:t>
            </w:r>
          </w:p>
        </w:tc>
        <w:tc>
          <w:tcPr>
            <w:tcW w:w="413" w:type="pct"/>
          </w:tcPr>
          <w:p w14:paraId="15E1904A" w14:textId="77777777" w:rsidR="00807C3A" w:rsidRPr="00F36D15" w:rsidRDefault="00807C3A" w:rsidP="007C72A3">
            <w:pPr>
              <w:pStyle w:val="PH4"/>
            </w:pPr>
            <w:r w:rsidRPr="00F36D15">
              <w:t>(0.29</w:t>
            </w:r>
            <w:r>
              <w:t xml:space="preserve">;  </w:t>
            </w:r>
            <w:r w:rsidRPr="00F36D15">
              <w:t>0.43)</w:t>
            </w:r>
          </w:p>
        </w:tc>
        <w:tc>
          <w:tcPr>
            <w:tcW w:w="226" w:type="pct"/>
          </w:tcPr>
          <w:p w14:paraId="0969151E" w14:textId="77777777" w:rsidR="00807C3A" w:rsidRDefault="00807C3A" w:rsidP="007C72A3">
            <w:pPr>
              <w:pStyle w:val="PH4"/>
              <w:jc w:val="right"/>
            </w:pPr>
            <w:r>
              <w:t>0.88</w:t>
            </w:r>
          </w:p>
        </w:tc>
        <w:tc>
          <w:tcPr>
            <w:tcW w:w="507" w:type="pct"/>
            <w:gridSpan w:val="2"/>
          </w:tcPr>
          <w:p w14:paraId="1F5BD626" w14:textId="77777777" w:rsidR="00807C3A" w:rsidRDefault="00807C3A" w:rsidP="004D2268">
            <w:pPr>
              <w:pStyle w:val="PH4"/>
              <w:jc w:val="left"/>
            </w:pPr>
            <w:r>
              <w:t>(0.70;  1.05)</w:t>
            </w:r>
          </w:p>
        </w:tc>
        <w:tc>
          <w:tcPr>
            <w:tcW w:w="230" w:type="pct"/>
          </w:tcPr>
          <w:p w14:paraId="213336C4" w14:textId="2A99E4E7" w:rsidR="00807C3A" w:rsidRDefault="00807C3A" w:rsidP="007C72A3">
            <w:pPr>
              <w:pStyle w:val="PH4"/>
              <w:jc w:val="right"/>
            </w:pPr>
            <w:r>
              <w:t xml:space="preserve">0.60 </w:t>
            </w:r>
          </w:p>
        </w:tc>
        <w:tc>
          <w:tcPr>
            <w:tcW w:w="275" w:type="pct"/>
          </w:tcPr>
          <w:p w14:paraId="44C8B134" w14:textId="16521127" w:rsidR="00807C3A" w:rsidRDefault="00807C3A" w:rsidP="00177EB9">
            <w:pPr>
              <w:pStyle w:val="PH4"/>
            </w:pPr>
            <w:r>
              <w:t>(0.06)</w:t>
            </w:r>
          </w:p>
        </w:tc>
        <w:tc>
          <w:tcPr>
            <w:tcW w:w="229" w:type="pct"/>
          </w:tcPr>
          <w:p w14:paraId="6242F3FA" w14:textId="59412C30" w:rsidR="00807C3A" w:rsidRPr="00697B38" w:rsidRDefault="00807C3A" w:rsidP="007C72A3">
            <w:pPr>
              <w:pStyle w:val="PH4"/>
              <w:jc w:val="right"/>
            </w:pPr>
            <w:r w:rsidRPr="00697B38">
              <w:t>0</w:t>
            </w:r>
            <w:r>
              <w:t>.60</w:t>
            </w:r>
          </w:p>
        </w:tc>
        <w:tc>
          <w:tcPr>
            <w:tcW w:w="316" w:type="pct"/>
          </w:tcPr>
          <w:p w14:paraId="3D96A0BA" w14:textId="53595FE2" w:rsidR="00807C3A" w:rsidRPr="00697B38" w:rsidRDefault="00807C3A" w:rsidP="00177EB9">
            <w:pPr>
              <w:pStyle w:val="PH4"/>
            </w:pPr>
            <w:r>
              <w:t>(0.07</w:t>
            </w:r>
            <w:r w:rsidRPr="00697B38">
              <w:t>)</w:t>
            </w:r>
          </w:p>
        </w:tc>
      </w:tr>
      <w:tr w:rsidR="00807C3A" w:rsidRPr="00F36D15" w14:paraId="0DC6F752" w14:textId="77777777" w:rsidTr="000F3F5E">
        <w:tc>
          <w:tcPr>
            <w:tcW w:w="679" w:type="pct"/>
          </w:tcPr>
          <w:p w14:paraId="72687255" w14:textId="77777777" w:rsidR="00807C3A" w:rsidRDefault="00807C3A" w:rsidP="007C72A3">
            <w:pPr>
              <w:pStyle w:val="PH4"/>
            </w:pPr>
            <w:proofErr w:type="spellStart"/>
            <w:r>
              <w:t>pReCiPe</w:t>
            </w:r>
            <w:proofErr w:type="spellEnd"/>
          </w:p>
        </w:tc>
        <w:tc>
          <w:tcPr>
            <w:tcW w:w="239" w:type="pct"/>
          </w:tcPr>
          <w:p w14:paraId="2BF72270" w14:textId="77777777" w:rsidR="00807C3A" w:rsidRDefault="00807C3A" w:rsidP="007C72A3">
            <w:pPr>
              <w:pStyle w:val="PH4"/>
              <w:jc w:val="right"/>
            </w:pPr>
            <w:r>
              <w:t>0.37</w:t>
            </w:r>
          </w:p>
        </w:tc>
        <w:tc>
          <w:tcPr>
            <w:tcW w:w="234" w:type="pct"/>
          </w:tcPr>
          <w:p w14:paraId="42F0EA65" w14:textId="77777777" w:rsidR="00807C3A" w:rsidRDefault="00807C3A" w:rsidP="007C72A3">
            <w:pPr>
              <w:pStyle w:val="PH4"/>
            </w:pPr>
            <w:r>
              <w:t>(0.09)</w:t>
            </w:r>
          </w:p>
        </w:tc>
        <w:tc>
          <w:tcPr>
            <w:tcW w:w="229" w:type="pct"/>
          </w:tcPr>
          <w:p w14:paraId="2F5CF803" w14:textId="77777777" w:rsidR="00807C3A" w:rsidRDefault="00807C3A" w:rsidP="007C72A3">
            <w:pPr>
              <w:pStyle w:val="PH4"/>
              <w:jc w:val="right"/>
            </w:pPr>
            <w:r>
              <w:t>0.39</w:t>
            </w:r>
          </w:p>
        </w:tc>
        <w:tc>
          <w:tcPr>
            <w:tcW w:w="229" w:type="pct"/>
          </w:tcPr>
          <w:p w14:paraId="1CA36455" w14:textId="77777777" w:rsidR="00807C3A" w:rsidRDefault="00807C3A" w:rsidP="007C72A3">
            <w:pPr>
              <w:pStyle w:val="PH4"/>
            </w:pPr>
            <w:r>
              <w:t>(0.14)</w:t>
            </w:r>
          </w:p>
        </w:tc>
        <w:tc>
          <w:tcPr>
            <w:tcW w:w="232" w:type="pct"/>
            <w:gridSpan w:val="2"/>
          </w:tcPr>
          <w:p w14:paraId="434CD12B" w14:textId="0D166A72" w:rsidR="00807C3A" w:rsidRDefault="00807C3A" w:rsidP="007C72A3">
            <w:pPr>
              <w:pStyle w:val="PH4"/>
              <w:jc w:val="right"/>
            </w:pPr>
            <w:r>
              <w:t>0.18</w:t>
            </w:r>
          </w:p>
        </w:tc>
        <w:tc>
          <w:tcPr>
            <w:tcW w:w="183" w:type="pct"/>
          </w:tcPr>
          <w:p w14:paraId="7501329D" w14:textId="061AF294" w:rsidR="00807C3A" w:rsidRDefault="00807C3A" w:rsidP="007C72A3">
            <w:pPr>
              <w:pStyle w:val="PH4"/>
              <w:jc w:val="right"/>
            </w:pPr>
            <w:r>
              <w:t>-5.1</w:t>
            </w:r>
          </w:p>
        </w:tc>
        <w:tc>
          <w:tcPr>
            <w:tcW w:w="183" w:type="pct"/>
            <w:vAlign w:val="bottom"/>
          </w:tcPr>
          <w:p w14:paraId="49FFA2A0" w14:textId="77777777" w:rsidR="00807C3A" w:rsidRDefault="00807C3A" w:rsidP="007C72A3">
            <w:pPr>
              <w:pStyle w:val="PH4"/>
              <w:jc w:val="right"/>
            </w:pPr>
            <w:r>
              <w:t>0.38</w:t>
            </w:r>
          </w:p>
        </w:tc>
        <w:tc>
          <w:tcPr>
            <w:tcW w:w="413" w:type="pct"/>
            <w:gridSpan w:val="2"/>
          </w:tcPr>
          <w:p w14:paraId="6F0EBC0C" w14:textId="77777777" w:rsidR="00807C3A" w:rsidRDefault="00807C3A" w:rsidP="007C72A3">
            <w:pPr>
              <w:pStyle w:val="PH4"/>
            </w:pPr>
            <w:r>
              <w:t>(0.30;  0.44)</w:t>
            </w:r>
          </w:p>
        </w:tc>
        <w:tc>
          <w:tcPr>
            <w:tcW w:w="183" w:type="pct"/>
            <w:vAlign w:val="bottom"/>
          </w:tcPr>
          <w:p w14:paraId="23511617" w14:textId="77777777" w:rsidR="00807C3A" w:rsidRPr="00F36D15" w:rsidRDefault="00807C3A" w:rsidP="007C72A3">
            <w:pPr>
              <w:pStyle w:val="PH4"/>
              <w:jc w:val="right"/>
            </w:pPr>
            <w:r w:rsidRPr="00F36D15">
              <w:t>0.37</w:t>
            </w:r>
          </w:p>
        </w:tc>
        <w:tc>
          <w:tcPr>
            <w:tcW w:w="413" w:type="pct"/>
          </w:tcPr>
          <w:p w14:paraId="78C94266" w14:textId="77777777" w:rsidR="00807C3A" w:rsidRPr="00F36D15" w:rsidRDefault="00807C3A" w:rsidP="007C72A3">
            <w:pPr>
              <w:pStyle w:val="PH4"/>
            </w:pPr>
            <w:r w:rsidRPr="00F36D15">
              <w:t>(0.29</w:t>
            </w:r>
            <w:r>
              <w:t xml:space="preserve">;  </w:t>
            </w:r>
            <w:r w:rsidRPr="00F36D15">
              <w:t>0.44)</w:t>
            </w:r>
          </w:p>
        </w:tc>
        <w:tc>
          <w:tcPr>
            <w:tcW w:w="226" w:type="pct"/>
          </w:tcPr>
          <w:p w14:paraId="5C053F49" w14:textId="77777777" w:rsidR="00807C3A" w:rsidRDefault="00807C3A" w:rsidP="007C72A3">
            <w:pPr>
              <w:pStyle w:val="PH4"/>
              <w:jc w:val="right"/>
            </w:pPr>
            <w:r>
              <w:t>0.88</w:t>
            </w:r>
          </w:p>
        </w:tc>
        <w:tc>
          <w:tcPr>
            <w:tcW w:w="507" w:type="pct"/>
            <w:gridSpan w:val="2"/>
          </w:tcPr>
          <w:p w14:paraId="5059B3A7" w14:textId="77777777" w:rsidR="00807C3A" w:rsidRDefault="00807C3A" w:rsidP="004D2268">
            <w:pPr>
              <w:pStyle w:val="PH4"/>
              <w:jc w:val="left"/>
            </w:pPr>
            <w:r>
              <w:t>(0.70;  1.04)</w:t>
            </w:r>
          </w:p>
        </w:tc>
        <w:tc>
          <w:tcPr>
            <w:tcW w:w="230" w:type="pct"/>
          </w:tcPr>
          <w:p w14:paraId="1C4DE93C" w14:textId="50C2261A" w:rsidR="00807C3A" w:rsidRDefault="00807C3A" w:rsidP="007C72A3">
            <w:pPr>
              <w:pStyle w:val="PH4"/>
              <w:jc w:val="right"/>
            </w:pPr>
            <w:r>
              <w:t xml:space="preserve">0.58 </w:t>
            </w:r>
          </w:p>
        </w:tc>
        <w:tc>
          <w:tcPr>
            <w:tcW w:w="275" w:type="pct"/>
          </w:tcPr>
          <w:p w14:paraId="73F954EC" w14:textId="2390F328" w:rsidR="00807C3A" w:rsidRDefault="00807C3A" w:rsidP="00177EB9">
            <w:pPr>
              <w:pStyle w:val="PH4"/>
            </w:pPr>
            <w:r>
              <w:t>(0.06)</w:t>
            </w:r>
          </w:p>
        </w:tc>
        <w:tc>
          <w:tcPr>
            <w:tcW w:w="229" w:type="pct"/>
          </w:tcPr>
          <w:p w14:paraId="3F3BCF6E" w14:textId="6B1DEBB1" w:rsidR="00807C3A" w:rsidRPr="00697B38" w:rsidRDefault="00807C3A" w:rsidP="007C72A3">
            <w:pPr>
              <w:pStyle w:val="PH4"/>
              <w:jc w:val="right"/>
            </w:pPr>
            <w:r w:rsidRPr="00697B38">
              <w:t>0</w:t>
            </w:r>
            <w:r>
              <w:t>.59</w:t>
            </w:r>
          </w:p>
        </w:tc>
        <w:tc>
          <w:tcPr>
            <w:tcW w:w="316" w:type="pct"/>
          </w:tcPr>
          <w:p w14:paraId="749185CD" w14:textId="1D134D14" w:rsidR="00807C3A" w:rsidRPr="00697B38" w:rsidRDefault="00807C3A" w:rsidP="00177EB9">
            <w:pPr>
              <w:pStyle w:val="PH4"/>
            </w:pPr>
            <w:r w:rsidRPr="00697B38">
              <w:t>(0.06)</w:t>
            </w:r>
          </w:p>
        </w:tc>
      </w:tr>
      <w:tr w:rsidR="004148F3" w:rsidRPr="005E2538" w14:paraId="28F5473D" w14:textId="77777777" w:rsidTr="000F3F5E">
        <w:tc>
          <w:tcPr>
            <w:tcW w:w="5000" w:type="pct"/>
            <w:gridSpan w:val="20"/>
          </w:tcPr>
          <w:p w14:paraId="250AC35B" w14:textId="41AFD6F5" w:rsidR="004148F3" w:rsidRPr="00E2150E" w:rsidRDefault="000F3F5E" w:rsidP="00177EB9">
            <w:pPr>
              <w:pStyle w:val="PH4"/>
              <w:rPr>
                <w:i/>
              </w:rPr>
            </w:pPr>
            <w:r w:rsidRPr="00177EB9">
              <w:rPr>
                <w:i/>
              </w:rPr>
              <w:t>Energy-adjusted values by regression residuals of observed values on energy(observed residuals)</w:t>
            </w:r>
          </w:p>
        </w:tc>
      </w:tr>
      <w:tr w:rsidR="00807C3A" w:rsidRPr="00F36D15" w14:paraId="0BE59A63" w14:textId="77777777" w:rsidTr="000F3F5E">
        <w:tc>
          <w:tcPr>
            <w:tcW w:w="679" w:type="pct"/>
          </w:tcPr>
          <w:p w14:paraId="64BAA615" w14:textId="77777777" w:rsidR="00807C3A" w:rsidRDefault="00807C3A" w:rsidP="007C72A3">
            <w:pPr>
              <w:pStyle w:val="PH4"/>
            </w:pPr>
            <w:r>
              <w:t>Protein, g</w:t>
            </w:r>
          </w:p>
        </w:tc>
        <w:tc>
          <w:tcPr>
            <w:tcW w:w="239" w:type="pct"/>
          </w:tcPr>
          <w:p w14:paraId="678252F0" w14:textId="77777777" w:rsidR="00807C3A" w:rsidRDefault="00807C3A" w:rsidP="007C72A3">
            <w:pPr>
              <w:pStyle w:val="PH4"/>
              <w:jc w:val="right"/>
            </w:pPr>
            <w:r>
              <w:t>73.3</w:t>
            </w:r>
          </w:p>
        </w:tc>
        <w:tc>
          <w:tcPr>
            <w:tcW w:w="234" w:type="pct"/>
          </w:tcPr>
          <w:p w14:paraId="0DB49CD4" w14:textId="77777777" w:rsidR="00807C3A" w:rsidRDefault="00807C3A" w:rsidP="007C72A3">
            <w:pPr>
              <w:pStyle w:val="PH4"/>
            </w:pPr>
            <w:r>
              <w:t>(9.5)</w:t>
            </w:r>
          </w:p>
        </w:tc>
        <w:tc>
          <w:tcPr>
            <w:tcW w:w="229" w:type="pct"/>
          </w:tcPr>
          <w:p w14:paraId="64F12A1C" w14:textId="77777777" w:rsidR="00807C3A" w:rsidRDefault="00807C3A" w:rsidP="007C72A3">
            <w:pPr>
              <w:pStyle w:val="PH4"/>
              <w:jc w:val="right"/>
            </w:pPr>
            <w:r>
              <w:t>77.1</w:t>
            </w:r>
          </w:p>
        </w:tc>
        <w:tc>
          <w:tcPr>
            <w:tcW w:w="229" w:type="pct"/>
          </w:tcPr>
          <w:p w14:paraId="12E95DC0" w14:textId="77777777" w:rsidR="00807C3A" w:rsidRDefault="00807C3A" w:rsidP="007C72A3">
            <w:pPr>
              <w:pStyle w:val="PH4"/>
            </w:pPr>
            <w:r>
              <w:t>(13.1)</w:t>
            </w:r>
          </w:p>
        </w:tc>
        <w:tc>
          <w:tcPr>
            <w:tcW w:w="232" w:type="pct"/>
            <w:gridSpan w:val="2"/>
          </w:tcPr>
          <w:p w14:paraId="1DBE3F9B" w14:textId="7EF740D1" w:rsidR="00807C3A" w:rsidRPr="00E94913" w:rsidRDefault="00807C3A" w:rsidP="007C72A3">
            <w:pPr>
              <w:pStyle w:val="PH4"/>
              <w:jc w:val="right"/>
            </w:pPr>
            <w:r>
              <w:t>0.21</w:t>
            </w:r>
          </w:p>
        </w:tc>
        <w:tc>
          <w:tcPr>
            <w:tcW w:w="183" w:type="pct"/>
          </w:tcPr>
          <w:p w14:paraId="269AE145" w14:textId="3299A368" w:rsidR="00807C3A" w:rsidRPr="00E94913" w:rsidRDefault="00807C3A" w:rsidP="007C72A3">
            <w:pPr>
              <w:pStyle w:val="PH4"/>
              <w:jc w:val="right"/>
            </w:pPr>
            <w:r>
              <w:t>-4.9</w:t>
            </w:r>
          </w:p>
        </w:tc>
        <w:tc>
          <w:tcPr>
            <w:tcW w:w="183" w:type="pct"/>
            <w:vAlign w:val="bottom"/>
          </w:tcPr>
          <w:p w14:paraId="1EC0E43E" w14:textId="77777777" w:rsidR="00807C3A" w:rsidRDefault="00807C3A" w:rsidP="007C72A3">
            <w:pPr>
              <w:pStyle w:val="PH4"/>
              <w:jc w:val="right"/>
            </w:pPr>
            <w:r>
              <w:t>0.38</w:t>
            </w:r>
          </w:p>
        </w:tc>
        <w:tc>
          <w:tcPr>
            <w:tcW w:w="413" w:type="pct"/>
            <w:gridSpan w:val="2"/>
          </w:tcPr>
          <w:p w14:paraId="6900DFA2" w14:textId="77777777" w:rsidR="00807C3A" w:rsidRDefault="00807C3A" w:rsidP="007C72A3">
            <w:pPr>
              <w:pStyle w:val="PH4"/>
            </w:pPr>
            <w:r>
              <w:t>(0.31;  0.45)</w:t>
            </w:r>
          </w:p>
        </w:tc>
        <w:tc>
          <w:tcPr>
            <w:tcW w:w="183" w:type="pct"/>
            <w:vAlign w:val="bottom"/>
          </w:tcPr>
          <w:p w14:paraId="61904422" w14:textId="77777777" w:rsidR="00807C3A" w:rsidRPr="00F36D15" w:rsidRDefault="00807C3A" w:rsidP="007C72A3">
            <w:pPr>
              <w:pStyle w:val="PH4"/>
              <w:jc w:val="right"/>
            </w:pPr>
            <w:r w:rsidRPr="00F36D15">
              <w:t>0.37</w:t>
            </w:r>
          </w:p>
        </w:tc>
        <w:tc>
          <w:tcPr>
            <w:tcW w:w="413" w:type="pct"/>
          </w:tcPr>
          <w:p w14:paraId="7692B6F9" w14:textId="77777777" w:rsidR="00807C3A" w:rsidRPr="00F36D15" w:rsidRDefault="00807C3A" w:rsidP="007C72A3">
            <w:pPr>
              <w:pStyle w:val="PH4"/>
            </w:pPr>
            <w:r w:rsidRPr="00F36D15">
              <w:t>(0.30</w:t>
            </w:r>
            <w:r>
              <w:t xml:space="preserve">;  </w:t>
            </w:r>
            <w:r w:rsidRPr="00F36D15">
              <w:t>0.44)</w:t>
            </w:r>
          </w:p>
        </w:tc>
        <w:tc>
          <w:tcPr>
            <w:tcW w:w="226" w:type="pct"/>
          </w:tcPr>
          <w:p w14:paraId="75825A80" w14:textId="77777777" w:rsidR="00807C3A" w:rsidRPr="007B6F2C" w:rsidRDefault="00807C3A" w:rsidP="007C72A3">
            <w:pPr>
              <w:pStyle w:val="PH4"/>
              <w:jc w:val="right"/>
            </w:pPr>
            <w:r>
              <w:t>0.67</w:t>
            </w:r>
          </w:p>
        </w:tc>
        <w:tc>
          <w:tcPr>
            <w:tcW w:w="507" w:type="pct"/>
            <w:gridSpan w:val="2"/>
          </w:tcPr>
          <w:p w14:paraId="24D6DE02" w14:textId="77777777" w:rsidR="00807C3A" w:rsidRPr="007B6F2C" w:rsidRDefault="00807C3A" w:rsidP="004D2268">
            <w:pPr>
              <w:pStyle w:val="PH4"/>
              <w:jc w:val="left"/>
            </w:pPr>
            <w:r>
              <w:t>(0.51;  0.82)</w:t>
            </w:r>
          </w:p>
        </w:tc>
        <w:tc>
          <w:tcPr>
            <w:tcW w:w="230" w:type="pct"/>
          </w:tcPr>
          <w:p w14:paraId="620FAFCB" w14:textId="61614331" w:rsidR="00807C3A" w:rsidRPr="007B6F2C" w:rsidRDefault="00807C3A" w:rsidP="007C72A3">
            <w:pPr>
              <w:pStyle w:val="PH4"/>
              <w:jc w:val="right"/>
            </w:pPr>
            <w:r>
              <w:t>0.56</w:t>
            </w:r>
          </w:p>
        </w:tc>
        <w:tc>
          <w:tcPr>
            <w:tcW w:w="275" w:type="pct"/>
          </w:tcPr>
          <w:p w14:paraId="0ED7DA03" w14:textId="0671A14C" w:rsidR="00807C3A" w:rsidRPr="007B6F2C" w:rsidRDefault="00807C3A" w:rsidP="00177EB9">
            <w:pPr>
              <w:pStyle w:val="PH4"/>
            </w:pPr>
            <w:r w:rsidRPr="007B6F2C">
              <w:t>(0.05)</w:t>
            </w:r>
          </w:p>
        </w:tc>
        <w:tc>
          <w:tcPr>
            <w:tcW w:w="229" w:type="pct"/>
          </w:tcPr>
          <w:p w14:paraId="09D361B6" w14:textId="1DFE42F3" w:rsidR="00807C3A" w:rsidRPr="00F36D15" w:rsidRDefault="00807C3A" w:rsidP="007C72A3">
            <w:pPr>
              <w:pStyle w:val="PH4"/>
              <w:jc w:val="right"/>
            </w:pPr>
            <w:r w:rsidRPr="00F36D15">
              <w:t>0</w:t>
            </w:r>
            <w:r>
              <w:t>.52</w:t>
            </w:r>
          </w:p>
        </w:tc>
        <w:tc>
          <w:tcPr>
            <w:tcW w:w="316" w:type="pct"/>
          </w:tcPr>
          <w:p w14:paraId="0D583493" w14:textId="5E69B366" w:rsidR="00807C3A" w:rsidRPr="00F36D15" w:rsidRDefault="00807C3A" w:rsidP="00177EB9">
            <w:pPr>
              <w:pStyle w:val="PH4"/>
            </w:pPr>
            <w:r>
              <w:t>(0.06</w:t>
            </w:r>
            <w:r w:rsidRPr="00F36D15">
              <w:t>)</w:t>
            </w:r>
          </w:p>
        </w:tc>
      </w:tr>
      <w:tr w:rsidR="00807C3A" w:rsidRPr="00F36D15" w14:paraId="4DFA1972" w14:textId="77777777" w:rsidTr="000F3F5E">
        <w:tc>
          <w:tcPr>
            <w:tcW w:w="679" w:type="pct"/>
          </w:tcPr>
          <w:p w14:paraId="0260772C" w14:textId="77777777" w:rsidR="00807C3A" w:rsidRPr="00E573F3" w:rsidRDefault="00807C3A" w:rsidP="007C72A3">
            <w:pPr>
              <w:pStyle w:val="PH4"/>
            </w:pPr>
            <w:proofErr w:type="spellStart"/>
            <w:r>
              <w:t>GHGE</w:t>
            </w:r>
            <w:proofErr w:type="spellEnd"/>
            <w:r>
              <w:t xml:space="preserve">, </w:t>
            </w:r>
            <w:proofErr w:type="spellStart"/>
            <w:r>
              <w:t>kgCO</w:t>
            </w:r>
            <w:r>
              <w:rPr>
                <w:vertAlign w:val="subscript"/>
              </w:rPr>
              <w:t>2</w:t>
            </w:r>
            <w:r>
              <w:t>e</w:t>
            </w:r>
            <w:proofErr w:type="spellEnd"/>
          </w:p>
        </w:tc>
        <w:tc>
          <w:tcPr>
            <w:tcW w:w="239" w:type="pct"/>
          </w:tcPr>
          <w:p w14:paraId="49C89718" w14:textId="77777777" w:rsidR="00807C3A" w:rsidRDefault="00807C3A" w:rsidP="007C72A3">
            <w:pPr>
              <w:pStyle w:val="PH4"/>
              <w:jc w:val="right"/>
            </w:pPr>
            <w:r>
              <w:t>3.30</w:t>
            </w:r>
          </w:p>
        </w:tc>
        <w:tc>
          <w:tcPr>
            <w:tcW w:w="234" w:type="pct"/>
          </w:tcPr>
          <w:p w14:paraId="2F5951D5" w14:textId="77777777" w:rsidR="00807C3A" w:rsidRDefault="00807C3A" w:rsidP="007C72A3">
            <w:pPr>
              <w:pStyle w:val="PH4"/>
            </w:pPr>
            <w:r>
              <w:t>(0.59)</w:t>
            </w:r>
          </w:p>
        </w:tc>
        <w:tc>
          <w:tcPr>
            <w:tcW w:w="229" w:type="pct"/>
          </w:tcPr>
          <w:p w14:paraId="10A52841" w14:textId="77777777" w:rsidR="00807C3A" w:rsidRDefault="00807C3A" w:rsidP="007C72A3">
            <w:pPr>
              <w:pStyle w:val="PH4"/>
              <w:jc w:val="right"/>
            </w:pPr>
            <w:r>
              <w:t>3.58</w:t>
            </w:r>
          </w:p>
        </w:tc>
        <w:tc>
          <w:tcPr>
            <w:tcW w:w="229" w:type="pct"/>
          </w:tcPr>
          <w:p w14:paraId="2B061138" w14:textId="77777777" w:rsidR="00807C3A" w:rsidRDefault="00807C3A" w:rsidP="007C72A3">
            <w:pPr>
              <w:pStyle w:val="PH4"/>
            </w:pPr>
            <w:r>
              <w:t>(1.04)</w:t>
            </w:r>
          </w:p>
        </w:tc>
        <w:tc>
          <w:tcPr>
            <w:tcW w:w="232" w:type="pct"/>
            <w:gridSpan w:val="2"/>
          </w:tcPr>
          <w:p w14:paraId="22CF4F63" w14:textId="05E46E54" w:rsidR="00807C3A" w:rsidRPr="00E94913" w:rsidRDefault="00807C3A" w:rsidP="007C72A3">
            <w:pPr>
              <w:pStyle w:val="PH4"/>
              <w:jc w:val="right"/>
            </w:pPr>
            <w:r>
              <w:t>0.11</w:t>
            </w:r>
          </w:p>
        </w:tc>
        <w:tc>
          <w:tcPr>
            <w:tcW w:w="183" w:type="pct"/>
          </w:tcPr>
          <w:p w14:paraId="06254BBB" w14:textId="72554EA5" w:rsidR="00807C3A" w:rsidRPr="00E94913" w:rsidRDefault="00807C3A" w:rsidP="007C72A3">
            <w:pPr>
              <w:pStyle w:val="PH4"/>
              <w:jc w:val="right"/>
            </w:pPr>
            <w:r>
              <w:t>-7.8</w:t>
            </w:r>
          </w:p>
        </w:tc>
        <w:tc>
          <w:tcPr>
            <w:tcW w:w="183" w:type="pct"/>
            <w:vAlign w:val="bottom"/>
          </w:tcPr>
          <w:p w14:paraId="5FD6F257" w14:textId="77777777" w:rsidR="00807C3A" w:rsidRDefault="00807C3A" w:rsidP="007C72A3">
            <w:pPr>
              <w:pStyle w:val="PH4"/>
              <w:jc w:val="right"/>
            </w:pPr>
            <w:r>
              <w:t>0.35</w:t>
            </w:r>
          </w:p>
        </w:tc>
        <w:tc>
          <w:tcPr>
            <w:tcW w:w="413" w:type="pct"/>
            <w:gridSpan w:val="2"/>
          </w:tcPr>
          <w:p w14:paraId="541BD04A" w14:textId="77777777" w:rsidR="00807C3A" w:rsidRDefault="00807C3A" w:rsidP="007C72A3">
            <w:pPr>
              <w:pStyle w:val="PH4"/>
            </w:pPr>
            <w:r>
              <w:t>(0.28;  0.42)</w:t>
            </w:r>
          </w:p>
        </w:tc>
        <w:tc>
          <w:tcPr>
            <w:tcW w:w="183" w:type="pct"/>
            <w:vAlign w:val="bottom"/>
          </w:tcPr>
          <w:p w14:paraId="4A129B2C" w14:textId="77777777" w:rsidR="00807C3A" w:rsidRPr="00F36D15" w:rsidRDefault="00807C3A" w:rsidP="007C72A3">
            <w:pPr>
              <w:pStyle w:val="PH4"/>
              <w:jc w:val="right"/>
            </w:pPr>
            <w:r w:rsidRPr="00F36D15">
              <w:t>0.26</w:t>
            </w:r>
          </w:p>
        </w:tc>
        <w:tc>
          <w:tcPr>
            <w:tcW w:w="413" w:type="pct"/>
          </w:tcPr>
          <w:p w14:paraId="46D7BD3A" w14:textId="77777777" w:rsidR="00807C3A" w:rsidRPr="00F36D15" w:rsidRDefault="00807C3A" w:rsidP="007C72A3">
            <w:pPr>
              <w:pStyle w:val="PH4"/>
            </w:pPr>
            <w:r w:rsidRPr="00F36D15">
              <w:t>(0.18</w:t>
            </w:r>
            <w:r>
              <w:t xml:space="preserve">;  </w:t>
            </w:r>
            <w:r w:rsidRPr="00F36D15">
              <w:t>0.33)</w:t>
            </w:r>
          </w:p>
        </w:tc>
        <w:tc>
          <w:tcPr>
            <w:tcW w:w="226" w:type="pct"/>
          </w:tcPr>
          <w:p w14:paraId="5D833688" w14:textId="77777777" w:rsidR="00807C3A" w:rsidRPr="007B6F2C" w:rsidRDefault="00807C3A" w:rsidP="007C72A3">
            <w:pPr>
              <w:pStyle w:val="PH4"/>
              <w:jc w:val="right"/>
            </w:pPr>
            <w:r>
              <w:t>0.76</w:t>
            </w:r>
          </w:p>
        </w:tc>
        <w:tc>
          <w:tcPr>
            <w:tcW w:w="507" w:type="pct"/>
            <w:gridSpan w:val="2"/>
          </w:tcPr>
          <w:p w14:paraId="0DCFDECB" w14:textId="77777777" w:rsidR="00807C3A" w:rsidRPr="007B6F2C" w:rsidRDefault="00807C3A" w:rsidP="004D2268">
            <w:pPr>
              <w:pStyle w:val="PH4"/>
              <w:jc w:val="left"/>
            </w:pPr>
            <w:r>
              <w:t>(0.53;  0.99)</w:t>
            </w:r>
          </w:p>
        </w:tc>
        <w:tc>
          <w:tcPr>
            <w:tcW w:w="230" w:type="pct"/>
          </w:tcPr>
          <w:p w14:paraId="7AA2CDFC" w14:textId="79CD4866" w:rsidR="00807C3A" w:rsidRPr="007B6F2C" w:rsidRDefault="00807C3A" w:rsidP="007C72A3">
            <w:pPr>
              <w:pStyle w:val="PH4"/>
              <w:jc w:val="right"/>
            </w:pPr>
            <w:r>
              <w:t>0.52</w:t>
            </w:r>
          </w:p>
        </w:tc>
        <w:tc>
          <w:tcPr>
            <w:tcW w:w="275" w:type="pct"/>
          </w:tcPr>
          <w:p w14:paraId="52C53E3F" w14:textId="639D23CB" w:rsidR="00807C3A" w:rsidRPr="007B6F2C" w:rsidRDefault="00807C3A" w:rsidP="00177EB9">
            <w:pPr>
              <w:pStyle w:val="PH4"/>
            </w:pPr>
            <w:r w:rsidRPr="007B6F2C">
              <w:t>(0.07)</w:t>
            </w:r>
          </w:p>
        </w:tc>
        <w:tc>
          <w:tcPr>
            <w:tcW w:w="229" w:type="pct"/>
          </w:tcPr>
          <w:p w14:paraId="73F1E0E8" w14:textId="780F035B" w:rsidR="00807C3A" w:rsidRPr="00F36D15" w:rsidRDefault="00807C3A" w:rsidP="007C72A3">
            <w:pPr>
              <w:pStyle w:val="PH4"/>
              <w:jc w:val="right"/>
            </w:pPr>
            <w:r w:rsidRPr="00F36D15">
              <w:t>0</w:t>
            </w:r>
            <w:r>
              <w:t>.47</w:t>
            </w:r>
          </w:p>
        </w:tc>
        <w:tc>
          <w:tcPr>
            <w:tcW w:w="316" w:type="pct"/>
          </w:tcPr>
          <w:p w14:paraId="214E254F" w14:textId="3E84C2E0" w:rsidR="00807C3A" w:rsidRPr="00F36D15" w:rsidRDefault="00807C3A" w:rsidP="00177EB9">
            <w:pPr>
              <w:pStyle w:val="PH4"/>
            </w:pPr>
            <w:r>
              <w:t>(0.08</w:t>
            </w:r>
            <w:r w:rsidRPr="00F36D15">
              <w:t>)</w:t>
            </w:r>
          </w:p>
        </w:tc>
      </w:tr>
      <w:tr w:rsidR="00807C3A" w:rsidRPr="00F36D15" w14:paraId="17621726" w14:textId="77777777" w:rsidTr="000F3F5E">
        <w:tc>
          <w:tcPr>
            <w:tcW w:w="679" w:type="pct"/>
          </w:tcPr>
          <w:p w14:paraId="0EAF0AC6" w14:textId="77777777" w:rsidR="00807C3A" w:rsidRDefault="00807C3A" w:rsidP="007C72A3">
            <w:pPr>
              <w:pStyle w:val="PH4"/>
            </w:pPr>
            <w:r>
              <w:t>FE, MJ</w:t>
            </w:r>
          </w:p>
        </w:tc>
        <w:tc>
          <w:tcPr>
            <w:tcW w:w="239" w:type="pct"/>
          </w:tcPr>
          <w:p w14:paraId="6C3D1808" w14:textId="77777777" w:rsidR="00807C3A" w:rsidRDefault="00807C3A" w:rsidP="007C72A3">
            <w:pPr>
              <w:pStyle w:val="PH4"/>
              <w:jc w:val="right"/>
            </w:pPr>
            <w:r>
              <w:t>28.58</w:t>
            </w:r>
          </w:p>
        </w:tc>
        <w:tc>
          <w:tcPr>
            <w:tcW w:w="234" w:type="pct"/>
          </w:tcPr>
          <w:p w14:paraId="7ECFDD65" w14:textId="77777777" w:rsidR="00807C3A" w:rsidRDefault="00807C3A" w:rsidP="007C72A3">
            <w:pPr>
              <w:pStyle w:val="PH4"/>
            </w:pPr>
            <w:r>
              <w:t>(4.03)</w:t>
            </w:r>
          </w:p>
        </w:tc>
        <w:tc>
          <w:tcPr>
            <w:tcW w:w="229" w:type="pct"/>
          </w:tcPr>
          <w:p w14:paraId="076D5A84" w14:textId="77777777" w:rsidR="00807C3A" w:rsidRDefault="00807C3A" w:rsidP="007C72A3">
            <w:pPr>
              <w:pStyle w:val="PH4"/>
              <w:jc w:val="right"/>
            </w:pPr>
            <w:r>
              <w:t>30.57</w:t>
            </w:r>
          </w:p>
        </w:tc>
        <w:tc>
          <w:tcPr>
            <w:tcW w:w="229" w:type="pct"/>
          </w:tcPr>
          <w:p w14:paraId="09361FF2" w14:textId="77777777" w:rsidR="00807C3A" w:rsidRDefault="00807C3A" w:rsidP="007C72A3">
            <w:pPr>
              <w:pStyle w:val="PH4"/>
            </w:pPr>
            <w:r>
              <w:t>(6.27)</w:t>
            </w:r>
          </w:p>
        </w:tc>
        <w:tc>
          <w:tcPr>
            <w:tcW w:w="232" w:type="pct"/>
            <w:gridSpan w:val="2"/>
          </w:tcPr>
          <w:p w14:paraId="7C743DE8" w14:textId="0D2D34EA" w:rsidR="00807C3A" w:rsidRPr="00E94913" w:rsidRDefault="00807C3A" w:rsidP="007C72A3">
            <w:pPr>
              <w:pStyle w:val="PH4"/>
              <w:jc w:val="right"/>
            </w:pPr>
            <w:r>
              <w:t>0.24</w:t>
            </w:r>
          </w:p>
        </w:tc>
        <w:tc>
          <w:tcPr>
            <w:tcW w:w="183" w:type="pct"/>
          </w:tcPr>
          <w:p w14:paraId="1277F9ED" w14:textId="03074C36" w:rsidR="00807C3A" w:rsidRPr="00E94913" w:rsidRDefault="00807C3A" w:rsidP="007C72A3">
            <w:pPr>
              <w:pStyle w:val="PH4"/>
              <w:jc w:val="right"/>
            </w:pPr>
            <w:r>
              <w:t>-6.5</w:t>
            </w:r>
          </w:p>
        </w:tc>
        <w:tc>
          <w:tcPr>
            <w:tcW w:w="183" w:type="pct"/>
            <w:vAlign w:val="bottom"/>
          </w:tcPr>
          <w:p w14:paraId="1FBBAA54" w14:textId="77777777" w:rsidR="00807C3A" w:rsidRDefault="00807C3A" w:rsidP="007C72A3">
            <w:pPr>
              <w:pStyle w:val="PH4"/>
              <w:jc w:val="right"/>
            </w:pPr>
            <w:r>
              <w:t>0.40</w:t>
            </w:r>
          </w:p>
        </w:tc>
        <w:tc>
          <w:tcPr>
            <w:tcW w:w="413" w:type="pct"/>
            <w:gridSpan w:val="2"/>
          </w:tcPr>
          <w:p w14:paraId="7D8218F3" w14:textId="77777777" w:rsidR="00807C3A" w:rsidRDefault="00807C3A" w:rsidP="007C72A3">
            <w:pPr>
              <w:pStyle w:val="PH4"/>
            </w:pPr>
            <w:r>
              <w:t>(0.33;  0.46)</w:t>
            </w:r>
          </w:p>
        </w:tc>
        <w:tc>
          <w:tcPr>
            <w:tcW w:w="183" w:type="pct"/>
            <w:vAlign w:val="bottom"/>
          </w:tcPr>
          <w:p w14:paraId="03042A93" w14:textId="77777777" w:rsidR="00807C3A" w:rsidRPr="00F36D15" w:rsidRDefault="00807C3A" w:rsidP="007C72A3">
            <w:pPr>
              <w:pStyle w:val="PH4"/>
              <w:jc w:val="right"/>
            </w:pPr>
            <w:r w:rsidRPr="00F36D15">
              <w:t>0.35</w:t>
            </w:r>
          </w:p>
        </w:tc>
        <w:tc>
          <w:tcPr>
            <w:tcW w:w="413" w:type="pct"/>
          </w:tcPr>
          <w:p w14:paraId="51E20C76" w14:textId="77777777" w:rsidR="00807C3A" w:rsidRPr="00F36D15" w:rsidRDefault="00807C3A" w:rsidP="007C72A3">
            <w:pPr>
              <w:pStyle w:val="PH4"/>
            </w:pPr>
            <w:r w:rsidRPr="00F36D15">
              <w:t>(0.28</w:t>
            </w:r>
            <w:r>
              <w:t xml:space="preserve">;  </w:t>
            </w:r>
            <w:r w:rsidRPr="00F36D15">
              <w:t>0.42)</w:t>
            </w:r>
          </w:p>
        </w:tc>
        <w:tc>
          <w:tcPr>
            <w:tcW w:w="226" w:type="pct"/>
          </w:tcPr>
          <w:p w14:paraId="6804FA83" w14:textId="77777777" w:rsidR="00807C3A" w:rsidRPr="007B6F2C" w:rsidRDefault="00807C3A" w:rsidP="007C72A3">
            <w:pPr>
              <w:pStyle w:val="PH4"/>
              <w:jc w:val="right"/>
            </w:pPr>
            <w:r>
              <w:t>0.71</w:t>
            </w:r>
          </w:p>
        </w:tc>
        <w:tc>
          <w:tcPr>
            <w:tcW w:w="507" w:type="pct"/>
            <w:gridSpan w:val="2"/>
          </w:tcPr>
          <w:p w14:paraId="220B56CC" w14:textId="77777777" w:rsidR="00807C3A" w:rsidRPr="007B6F2C" w:rsidRDefault="00807C3A" w:rsidP="004D2268">
            <w:pPr>
              <w:pStyle w:val="PH4"/>
              <w:jc w:val="left"/>
            </w:pPr>
            <w:r>
              <w:t>(0.56;  0.86)</w:t>
            </w:r>
          </w:p>
        </w:tc>
        <w:tc>
          <w:tcPr>
            <w:tcW w:w="230" w:type="pct"/>
          </w:tcPr>
          <w:p w14:paraId="280D9678" w14:textId="2FD53100" w:rsidR="00807C3A" w:rsidRPr="007B6F2C" w:rsidRDefault="00807C3A" w:rsidP="007C72A3">
            <w:pPr>
              <w:pStyle w:val="PH4"/>
              <w:jc w:val="right"/>
            </w:pPr>
            <w:r>
              <w:t>0.62</w:t>
            </w:r>
          </w:p>
        </w:tc>
        <w:tc>
          <w:tcPr>
            <w:tcW w:w="275" w:type="pct"/>
          </w:tcPr>
          <w:p w14:paraId="2C524293" w14:textId="3AA8D3F5" w:rsidR="00807C3A" w:rsidRPr="007B6F2C" w:rsidRDefault="00807C3A" w:rsidP="00177EB9">
            <w:pPr>
              <w:pStyle w:val="PH4"/>
            </w:pPr>
            <w:r w:rsidRPr="007B6F2C">
              <w:t>(0.06)</w:t>
            </w:r>
          </w:p>
        </w:tc>
        <w:tc>
          <w:tcPr>
            <w:tcW w:w="229" w:type="pct"/>
          </w:tcPr>
          <w:p w14:paraId="6AD0D818" w14:textId="739F4B90" w:rsidR="00807C3A" w:rsidRPr="00F36D15" w:rsidRDefault="00807C3A" w:rsidP="007C72A3">
            <w:pPr>
              <w:pStyle w:val="PH4"/>
              <w:jc w:val="right"/>
            </w:pPr>
            <w:r w:rsidRPr="00F36D15">
              <w:t>0</w:t>
            </w:r>
            <w:r>
              <w:t>.57</w:t>
            </w:r>
          </w:p>
        </w:tc>
        <w:tc>
          <w:tcPr>
            <w:tcW w:w="316" w:type="pct"/>
          </w:tcPr>
          <w:p w14:paraId="68FEF0A0" w14:textId="7A531539" w:rsidR="00807C3A" w:rsidRPr="00F36D15" w:rsidRDefault="00807C3A" w:rsidP="00177EB9">
            <w:pPr>
              <w:pStyle w:val="PH4"/>
            </w:pPr>
            <w:r w:rsidRPr="00F36D15">
              <w:t>(0.06)</w:t>
            </w:r>
          </w:p>
        </w:tc>
      </w:tr>
      <w:tr w:rsidR="00807C3A" w:rsidRPr="00F36D15" w14:paraId="33E64A94" w14:textId="77777777" w:rsidTr="000F3F5E">
        <w:tc>
          <w:tcPr>
            <w:tcW w:w="679" w:type="pct"/>
          </w:tcPr>
          <w:p w14:paraId="291ECB4C" w14:textId="77777777" w:rsidR="00807C3A" w:rsidRPr="00E573F3" w:rsidRDefault="00807C3A" w:rsidP="007C72A3">
            <w:pPr>
              <w:pStyle w:val="PH4"/>
            </w:pPr>
            <w:r>
              <w:t xml:space="preserve">LU, </w:t>
            </w:r>
            <w:proofErr w:type="spellStart"/>
            <w:r>
              <w:t>m</w:t>
            </w:r>
            <w:r>
              <w:rPr>
                <w:vertAlign w:val="superscript"/>
              </w:rPr>
              <w:t>2</w:t>
            </w:r>
            <w:proofErr w:type="spellEnd"/>
            <w:r>
              <w:t>*year</w:t>
            </w:r>
          </w:p>
        </w:tc>
        <w:tc>
          <w:tcPr>
            <w:tcW w:w="239" w:type="pct"/>
          </w:tcPr>
          <w:p w14:paraId="1D69E8D2" w14:textId="77777777" w:rsidR="00807C3A" w:rsidRDefault="00807C3A" w:rsidP="007C72A3">
            <w:pPr>
              <w:pStyle w:val="PH4"/>
              <w:jc w:val="right"/>
            </w:pPr>
            <w:r>
              <w:t>3.73</w:t>
            </w:r>
          </w:p>
        </w:tc>
        <w:tc>
          <w:tcPr>
            <w:tcW w:w="234" w:type="pct"/>
          </w:tcPr>
          <w:p w14:paraId="03157B56" w14:textId="77777777" w:rsidR="00807C3A" w:rsidRDefault="00807C3A" w:rsidP="007C72A3">
            <w:pPr>
              <w:pStyle w:val="PH4"/>
            </w:pPr>
            <w:r>
              <w:t>(0.69)</w:t>
            </w:r>
          </w:p>
        </w:tc>
        <w:tc>
          <w:tcPr>
            <w:tcW w:w="229" w:type="pct"/>
          </w:tcPr>
          <w:p w14:paraId="6A294AD0" w14:textId="77777777" w:rsidR="00807C3A" w:rsidRDefault="00807C3A" w:rsidP="007C72A3">
            <w:pPr>
              <w:pStyle w:val="PH4"/>
              <w:jc w:val="right"/>
            </w:pPr>
            <w:r>
              <w:t>4.01</w:t>
            </w:r>
          </w:p>
        </w:tc>
        <w:tc>
          <w:tcPr>
            <w:tcW w:w="229" w:type="pct"/>
          </w:tcPr>
          <w:p w14:paraId="4D27ECB9" w14:textId="77777777" w:rsidR="00807C3A" w:rsidRDefault="00807C3A" w:rsidP="007C72A3">
            <w:pPr>
              <w:pStyle w:val="PH4"/>
            </w:pPr>
            <w:r>
              <w:t>(1.34)</w:t>
            </w:r>
          </w:p>
        </w:tc>
        <w:tc>
          <w:tcPr>
            <w:tcW w:w="232" w:type="pct"/>
            <w:gridSpan w:val="2"/>
          </w:tcPr>
          <w:p w14:paraId="0FB159EA" w14:textId="148AC4B5" w:rsidR="00807C3A" w:rsidRPr="00E94913" w:rsidRDefault="00807C3A" w:rsidP="007C72A3">
            <w:pPr>
              <w:pStyle w:val="PH4"/>
              <w:jc w:val="right"/>
            </w:pPr>
            <w:r>
              <w:t>0.15</w:t>
            </w:r>
          </w:p>
        </w:tc>
        <w:tc>
          <w:tcPr>
            <w:tcW w:w="183" w:type="pct"/>
          </w:tcPr>
          <w:p w14:paraId="21D31E48" w14:textId="00F2A5C0" w:rsidR="00807C3A" w:rsidRPr="00E94913" w:rsidRDefault="00807C3A" w:rsidP="007C72A3">
            <w:pPr>
              <w:pStyle w:val="PH4"/>
              <w:jc w:val="right"/>
            </w:pPr>
            <w:r>
              <w:t>-7.0</w:t>
            </w:r>
          </w:p>
        </w:tc>
        <w:tc>
          <w:tcPr>
            <w:tcW w:w="183" w:type="pct"/>
            <w:vAlign w:val="bottom"/>
          </w:tcPr>
          <w:p w14:paraId="3B3D7371" w14:textId="77777777" w:rsidR="00807C3A" w:rsidRDefault="00807C3A" w:rsidP="007C72A3">
            <w:pPr>
              <w:pStyle w:val="PH4"/>
              <w:jc w:val="right"/>
            </w:pPr>
            <w:r>
              <w:t>0.34</w:t>
            </w:r>
          </w:p>
        </w:tc>
        <w:tc>
          <w:tcPr>
            <w:tcW w:w="413" w:type="pct"/>
            <w:gridSpan w:val="2"/>
          </w:tcPr>
          <w:p w14:paraId="3F82943C" w14:textId="77777777" w:rsidR="00807C3A" w:rsidRDefault="00807C3A" w:rsidP="007C72A3">
            <w:pPr>
              <w:pStyle w:val="PH4"/>
            </w:pPr>
            <w:r>
              <w:t>(0.26;  0.41)</w:t>
            </w:r>
          </w:p>
        </w:tc>
        <w:tc>
          <w:tcPr>
            <w:tcW w:w="183" w:type="pct"/>
            <w:vAlign w:val="bottom"/>
          </w:tcPr>
          <w:p w14:paraId="0F7DA801" w14:textId="77777777" w:rsidR="00807C3A" w:rsidRPr="00F36D15" w:rsidRDefault="00807C3A" w:rsidP="007C72A3">
            <w:pPr>
              <w:pStyle w:val="PH4"/>
              <w:jc w:val="right"/>
            </w:pPr>
            <w:r w:rsidRPr="00F36D15">
              <w:t>0.31</w:t>
            </w:r>
          </w:p>
        </w:tc>
        <w:tc>
          <w:tcPr>
            <w:tcW w:w="413" w:type="pct"/>
          </w:tcPr>
          <w:p w14:paraId="62A2D88C" w14:textId="77777777" w:rsidR="00807C3A" w:rsidRPr="00F36D15" w:rsidRDefault="00807C3A" w:rsidP="007C72A3">
            <w:pPr>
              <w:pStyle w:val="PH4"/>
            </w:pPr>
            <w:r w:rsidRPr="00F36D15">
              <w:t>(0.23</w:t>
            </w:r>
            <w:r>
              <w:t xml:space="preserve">;  </w:t>
            </w:r>
            <w:r w:rsidRPr="00F36D15">
              <w:t>0.38)</w:t>
            </w:r>
          </w:p>
        </w:tc>
        <w:tc>
          <w:tcPr>
            <w:tcW w:w="226" w:type="pct"/>
          </w:tcPr>
          <w:p w14:paraId="1C5A56D1" w14:textId="77777777" w:rsidR="00807C3A" w:rsidRPr="007B6F2C" w:rsidRDefault="00807C3A" w:rsidP="007C72A3">
            <w:pPr>
              <w:pStyle w:val="PH4"/>
              <w:jc w:val="right"/>
            </w:pPr>
            <w:r>
              <w:t>0.80</w:t>
            </w:r>
          </w:p>
        </w:tc>
        <w:tc>
          <w:tcPr>
            <w:tcW w:w="507" w:type="pct"/>
            <w:gridSpan w:val="2"/>
          </w:tcPr>
          <w:p w14:paraId="50C14F3D" w14:textId="77777777" w:rsidR="00807C3A" w:rsidRPr="007B6F2C" w:rsidRDefault="00807C3A" w:rsidP="004D2268">
            <w:pPr>
              <w:pStyle w:val="PH4"/>
              <w:jc w:val="left"/>
            </w:pPr>
            <w:r>
              <w:t>(0.60;  0.99)</w:t>
            </w:r>
          </w:p>
        </w:tc>
        <w:tc>
          <w:tcPr>
            <w:tcW w:w="230" w:type="pct"/>
          </w:tcPr>
          <w:p w14:paraId="2309C3A9" w14:textId="2313E050" w:rsidR="00807C3A" w:rsidRPr="007B6F2C" w:rsidRDefault="00807C3A" w:rsidP="007C72A3">
            <w:pPr>
              <w:pStyle w:val="PH4"/>
              <w:jc w:val="right"/>
            </w:pPr>
            <w:r>
              <w:t>0.66</w:t>
            </w:r>
          </w:p>
        </w:tc>
        <w:tc>
          <w:tcPr>
            <w:tcW w:w="275" w:type="pct"/>
          </w:tcPr>
          <w:p w14:paraId="48A3DE78" w14:textId="7E01284D" w:rsidR="00807C3A" w:rsidRPr="007B6F2C" w:rsidRDefault="00807C3A" w:rsidP="00177EB9">
            <w:pPr>
              <w:pStyle w:val="PH4"/>
            </w:pPr>
            <w:r>
              <w:t>(0.08</w:t>
            </w:r>
            <w:r w:rsidRPr="007B6F2C">
              <w:t>)</w:t>
            </w:r>
          </w:p>
        </w:tc>
        <w:tc>
          <w:tcPr>
            <w:tcW w:w="229" w:type="pct"/>
          </w:tcPr>
          <w:p w14:paraId="519A84A6" w14:textId="4D7D7C01" w:rsidR="00807C3A" w:rsidRPr="00F36D15" w:rsidRDefault="00807C3A" w:rsidP="007C72A3">
            <w:pPr>
              <w:pStyle w:val="PH4"/>
              <w:jc w:val="right"/>
            </w:pPr>
            <w:r w:rsidRPr="00F36D15">
              <w:t>0</w:t>
            </w:r>
            <w:r>
              <w:t>.61</w:t>
            </w:r>
          </w:p>
        </w:tc>
        <w:tc>
          <w:tcPr>
            <w:tcW w:w="316" w:type="pct"/>
          </w:tcPr>
          <w:p w14:paraId="2FDFB317" w14:textId="6E8819D8" w:rsidR="00807C3A" w:rsidRPr="00F36D15" w:rsidRDefault="00807C3A" w:rsidP="00177EB9">
            <w:pPr>
              <w:pStyle w:val="PH4"/>
            </w:pPr>
            <w:r w:rsidRPr="00F36D15">
              <w:t>(0.08)</w:t>
            </w:r>
          </w:p>
        </w:tc>
      </w:tr>
      <w:tr w:rsidR="00807C3A" w:rsidRPr="00F36D15" w14:paraId="29D505D8" w14:textId="77777777" w:rsidTr="000F3F5E">
        <w:tc>
          <w:tcPr>
            <w:tcW w:w="679" w:type="pct"/>
          </w:tcPr>
          <w:p w14:paraId="24C7E5B6" w14:textId="77777777" w:rsidR="00807C3A" w:rsidRDefault="00807C3A" w:rsidP="007C72A3">
            <w:pPr>
              <w:pStyle w:val="PH4"/>
            </w:pPr>
            <w:proofErr w:type="spellStart"/>
            <w:r>
              <w:t>pReCiPe</w:t>
            </w:r>
            <w:proofErr w:type="spellEnd"/>
            <w:r>
              <w:t>,</w:t>
            </w:r>
          </w:p>
        </w:tc>
        <w:tc>
          <w:tcPr>
            <w:tcW w:w="239" w:type="pct"/>
          </w:tcPr>
          <w:p w14:paraId="23C437B5" w14:textId="77777777" w:rsidR="00807C3A" w:rsidRDefault="00807C3A" w:rsidP="007C72A3">
            <w:pPr>
              <w:pStyle w:val="PH4"/>
              <w:jc w:val="right"/>
            </w:pPr>
            <w:r>
              <w:t>0.39</w:t>
            </w:r>
          </w:p>
        </w:tc>
        <w:tc>
          <w:tcPr>
            <w:tcW w:w="234" w:type="pct"/>
          </w:tcPr>
          <w:p w14:paraId="3999E442" w14:textId="77777777" w:rsidR="00807C3A" w:rsidRDefault="00807C3A" w:rsidP="007C72A3">
            <w:pPr>
              <w:pStyle w:val="PH4"/>
            </w:pPr>
            <w:r>
              <w:t>(0.06)</w:t>
            </w:r>
          </w:p>
        </w:tc>
        <w:tc>
          <w:tcPr>
            <w:tcW w:w="229" w:type="pct"/>
          </w:tcPr>
          <w:p w14:paraId="5FD69915" w14:textId="77777777" w:rsidR="00807C3A" w:rsidRDefault="00807C3A" w:rsidP="007C72A3">
            <w:pPr>
              <w:pStyle w:val="PH4"/>
              <w:jc w:val="right"/>
            </w:pPr>
            <w:r>
              <w:t>0.42</w:t>
            </w:r>
          </w:p>
        </w:tc>
        <w:tc>
          <w:tcPr>
            <w:tcW w:w="229" w:type="pct"/>
          </w:tcPr>
          <w:p w14:paraId="46BBA40E" w14:textId="77777777" w:rsidR="00807C3A" w:rsidRDefault="00807C3A" w:rsidP="007C72A3">
            <w:pPr>
              <w:pStyle w:val="PH4"/>
            </w:pPr>
            <w:r>
              <w:t>(0.12)</w:t>
            </w:r>
          </w:p>
        </w:tc>
        <w:tc>
          <w:tcPr>
            <w:tcW w:w="232" w:type="pct"/>
            <w:gridSpan w:val="2"/>
          </w:tcPr>
          <w:p w14:paraId="2791765E" w14:textId="32F7238E" w:rsidR="00807C3A" w:rsidRPr="00E94913" w:rsidRDefault="00807C3A" w:rsidP="007C72A3">
            <w:pPr>
              <w:pStyle w:val="PH4"/>
              <w:jc w:val="right"/>
            </w:pPr>
            <w:r>
              <w:t>0.15</w:t>
            </w:r>
          </w:p>
        </w:tc>
        <w:tc>
          <w:tcPr>
            <w:tcW w:w="183" w:type="pct"/>
          </w:tcPr>
          <w:p w14:paraId="1276C05B" w14:textId="1C155FE7" w:rsidR="00807C3A" w:rsidRPr="00E94913" w:rsidRDefault="00807C3A" w:rsidP="007C72A3">
            <w:pPr>
              <w:pStyle w:val="PH4"/>
              <w:jc w:val="right"/>
            </w:pPr>
            <w:r>
              <w:t>-7.1</w:t>
            </w:r>
          </w:p>
        </w:tc>
        <w:tc>
          <w:tcPr>
            <w:tcW w:w="183" w:type="pct"/>
            <w:vAlign w:val="bottom"/>
          </w:tcPr>
          <w:p w14:paraId="70BE0C1E" w14:textId="77777777" w:rsidR="00807C3A" w:rsidRDefault="00807C3A" w:rsidP="007C72A3">
            <w:pPr>
              <w:pStyle w:val="PH4"/>
              <w:jc w:val="right"/>
            </w:pPr>
            <w:r>
              <w:t>0.34</w:t>
            </w:r>
          </w:p>
        </w:tc>
        <w:tc>
          <w:tcPr>
            <w:tcW w:w="413" w:type="pct"/>
            <w:gridSpan w:val="2"/>
          </w:tcPr>
          <w:p w14:paraId="45E3C96B" w14:textId="77777777" w:rsidR="00807C3A" w:rsidRDefault="00807C3A" w:rsidP="007C72A3">
            <w:pPr>
              <w:pStyle w:val="PH4"/>
            </w:pPr>
            <w:r>
              <w:t>(0.26;  0.41)</w:t>
            </w:r>
          </w:p>
        </w:tc>
        <w:tc>
          <w:tcPr>
            <w:tcW w:w="183" w:type="pct"/>
            <w:vAlign w:val="bottom"/>
          </w:tcPr>
          <w:p w14:paraId="4EB2E4B6" w14:textId="77777777" w:rsidR="00807C3A" w:rsidRPr="00F36D15" w:rsidRDefault="00807C3A" w:rsidP="007C72A3">
            <w:pPr>
              <w:pStyle w:val="PH4"/>
              <w:jc w:val="right"/>
            </w:pPr>
            <w:r w:rsidRPr="00F36D15">
              <w:t>0.30</w:t>
            </w:r>
          </w:p>
        </w:tc>
        <w:tc>
          <w:tcPr>
            <w:tcW w:w="413" w:type="pct"/>
          </w:tcPr>
          <w:p w14:paraId="3FFD07F6" w14:textId="77777777" w:rsidR="00807C3A" w:rsidRPr="00F36D15" w:rsidRDefault="00807C3A" w:rsidP="007C72A3">
            <w:pPr>
              <w:pStyle w:val="PH4"/>
            </w:pPr>
            <w:r w:rsidRPr="00F36D15">
              <w:t>(0.22</w:t>
            </w:r>
            <w:r>
              <w:t xml:space="preserve">;  </w:t>
            </w:r>
            <w:r w:rsidRPr="00F36D15">
              <w:t>0.37)</w:t>
            </w:r>
          </w:p>
        </w:tc>
        <w:tc>
          <w:tcPr>
            <w:tcW w:w="226" w:type="pct"/>
          </w:tcPr>
          <w:p w14:paraId="69274D25" w14:textId="77777777" w:rsidR="00807C3A" w:rsidRPr="007B6F2C" w:rsidRDefault="00807C3A" w:rsidP="007C72A3">
            <w:pPr>
              <w:pStyle w:val="PH4"/>
              <w:jc w:val="right"/>
            </w:pPr>
            <w:r>
              <w:t>0.77</w:t>
            </w:r>
          </w:p>
        </w:tc>
        <w:tc>
          <w:tcPr>
            <w:tcW w:w="507" w:type="pct"/>
            <w:gridSpan w:val="2"/>
          </w:tcPr>
          <w:p w14:paraId="23C76A0C" w14:textId="77777777" w:rsidR="00807C3A" w:rsidRPr="007B6F2C" w:rsidRDefault="00807C3A" w:rsidP="004D2268">
            <w:pPr>
              <w:pStyle w:val="PH4"/>
              <w:jc w:val="left"/>
            </w:pPr>
            <w:r>
              <w:t>(0.57;  0.96)</w:t>
            </w:r>
          </w:p>
        </w:tc>
        <w:tc>
          <w:tcPr>
            <w:tcW w:w="230" w:type="pct"/>
          </w:tcPr>
          <w:p w14:paraId="343C0D86" w14:textId="2D315686" w:rsidR="00807C3A" w:rsidRPr="007B6F2C" w:rsidRDefault="00807C3A" w:rsidP="007C72A3">
            <w:pPr>
              <w:pStyle w:val="PH4"/>
              <w:jc w:val="right"/>
            </w:pPr>
            <w:r>
              <w:t>0.61</w:t>
            </w:r>
          </w:p>
        </w:tc>
        <w:tc>
          <w:tcPr>
            <w:tcW w:w="275" w:type="pct"/>
          </w:tcPr>
          <w:p w14:paraId="7EDFAC3C" w14:textId="7513C101" w:rsidR="00807C3A" w:rsidRPr="007B6F2C" w:rsidRDefault="00807C3A" w:rsidP="00177EB9">
            <w:pPr>
              <w:pStyle w:val="PH4"/>
            </w:pPr>
            <w:r w:rsidRPr="007B6F2C">
              <w:t>(0.07)</w:t>
            </w:r>
          </w:p>
        </w:tc>
        <w:tc>
          <w:tcPr>
            <w:tcW w:w="229" w:type="pct"/>
          </w:tcPr>
          <w:p w14:paraId="65DF82D7" w14:textId="421CB537" w:rsidR="00807C3A" w:rsidRPr="00F36D15" w:rsidRDefault="00807C3A" w:rsidP="007C72A3">
            <w:pPr>
              <w:pStyle w:val="PH4"/>
              <w:jc w:val="right"/>
            </w:pPr>
            <w:r w:rsidRPr="00F36D15">
              <w:t>0</w:t>
            </w:r>
            <w:r>
              <w:t>.56</w:t>
            </w:r>
            <w:r w:rsidRPr="00F36D15">
              <w:t xml:space="preserve"> </w:t>
            </w:r>
          </w:p>
        </w:tc>
        <w:tc>
          <w:tcPr>
            <w:tcW w:w="316" w:type="pct"/>
          </w:tcPr>
          <w:p w14:paraId="4AAB547C" w14:textId="69F97D43" w:rsidR="00807C3A" w:rsidRPr="00F36D15" w:rsidRDefault="00807C3A" w:rsidP="00177EB9">
            <w:pPr>
              <w:pStyle w:val="PH4"/>
            </w:pPr>
            <w:r>
              <w:t>(0.08</w:t>
            </w:r>
            <w:r w:rsidRPr="00F36D15">
              <w:t>)</w:t>
            </w:r>
          </w:p>
        </w:tc>
      </w:tr>
      <w:tr w:rsidR="004148F3" w:rsidRPr="005E2538" w14:paraId="074C7E72" w14:textId="77777777" w:rsidTr="000F3F5E">
        <w:tc>
          <w:tcPr>
            <w:tcW w:w="5000" w:type="pct"/>
            <w:gridSpan w:val="20"/>
          </w:tcPr>
          <w:p w14:paraId="6C4DFF6A" w14:textId="132DB3A7" w:rsidR="004148F3" w:rsidRPr="00F44F11" w:rsidRDefault="000F3F5E" w:rsidP="007C72A3">
            <w:pPr>
              <w:pStyle w:val="PH4"/>
              <w:rPr>
                <w:highlight w:val="magenta"/>
              </w:rPr>
            </w:pPr>
            <w:r w:rsidRPr="00177EB9">
              <w:rPr>
                <w:i/>
              </w:rPr>
              <w:t>Energy-adjusted values by regression residuals of densities on energy</w:t>
            </w:r>
            <w:r w:rsidR="00177EB9" w:rsidRPr="00177EB9">
              <w:rPr>
                <w:i/>
              </w:rPr>
              <w:t xml:space="preserve"> (</w:t>
            </w:r>
            <w:r w:rsidRPr="00177EB9">
              <w:rPr>
                <w:i/>
              </w:rPr>
              <w:t>density residuals)</w:t>
            </w:r>
          </w:p>
        </w:tc>
      </w:tr>
      <w:tr w:rsidR="006F25FA" w:rsidRPr="00F36D15" w14:paraId="06305891" w14:textId="77777777" w:rsidTr="000F3F5E">
        <w:tc>
          <w:tcPr>
            <w:tcW w:w="679" w:type="pct"/>
          </w:tcPr>
          <w:p w14:paraId="1C9B957C" w14:textId="77777777" w:rsidR="006F25FA" w:rsidRDefault="006F25FA" w:rsidP="007C72A3">
            <w:pPr>
              <w:pStyle w:val="PH4"/>
            </w:pPr>
            <w:bookmarkStart w:id="0" w:name="_GoBack" w:colFirst="6" w:colLast="6"/>
            <w:r>
              <w:lastRenderedPageBreak/>
              <w:t>Protein density, %</w:t>
            </w:r>
          </w:p>
        </w:tc>
        <w:tc>
          <w:tcPr>
            <w:tcW w:w="239" w:type="pct"/>
          </w:tcPr>
          <w:p w14:paraId="17C2871F" w14:textId="77777777" w:rsidR="006F25FA" w:rsidRDefault="006F25FA" w:rsidP="007C72A3">
            <w:pPr>
              <w:pStyle w:val="PH4"/>
              <w:jc w:val="right"/>
            </w:pPr>
            <w:r>
              <w:t>14.8</w:t>
            </w:r>
          </w:p>
        </w:tc>
        <w:tc>
          <w:tcPr>
            <w:tcW w:w="234" w:type="pct"/>
          </w:tcPr>
          <w:p w14:paraId="1CC67845" w14:textId="77777777" w:rsidR="006F25FA" w:rsidRDefault="006F25FA" w:rsidP="007C72A3">
            <w:pPr>
              <w:pStyle w:val="PH4"/>
            </w:pPr>
            <w:r>
              <w:t>(2.0)</w:t>
            </w:r>
          </w:p>
        </w:tc>
        <w:tc>
          <w:tcPr>
            <w:tcW w:w="229" w:type="pct"/>
          </w:tcPr>
          <w:p w14:paraId="0500B7E7" w14:textId="77777777" w:rsidR="006F25FA" w:rsidRDefault="006F25FA" w:rsidP="007C72A3">
            <w:pPr>
              <w:pStyle w:val="PH4"/>
              <w:jc w:val="right"/>
            </w:pPr>
            <w:r>
              <w:t>15.7</w:t>
            </w:r>
          </w:p>
        </w:tc>
        <w:tc>
          <w:tcPr>
            <w:tcW w:w="229" w:type="pct"/>
          </w:tcPr>
          <w:p w14:paraId="079BBB50" w14:textId="77777777" w:rsidR="006F25FA" w:rsidRDefault="006F25FA" w:rsidP="007C72A3">
            <w:pPr>
              <w:pStyle w:val="PH4"/>
            </w:pPr>
            <w:r>
              <w:t>(3.3)</w:t>
            </w:r>
          </w:p>
        </w:tc>
        <w:tc>
          <w:tcPr>
            <w:tcW w:w="232" w:type="pct"/>
            <w:gridSpan w:val="2"/>
          </w:tcPr>
          <w:p w14:paraId="7C6DADD9" w14:textId="2DF945F6" w:rsidR="006F25FA" w:rsidRPr="00E94913" w:rsidRDefault="006F25FA" w:rsidP="003D4373">
            <w:pPr>
              <w:pStyle w:val="PH4"/>
              <w:jc w:val="right"/>
            </w:pPr>
            <w:r w:rsidRPr="00E94913">
              <w:t>0.21</w:t>
            </w:r>
          </w:p>
        </w:tc>
        <w:tc>
          <w:tcPr>
            <w:tcW w:w="183" w:type="pct"/>
          </w:tcPr>
          <w:p w14:paraId="16B34A1B" w14:textId="7DA80D58" w:rsidR="006F25FA" w:rsidRPr="00E94913" w:rsidRDefault="006F25FA" w:rsidP="007C72A3">
            <w:pPr>
              <w:pStyle w:val="PH4"/>
              <w:jc w:val="right"/>
            </w:pPr>
            <w:r>
              <w:t>-5.7</w:t>
            </w:r>
          </w:p>
        </w:tc>
        <w:tc>
          <w:tcPr>
            <w:tcW w:w="183" w:type="pct"/>
            <w:vAlign w:val="bottom"/>
          </w:tcPr>
          <w:p w14:paraId="772EB36A" w14:textId="77777777" w:rsidR="006F25FA" w:rsidRDefault="006F25FA" w:rsidP="009E06C9">
            <w:pPr>
              <w:pStyle w:val="PH4"/>
              <w:jc w:val="right"/>
            </w:pPr>
            <w:r>
              <w:t>0.40</w:t>
            </w:r>
          </w:p>
        </w:tc>
        <w:tc>
          <w:tcPr>
            <w:tcW w:w="413" w:type="pct"/>
            <w:gridSpan w:val="2"/>
          </w:tcPr>
          <w:p w14:paraId="55A5DFE5" w14:textId="77777777" w:rsidR="006F25FA" w:rsidRDefault="006F25FA" w:rsidP="007C72A3">
            <w:pPr>
              <w:pStyle w:val="PH4"/>
            </w:pPr>
            <w:r>
              <w:t>(0.33;  0.47)</w:t>
            </w:r>
          </w:p>
        </w:tc>
        <w:tc>
          <w:tcPr>
            <w:tcW w:w="183" w:type="pct"/>
            <w:vAlign w:val="bottom"/>
          </w:tcPr>
          <w:p w14:paraId="578B2DBB" w14:textId="77777777" w:rsidR="006F25FA" w:rsidRPr="00F36D15" w:rsidRDefault="006F25FA" w:rsidP="007C72A3">
            <w:pPr>
              <w:pStyle w:val="PH4"/>
              <w:jc w:val="right"/>
            </w:pPr>
            <w:r w:rsidRPr="00F36D15">
              <w:t>0.37</w:t>
            </w:r>
          </w:p>
        </w:tc>
        <w:tc>
          <w:tcPr>
            <w:tcW w:w="413" w:type="pct"/>
          </w:tcPr>
          <w:p w14:paraId="11663B19" w14:textId="77777777" w:rsidR="006F25FA" w:rsidRPr="00F36D15" w:rsidRDefault="006F25FA" w:rsidP="007C72A3">
            <w:pPr>
              <w:pStyle w:val="PH4"/>
            </w:pPr>
            <w:r w:rsidRPr="00F36D15">
              <w:t>(0.30</w:t>
            </w:r>
            <w:r>
              <w:t xml:space="preserve">;  </w:t>
            </w:r>
            <w:r w:rsidRPr="00F36D15">
              <w:t>0.44)</w:t>
            </w:r>
          </w:p>
        </w:tc>
        <w:tc>
          <w:tcPr>
            <w:tcW w:w="226" w:type="pct"/>
          </w:tcPr>
          <w:p w14:paraId="19F5F198" w14:textId="77777777" w:rsidR="006F25FA" w:rsidRPr="007B6F2C" w:rsidRDefault="006F25FA" w:rsidP="007C72A3">
            <w:pPr>
              <w:pStyle w:val="PH4"/>
              <w:jc w:val="right"/>
            </w:pPr>
            <w:r>
              <w:t>0.82</w:t>
            </w:r>
          </w:p>
        </w:tc>
        <w:tc>
          <w:tcPr>
            <w:tcW w:w="507" w:type="pct"/>
            <w:gridSpan w:val="2"/>
          </w:tcPr>
          <w:p w14:paraId="0B4220F3" w14:textId="77777777" w:rsidR="006F25FA" w:rsidRPr="007B6F2C" w:rsidRDefault="006F25FA" w:rsidP="004D2268">
            <w:pPr>
              <w:pStyle w:val="PH4"/>
              <w:jc w:val="left"/>
            </w:pPr>
            <w:r>
              <w:t>(0.66;  0.97)</w:t>
            </w:r>
          </w:p>
        </w:tc>
        <w:tc>
          <w:tcPr>
            <w:tcW w:w="230" w:type="pct"/>
          </w:tcPr>
          <w:p w14:paraId="02F6BDC2" w14:textId="57B73259" w:rsidR="006F25FA" w:rsidRPr="00581C9A" w:rsidRDefault="006F25FA" w:rsidP="00581C9A">
            <w:pPr>
              <w:pStyle w:val="PH4"/>
              <w:jc w:val="right"/>
            </w:pPr>
            <w:r>
              <w:t>0.6</w:t>
            </w:r>
            <w:r w:rsidRPr="00581C9A">
              <w:t>6</w:t>
            </w:r>
          </w:p>
        </w:tc>
        <w:tc>
          <w:tcPr>
            <w:tcW w:w="275" w:type="pct"/>
          </w:tcPr>
          <w:p w14:paraId="4EDA66C9" w14:textId="225F4EFA" w:rsidR="006F25FA" w:rsidRPr="00581C9A" w:rsidRDefault="006F25FA" w:rsidP="00177EB9">
            <w:pPr>
              <w:pStyle w:val="PH4"/>
            </w:pPr>
            <w:r w:rsidRPr="00581C9A">
              <w:t>(0.06)</w:t>
            </w:r>
          </w:p>
        </w:tc>
        <w:tc>
          <w:tcPr>
            <w:tcW w:w="229" w:type="pct"/>
          </w:tcPr>
          <w:p w14:paraId="2BA6066A" w14:textId="30DF347F" w:rsidR="006F25FA" w:rsidRPr="00581C9A" w:rsidRDefault="006F25FA" w:rsidP="00517C06">
            <w:pPr>
              <w:pStyle w:val="PH4"/>
              <w:jc w:val="right"/>
            </w:pPr>
            <w:r w:rsidRPr="00581C9A">
              <w:t>0.62</w:t>
            </w:r>
          </w:p>
        </w:tc>
        <w:tc>
          <w:tcPr>
            <w:tcW w:w="316" w:type="pct"/>
          </w:tcPr>
          <w:p w14:paraId="1B50CF60" w14:textId="55828ECB" w:rsidR="006F25FA" w:rsidRPr="00581C9A" w:rsidRDefault="006F25FA" w:rsidP="00517C06">
            <w:pPr>
              <w:pStyle w:val="PH4"/>
            </w:pPr>
            <w:r w:rsidRPr="00581C9A">
              <w:t>(</w:t>
            </w:r>
            <w:r>
              <w:t>0.07</w:t>
            </w:r>
            <w:r w:rsidRPr="00581C9A">
              <w:t>)</w:t>
            </w:r>
          </w:p>
        </w:tc>
      </w:tr>
      <w:tr w:rsidR="006F25FA" w:rsidRPr="00F36D15" w14:paraId="2029780E" w14:textId="77777777" w:rsidTr="000F3F5E">
        <w:tc>
          <w:tcPr>
            <w:tcW w:w="679" w:type="pct"/>
          </w:tcPr>
          <w:p w14:paraId="07C2591E" w14:textId="77777777" w:rsidR="006F25FA" w:rsidRPr="00E573F3" w:rsidRDefault="006F25FA" w:rsidP="004D2268">
            <w:pPr>
              <w:pStyle w:val="PH4"/>
            </w:pPr>
            <w:proofErr w:type="spellStart"/>
            <w:r>
              <w:t>GHGEdensity,kgCO</w:t>
            </w:r>
            <w:r>
              <w:rPr>
                <w:vertAlign w:val="subscript"/>
              </w:rPr>
              <w:t>2</w:t>
            </w:r>
            <w:r>
              <w:t>e</w:t>
            </w:r>
            <w:proofErr w:type="spellEnd"/>
          </w:p>
        </w:tc>
        <w:tc>
          <w:tcPr>
            <w:tcW w:w="239" w:type="pct"/>
          </w:tcPr>
          <w:p w14:paraId="45E18E58" w14:textId="77777777" w:rsidR="006F25FA" w:rsidRDefault="006F25FA" w:rsidP="007C72A3">
            <w:pPr>
              <w:pStyle w:val="PH4"/>
              <w:jc w:val="right"/>
            </w:pPr>
            <w:r>
              <w:t>3.35</w:t>
            </w:r>
          </w:p>
        </w:tc>
        <w:tc>
          <w:tcPr>
            <w:tcW w:w="234" w:type="pct"/>
          </w:tcPr>
          <w:p w14:paraId="791E9384" w14:textId="77777777" w:rsidR="006F25FA" w:rsidRDefault="006F25FA" w:rsidP="007C72A3">
            <w:pPr>
              <w:pStyle w:val="PH4"/>
            </w:pPr>
            <w:r>
              <w:t>(0.64)</w:t>
            </w:r>
          </w:p>
        </w:tc>
        <w:tc>
          <w:tcPr>
            <w:tcW w:w="229" w:type="pct"/>
          </w:tcPr>
          <w:p w14:paraId="250E2F15" w14:textId="77777777" w:rsidR="006F25FA" w:rsidRDefault="006F25FA" w:rsidP="007C72A3">
            <w:pPr>
              <w:pStyle w:val="PH4"/>
              <w:jc w:val="right"/>
            </w:pPr>
            <w:r>
              <w:t>3.67</w:t>
            </w:r>
          </w:p>
        </w:tc>
        <w:tc>
          <w:tcPr>
            <w:tcW w:w="229" w:type="pct"/>
          </w:tcPr>
          <w:p w14:paraId="2C31037C" w14:textId="77777777" w:rsidR="006F25FA" w:rsidRDefault="006F25FA" w:rsidP="007C72A3">
            <w:pPr>
              <w:pStyle w:val="PH4"/>
            </w:pPr>
            <w:r>
              <w:t>(1.31)</w:t>
            </w:r>
          </w:p>
        </w:tc>
        <w:tc>
          <w:tcPr>
            <w:tcW w:w="232" w:type="pct"/>
            <w:gridSpan w:val="2"/>
          </w:tcPr>
          <w:p w14:paraId="6F5F7121" w14:textId="74EB997B" w:rsidR="006F25FA" w:rsidRPr="00E94913" w:rsidRDefault="006F25FA" w:rsidP="007C72A3">
            <w:pPr>
              <w:pStyle w:val="PH4"/>
              <w:jc w:val="right"/>
            </w:pPr>
            <w:r w:rsidRPr="00E94913">
              <w:t>0.2</w:t>
            </w:r>
            <w:r>
              <w:t>1</w:t>
            </w:r>
          </w:p>
        </w:tc>
        <w:tc>
          <w:tcPr>
            <w:tcW w:w="183" w:type="pct"/>
          </w:tcPr>
          <w:p w14:paraId="3B83EAF6" w14:textId="3314D88A" w:rsidR="006F25FA" w:rsidRPr="00E94913" w:rsidRDefault="006F25FA" w:rsidP="001A1568">
            <w:pPr>
              <w:pStyle w:val="PH4"/>
              <w:jc w:val="right"/>
            </w:pPr>
            <w:r>
              <w:t>-8.7</w:t>
            </w:r>
          </w:p>
        </w:tc>
        <w:tc>
          <w:tcPr>
            <w:tcW w:w="183" w:type="pct"/>
            <w:vAlign w:val="bottom"/>
          </w:tcPr>
          <w:p w14:paraId="4ED9AF77" w14:textId="77777777" w:rsidR="006F25FA" w:rsidRDefault="006F25FA" w:rsidP="007C72A3">
            <w:pPr>
              <w:pStyle w:val="PH4"/>
              <w:jc w:val="right"/>
            </w:pPr>
            <w:r>
              <w:t>0.31</w:t>
            </w:r>
          </w:p>
        </w:tc>
        <w:tc>
          <w:tcPr>
            <w:tcW w:w="413" w:type="pct"/>
            <w:gridSpan w:val="2"/>
          </w:tcPr>
          <w:p w14:paraId="102D48BE" w14:textId="77777777" w:rsidR="006F25FA" w:rsidRDefault="006F25FA" w:rsidP="009E06C9">
            <w:pPr>
              <w:pStyle w:val="PH4"/>
            </w:pPr>
            <w:r>
              <w:t>(0.24;  0.39)</w:t>
            </w:r>
          </w:p>
        </w:tc>
        <w:tc>
          <w:tcPr>
            <w:tcW w:w="183" w:type="pct"/>
            <w:vAlign w:val="bottom"/>
          </w:tcPr>
          <w:p w14:paraId="344C52B4" w14:textId="77777777" w:rsidR="006F25FA" w:rsidRPr="00F36D15" w:rsidRDefault="006F25FA" w:rsidP="009E06C9">
            <w:pPr>
              <w:pStyle w:val="PH4"/>
              <w:jc w:val="right"/>
            </w:pPr>
            <w:r w:rsidRPr="00F36D15">
              <w:t>0.2</w:t>
            </w:r>
            <w:r>
              <w:t>8</w:t>
            </w:r>
          </w:p>
        </w:tc>
        <w:tc>
          <w:tcPr>
            <w:tcW w:w="413" w:type="pct"/>
          </w:tcPr>
          <w:p w14:paraId="6F0D8746" w14:textId="77777777" w:rsidR="006F25FA" w:rsidRPr="00F36D15" w:rsidRDefault="006F25FA" w:rsidP="007C72A3">
            <w:pPr>
              <w:pStyle w:val="PH4"/>
            </w:pPr>
            <w:r w:rsidRPr="00F36D15">
              <w:t>(</w:t>
            </w:r>
            <w:r>
              <w:t>0.20;  0.35</w:t>
            </w:r>
            <w:r w:rsidRPr="00F36D15">
              <w:t>)</w:t>
            </w:r>
          </w:p>
        </w:tc>
        <w:tc>
          <w:tcPr>
            <w:tcW w:w="226" w:type="pct"/>
          </w:tcPr>
          <w:p w14:paraId="750B77FF" w14:textId="77777777" w:rsidR="006F25FA" w:rsidRPr="007B6F2C" w:rsidRDefault="006F25FA" w:rsidP="007C72A3">
            <w:pPr>
              <w:pStyle w:val="PH4"/>
              <w:jc w:val="right"/>
            </w:pPr>
            <w:r>
              <w:t>0.61</w:t>
            </w:r>
          </w:p>
        </w:tc>
        <w:tc>
          <w:tcPr>
            <w:tcW w:w="507" w:type="pct"/>
            <w:gridSpan w:val="2"/>
          </w:tcPr>
          <w:p w14:paraId="54075D4F" w14:textId="77777777" w:rsidR="006F25FA" w:rsidRPr="007B6F2C" w:rsidRDefault="006F25FA" w:rsidP="004D2268">
            <w:pPr>
              <w:pStyle w:val="PH4"/>
              <w:jc w:val="left"/>
            </w:pPr>
            <w:r>
              <w:t>(0.44;  0.78)</w:t>
            </w:r>
          </w:p>
        </w:tc>
        <w:tc>
          <w:tcPr>
            <w:tcW w:w="230" w:type="pct"/>
          </w:tcPr>
          <w:p w14:paraId="39937A4A" w14:textId="1AEF0246" w:rsidR="006F25FA" w:rsidRPr="00581C9A" w:rsidRDefault="006F25FA" w:rsidP="00517C06">
            <w:pPr>
              <w:pStyle w:val="PH4"/>
              <w:jc w:val="right"/>
            </w:pPr>
            <w:r>
              <w:t>0.65</w:t>
            </w:r>
          </w:p>
        </w:tc>
        <w:tc>
          <w:tcPr>
            <w:tcW w:w="275" w:type="pct"/>
          </w:tcPr>
          <w:p w14:paraId="69C73382" w14:textId="67CBB4BC" w:rsidR="006F25FA" w:rsidRPr="00581C9A" w:rsidRDefault="006F25FA" w:rsidP="00177EB9">
            <w:pPr>
              <w:pStyle w:val="PH4"/>
            </w:pPr>
            <w:r w:rsidRPr="00581C9A">
              <w:t>(0.08)</w:t>
            </w:r>
          </w:p>
        </w:tc>
        <w:tc>
          <w:tcPr>
            <w:tcW w:w="229" w:type="pct"/>
          </w:tcPr>
          <w:p w14:paraId="1A0FFF22" w14:textId="27B4E274" w:rsidR="006F25FA" w:rsidRPr="00581C9A" w:rsidRDefault="006F25FA" w:rsidP="007C72A3">
            <w:pPr>
              <w:pStyle w:val="PH4"/>
              <w:jc w:val="right"/>
            </w:pPr>
            <w:r>
              <w:t>0.60</w:t>
            </w:r>
          </w:p>
        </w:tc>
        <w:tc>
          <w:tcPr>
            <w:tcW w:w="316" w:type="pct"/>
          </w:tcPr>
          <w:p w14:paraId="72BB8D52" w14:textId="5239B102" w:rsidR="006F25FA" w:rsidRPr="00581C9A" w:rsidRDefault="006F25FA" w:rsidP="00517C06">
            <w:pPr>
              <w:pStyle w:val="PH4"/>
            </w:pPr>
            <w:r>
              <w:t>(0.09</w:t>
            </w:r>
            <w:r w:rsidRPr="00581C9A">
              <w:t>)</w:t>
            </w:r>
          </w:p>
        </w:tc>
      </w:tr>
      <w:tr w:rsidR="006F25FA" w:rsidRPr="00F36D15" w14:paraId="6A2B40CB" w14:textId="77777777" w:rsidTr="000F3F5E">
        <w:tc>
          <w:tcPr>
            <w:tcW w:w="679" w:type="pct"/>
          </w:tcPr>
          <w:p w14:paraId="71EF6EE6" w14:textId="77777777" w:rsidR="006F25FA" w:rsidRDefault="006F25FA" w:rsidP="007C72A3">
            <w:pPr>
              <w:pStyle w:val="PH4"/>
            </w:pPr>
            <w:r>
              <w:t>FE density, MJ</w:t>
            </w:r>
          </w:p>
        </w:tc>
        <w:tc>
          <w:tcPr>
            <w:tcW w:w="239" w:type="pct"/>
          </w:tcPr>
          <w:p w14:paraId="097E6824" w14:textId="77777777" w:rsidR="006F25FA" w:rsidRDefault="006F25FA" w:rsidP="007C72A3">
            <w:pPr>
              <w:pStyle w:val="PH4"/>
              <w:jc w:val="right"/>
            </w:pPr>
            <w:r>
              <w:t>29.11</w:t>
            </w:r>
          </w:p>
        </w:tc>
        <w:tc>
          <w:tcPr>
            <w:tcW w:w="234" w:type="pct"/>
          </w:tcPr>
          <w:p w14:paraId="516DE6D9" w14:textId="77777777" w:rsidR="006F25FA" w:rsidRDefault="006F25FA" w:rsidP="007C72A3">
            <w:pPr>
              <w:pStyle w:val="PH4"/>
            </w:pPr>
            <w:r>
              <w:t>(4.35)</w:t>
            </w:r>
          </w:p>
        </w:tc>
        <w:tc>
          <w:tcPr>
            <w:tcW w:w="229" w:type="pct"/>
          </w:tcPr>
          <w:p w14:paraId="003DEE66" w14:textId="77777777" w:rsidR="006F25FA" w:rsidRDefault="006F25FA" w:rsidP="007C72A3">
            <w:pPr>
              <w:pStyle w:val="PH4"/>
              <w:jc w:val="right"/>
            </w:pPr>
            <w:r>
              <w:t>31.65</w:t>
            </w:r>
          </w:p>
        </w:tc>
        <w:tc>
          <w:tcPr>
            <w:tcW w:w="229" w:type="pct"/>
          </w:tcPr>
          <w:p w14:paraId="62EF712E" w14:textId="77777777" w:rsidR="006F25FA" w:rsidRDefault="006F25FA" w:rsidP="007C72A3">
            <w:pPr>
              <w:pStyle w:val="PH4"/>
            </w:pPr>
            <w:r>
              <w:t>(8.47)</w:t>
            </w:r>
          </w:p>
        </w:tc>
        <w:tc>
          <w:tcPr>
            <w:tcW w:w="232" w:type="pct"/>
            <w:gridSpan w:val="2"/>
          </w:tcPr>
          <w:p w14:paraId="16D5DF69" w14:textId="01E9C3B8" w:rsidR="006F25FA" w:rsidRPr="00E94913" w:rsidRDefault="006F25FA" w:rsidP="007C72A3">
            <w:pPr>
              <w:pStyle w:val="PH4"/>
              <w:jc w:val="right"/>
            </w:pPr>
            <w:r>
              <w:t>0.35</w:t>
            </w:r>
          </w:p>
        </w:tc>
        <w:tc>
          <w:tcPr>
            <w:tcW w:w="183" w:type="pct"/>
          </w:tcPr>
          <w:p w14:paraId="25E87E03" w14:textId="41C3EB71" w:rsidR="006F25FA" w:rsidRPr="00E94913" w:rsidRDefault="006F25FA" w:rsidP="007C72A3">
            <w:pPr>
              <w:pStyle w:val="PH4"/>
              <w:jc w:val="right"/>
            </w:pPr>
            <w:r>
              <w:t>-8.0</w:t>
            </w:r>
          </w:p>
        </w:tc>
        <w:tc>
          <w:tcPr>
            <w:tcW w:w="183" w:type="pct"/>
            <w:vAlign w:val="bottom"/>
          </w:tcPr>
          <w:p w14:paraId="6336FBC6" w14:textId="77777777" w:rsidR="006F25FA" w:rsidRDefault="006F25FA" w:rsidP="007C72A3">
            <w:pPr>
              <w:pStyle w:val="PH4"/>
              <w:jc w:val="right"/>
            </w:pPr>
            <w:r>
              <w:t>0.39</w:t>
            </w:r>
          </w:p>
        </w:tc>
        <w:tc>
          <w:tcPr>
            <w:tcW w:w="413" w:type="pct"/>
            <w:gridSpan w:val="2"/>
          </w:tcPr>
          <w:p w14:paraId="4F65CE18" w14:textId="77777777" w:rsidR="006F25FA" w:rsidRDefault="006F25FA" w:rsidP="007C72A3">
            <w:pPr>
              <w:pStyle w:val="PH4"/>
            </w:pPr>
            <w:r>
              <w:t>(0.32;  0.46)</w:t>
            </w:r>
          </w:p>
        </w:tc>
        <w:tc>
          <w:tcPr>
            <w:tcW w:w="183" w:type="pct"/>
            <w:vAlign w:val="bottom"/>
          </w:tcPr>
          <w:p w14:paraId="0FA04F88" w14:textId="77777777" w:rsidR="006F25FA" w:rsidRPr="00F36D15" w:rsidRDefault="006F25FA" w:rsidP="007C72A3">
            <w:pPr>
              <w:pStyle w:val="PH4"/>
              <w:jc w:val="right"/>
            </w:pPr>
            <w:r>
              <w:t>0.35</w:t>
            </w:r>
          </w:p>
        </w:tc>
        <w:tc>
          <w:tcPr>
            <w:tcW w:w="413" w:type="pct"/>
          </w:tcPr>
          <w:p w14:paraId="1417BB99" w14:textId="77777777" w:rsidR="006F25FA" w:rsidRPr="00F36D15" w:rsidRDefault="006F25FA" w:rsidP="007C72A3">
            <w:pPr>
              <w:pStyle w:val="PH4"/>
            </w:pPr>
            <w:r>
              <w:t>(0.27;  0.42</w:t>
            </w:r>
            <w:r w:rsidRPr="00F36D15">
              <w:t>)</w:t>
            </w:r>
          </w:p>
        </w:tc>
        <w:tc>
          <w:tcPr>
            <w:tcW w:w="226" w:type="pct"/>
          </w:tcPr>
          <w:p w14:paraId="6D848FFB" w14:textId="77777777" w:rsidR="006F25FA" w:rsidRPr="007B6F2C" w:rsidRDefault="006F25FA" w:rsidP="007C72A3">
            <w:pPr>
              <w:pStyle w:val="PH4"/>
              <w:jc w:val="right"/>
            </w:pPr>
            <w:r>
              <w:t>0.59</w:t>
            </w:r>
          </w:p>
        </w:tc>
        <w:tc>
          <w:tcPr>
            <w:tcW w:w="507" w:type="pct"/>
            <w:gridSpan w:val="2"/>
          </w:tcPr>
          <w:p w14:paraId="11948141" w14:textId="77777777" w:rsidR="006F25FA" w:rsidRPr="007B6F2C" w:rsidRDefault="006F25FA" w:rsidP="004D2268">
            <w:pPr>
              <w:pStyle w:val="PH4"/>
              <w:jc w:val="left"/>
            </w:pPr>
            <w:r>
              <w:t>(0.46;  0.70)</w:t>
            </w:r>
          </w:p>
        </w:tc>
        <w:tc>
          <w:tcPr>
            <w:tcW w:w="230" w:type="pct"/>
          </w:tcPr>
          <w:p w14:paraId="092F51D7" w14:textId="661E43D1" w:rsidR="006F25FA" w:rsidRPr="00581C9A" w:rsidRDefault="006F25FA" w:rsidP="007C72A3">
            <w:pPr>
              <w:pStyle w:val="PH4"/>
              <w:jc w:val="right"/>
            </w:pPr>
            <w:r>
              <w:t>0.76</w:t>
            </w:r>
          </w:p>
        </w:tc>
        <w:tc>
          <w:tcPr>
            <w:tcW w:w="275" w:type="pct"/>
          </w:tcPr>
          <w:p w14:paraId="7763538F" w14:textId="566DF527" w:rsidR="006F25FA" w:rsidRPr="00581C9A" w:rsidRDefault="006F25FA" w:rsidP="00517C06">
            <w:pPr>
              <w:pStyle w:val="PH4"/>
            </w:pPr>
            <w:r>
              <w:t>(0.08</w:t>
            </w:r>
            <w:r w:rsidRPr="00581C9A">
              <w:t>)</w:t>
            </w:r>
          </w:p>
        </w:tc>
        <w:tc>
          <w:tcPr>
            <w:tcW w:w="229" w:type="pct"/>
          </w:tcPr>
          <w:p w14:paraId="38898677" w14:textId="130BAE34" w:rsidR="006F25FA" w:rsidRPr="00581C9A" w:rsidRDefault="006F25FA" w:rsidP="00581C9A">
            <w:pPr>
              <w:pStyle w:val="PH4"/>
              <w:jc w:val="right"/>
            </w:pPr>
            <w:r w:rsidRPr="00581C9A">
              <w:t>0.</w:t>
            </w:r>
            <w:r>
              <w:t>71</w:t>
            </w:r>
          </w:p>
        </w:tc>
        <w:tc>
          <w:tcPr>
            <w:tcW w:w="316" w:type="pct"/>
          </w:tcPr>
          <w:p w14:paraId="0EF86444" w14:textId="14596B02" w:rsidR="006F25FA" w:rsidRPr="00581C9A" w:rsidRDefault="006F25FA" w:rsidP="00517C06">
            <w:pPr>
              <w:pStyle w:val="PH4"/>
            </w:pPr>
            <w:r w:rsidRPr="00581C9A">
              <w:t>(0.08)</w:t>
            </w:r>
          </w:p>
        </w:tc>
      </w:tr>
      <w:tr w:rsidR="006F25FA" w:rsidRPr="00F36D15" w14:paraId="36F2D63C" w14:textId="77777777" w:rsidTr="000F3F5E">
        <w:tc>
          <w:tcPr>
            <w:tcW w:w="679" w:type="pct"/>
          </w:tcPr>
          <w:p w14:paraId="18619F83" w14:textId="77777777" w:rsidR="006F25FA" w:rsidRPr="00E573F3" w:rsidRDefault="006F25FA" w:rsidP="007C72A3">
            <w:pPr>
              <w:pStyle w:val="PH4"/>
            </w:pPr>
            <w:r>
              <w:t xml:space="preserve">LU density, </w:t>
            </w:r>
            <w:proofErr w:type="spellStart"/>
            <w:r>
              <w:t>m</w:t>
            </w:r>
            <w:r>
              <w:rPr>
                <w:vertAlign w:val="superscript"/>
              </w:rPr>
              <w:t>2</w:t>
            </w:r>
            <w:proofErr w:type="spellEnd"/>
            <w:r>
              <w:t>*year</w:t>
            </w:r>
          </w:p>
        </w:tc>
        <w:tc>
          <w:tcPr>
            <w:tcW w:w="239" w:type="pct"/>
          </w:tcPr>
          <w:p w14:paraId="7431306A" w14:textId="77777777" w:rsidR="006F25FA" w:rsidRDefault="006F25FA" w:rsidP="007C72A3">
            <w:pPr>
              <w:pStyle w:val="PH4"/>
              <w:jc w:val="right"/>
            </w:pPr>
            <w:r>
              <w:t>3.77</w:t>
            </w:r>
          </w:p>
        </w:tc>
        <w:tc>
          <w:tcPr>
            <w:tcW w:w="234" w:type="pct"/>
          </w:tcPr>
          <w:p w14:paraId="1E1B4BD2" w14:textId="77777777" w:rsidR="006F25FA" w:rsidRDefault="006F25FA" w:rsidP="007C72A3">
            <w:pPr>
              <w:pStyle w:val="PH4"/>
            </w:pPr>
            <w:r>
              <w:t>(0.75)</w:t>
            </w:r>
          </w:p>
        </w:tc>
        <w:tc>
          <w:tcPr>
            <w:tcW w:w="229" w:type="pct"/>
          </w:tcPr>
          <w:p w14:paraId="18386DC4" w14:textId="77777777" w:rsidR="006F25FA" w:rsidRDefault="006F25FA" w:rsidP="007C72A3">
            <w:pPr>
              <w:pStyle w:val="PH4"/>
              <w:jc w:val="right"/>
            </w:pPr>
            <w:r>
              <w:t>4.10</w:t>
            </w:r>
          </w:p>
        </w:tc>
        <w:tc>
          <w:tcPr>
            <w:tcW w:w="229" w:type="pct"/>
          </w:tcPr>
          <w:p w14:paraId="47D7ADB4" w14:textId="77777777" w:rsidR="006F25FA" w:rsidRDefault="006F25FA" w:rsidP="007C72A3">
            <w:pPr>
              <w:pStyle w:val="PH4"/>
            </w:pPr>
            <w:r>
              <w:t>(1.81)</w:t>
            </w:r>
          </w:p>
        </w:tc>
        <w:tc>
          <w:tcPr>
            <w:tcW w:w="232" w:type="pct"/>
            <w:gridSpan w:val="2"/>
          </w:tcPr>
          <w:p w14:paraId="382FA064" w14:textId="04D38DA6" w:rsidR="006F25FA" w:rsidRPr="00E94913" w:rsidRDefault="006F25FA" w:rsidP="007C72A3">
            <w:pPr>
              <w:pStyle w:val="PH4"/>
              <w:jc w:val="right"/>
            </w:pPr>
            <w:r w:rsidRPr="00E94913">
              <w:t>0</w:t>
            </w:r>
            <w:r>
              <w:t>.27</w:t>
            </w:r>
          </w:p>
        </w:tc>
        <w:tc>
          <w:tcPr>
            <w:tcW w:w="183" w:type="pct"/>
          </w:tcPr>
          <w:p w14:paraId="1628F98B" w14:textId="142C2891" w:rsidR="006F25FA" w:rsidRPr="00E94913" w:rsidRDefault="006F25FA" w:rsidP="007C72A3">
            <w:pPr>
              <w:pStyle w:val="PH4"/>
              <w:jc w:val="right"/>
            </w:pPr>
            <w:r>
              <w:t>-8.0</w:t>
            </w:r>
          </w:p>
        </w:tc>
        <w:tc>
          <w:tcPr>
            <w:tcW w:w="183" w:type="pct"/>
            <w:vAlign w:val="bottom"/>
          </w:tcPr>
          <w:p w14:paraId="3CF9FB79" w14:textId="77777777" w:rsidR="006F25FA" w:rsidRDefault="006F25FA" w:rsidP="007C72A3">
            <w:pPr>
              <w:pStyle w:val="PH4"/>
              <w:jc w:val="right"/>
            </w:pPr>
            <w:r>
              <w:t>0.32</w:t>
            </w:r>
          </w:p>
        </w:tc>
        <w:tc>
          <w:tcPr>
            <w:tcW w:w="413" w:type="pct"/>
            <w:gridSpan w:val="2"/>
          </w:tcPr>
          <w:p w14:paraId="5D3130B7" w14:textId="77777777" w:rsidR="006F25FA" w:rsidRDefault="006F25FA" w:rsidP="007C72A3">
            <w:pPr>
              <w:pStyle w:val="PH4"/>
            </w:pPr>
            <w:r>
              <w:t>(0.24;  0.39)</w:t>
            </w:r>
          </w:p>
        </w:tc>
        <w:tc>
          <w:tcPr>
            <w:tcW w:w="183" w:type="pct"/>
            <w:vAlign w:val="bottom"/>
          </w:tcPr>
          <w:p w14:paraId="4326BB91" w14:textId="77777777" w:rsidR="006F25FA" w:rsidRPr="00F36D15" w:rsidRDefault="006F25FA" w:rsidP="007C72A3">
            <w:pPr>
              <w:pStyle w:val="PH4"/>
              <w:jc w:val="right"/>
            </w:pPr>
            <w:r>
              <w:t>0.29</w:t>
            </w:r>
          </w:p>
        </w:tc>
        <w:tc>
          <w:tcPr>
            <w:tcW w:w="413" w:type="pct"/>
          </w:tcPr>
          <w:p w14:paraId="3FF67069" w14:textId="77777777" w:rsidR="006F25FA" w:rsidRPr="00F36D15" w:rsidRDefault="006F25FA" w:rsidP="007C72A3">
            <w:pPr>
              <w:pStyle w:val="PH4"/>
            </w:pPr>
            <w:r>
              <w:t>(0.21;  0.36</w:t>
            </w:r>
            <w:r w:rsidRPr="00F36D15">
              <w:t>)</w:t>
            </w:r>
          </w:p>
        </w:tc>
        <w:tc>
          <w:tcPr>
            <w:tcW w:w="226" w:type="pct"/>
          </w:tcPr>
          <w:p w14:paraId="6C43319A" w14:textId="77777777" w:rsidR="006F25FA" w:rsidRPr="007B6F2C" w:rsidRDefault="006F25FA" w:rsidP="007C72A3">
            <w:pPr>
              <w:pStyle w:val="PH4"/>
              <w:jc w:val="right"/>
            </w:pPr>
            <w:r>
              <w:t>0.55</w:t>
            </w:r>
          </w:p>
        </w:tc>
        <w:tc>
          <w:tcPr>
            <w:tcW w:w="507" w:type="pct"/>
            <w:gridSpan w:val="2"/>
          </w:tcPr>
          <w:p w14:paraId="68D2C965" w14:textId="77777777" w:rsidR="006F25FA" w:rsidRPr="007B6F2C" w:rsidRDefault="006F25FA" w:rsidP="004D2268">
            <w:pPr>
              <w:pStyle w:val="PH4"/>
              <w:jc w:val="left"/>
            </w:pPr>
            <w:r>
              <w:t>(0.40;  0.69)</w:t>
            </w:r>
          </w:p>
        </w:tc>
        <w:tc>
          <w:tcPr>
            <w:tcW w:w="230" w:type="pct"/>
          </w:tcPr>
          <w:p w14:paraId="7985099F" w14:textId="3EE493D8" w:rsidR="006F25FA" w:rsidRPr="00581C9A" w:rsidRDefault="006F25FA" w:rsidP="007C72A3">
            <w:pPr>
              <w:pStyle w:val="PH4"/>
              <w:jc w:val="right"/>
            </w:pPr>
            <w:r>
              <w:t>0.77</w:t>
            </w:r>
          </w:p>
        </w:tc>
        <w:tc>
          <w:tcPr>
            <w:tcW w:w="275" w:type="pct"/>
          </w:tcPr>
          <w:p w14:paraId="7FCF021B" w14:textId="361F253A" w:rsidR="006F25FA" w:rsidRPr="00581C9A" w:rsidRDefault="006F25FA" w:rsidP="00517C06">
            <w:pPr>
              <w:pStyle w:val="PH4"/>
            </w:pPr>
            <w:r>
              <w:t>(0.10</w:t>
            </w:r>
            <w:r w:rsidRPr="00581C9A">
              <w:t>)</w:t>
            </w:r>
          </w:p>
        </w:tc>
        <w:tc>
          <w:tcPr>
            <w:tcW w:w="229" w:type="pct"/>
          </w:tcPr>
          <w:p w14:paraId="4390D4FF" w14:textId="20465A71" w:rsidR="006F25FA" w:rsidRPr="00581C9A" w:rsidRDefault="006F25FA" w:rsidP="00581C9A">
            <w:pPr>
              <w:pStyle w:val="PH4"/>
              <w:jc w:val="right"/>
            </w:pPr>
            <w:r w:rsidRPr="00581C9A">
              <w:t>0.</w:t>
            </w:r>
            <w:r>
              <w:t>71</w:t>
            </w:r>
          </w:p>
        </w:tc>
        <w:tc>
          <w:tcPr>
            <w:tcW w:w="316" w:type="pct"/>
          </w:tcPr>
          <w:p w14:paraId="264818F9" w14:textId="2EA2B17E" w:rsidR="006F25FA" w:rsidRPr="00581C9A" w:rsidRDefault="006F25FA" w:rsidP="00517C06">
            <w:pPr>
              <w:pStyle w:val="PH4"/>
            </w:pPr>
            <w:r w:rsidRPr="00581C9A">
              <w:t>(</w:t>
            </w:r>
            <w:r>
              <w:t>0.10</w:t>
            </w:r>
            <w:r w:rsidRPr="00581C9A">
              <w:t>)</w:t>
            </w:r>
          </w:p>
        </w:tc>
      </w:tr>
      <w:tr w:rsidR="006F25FA" w:rsidRPr="00F36D15" w14:paraId="11B6BB5F" w14:textId="77777777" w:rsidTr="000F3F5E">
        <w:tc>
          <w:tcPr>
            <w:tcW w:w="679" w:type="pct"/>
          </w:tcPr>
          <w:p w14:paraId="1D11841B" w14:textId="77777777" w:rsidR="006F25FA" w:rsidRDefault="006F25FA" w:rsidP="007C72A3">
            <w:pPr>
              <w:pStyle w:val="PH4"/>
            </w:pPr>
            <w:proofErr w:type="spellStart"/>
            <w:r>
              <w:t>pReCiPe</w:t>
            </w:r>
            <w:proofErr w:type="spellEnd"/>
            <w:r>
              <w:t xml:space="preserve"> density</w:t>
            </w:r>
          </w:p>
        </w:tc>
        <w:tc>
          <w:tcPr>
            <w:tcW w:w="239" w:type="pct"/>
          </w:tcPr>
          <w:p w14:paraId="4405BE26" w14:textId="77777777" w:rsidR="006F25FA" w:rsidRDefault="006F25FA" w:rsidP="004F7CC1">
            <w:pPr>
              <w:pStyle w:val="PH4"/>
              <w:jc w:val="right"/>
            </w:pPr>
            <w:r>
              <w:t>0.39</w:t>
            </w:r>
          </w:p>
        </w:tc>
        <w:tc>
          <w:tcPr>
            <w:tcW w:w="234" w:type="pct"/>
          </w:tcPr>
          <w:p w14:paraId="2B5C9671" w14:textId="77777777" w:rsidR="006F25FA" w:rsidRDefault="006F25FA" w:rsidP="007C72A3">
            <w:pPr>
              <w:pStyle w:val="PH4"/>
            </w:pPr>
            <w:r>
              <w:t>(0.07)</w:t>
            </w:r>
          </w:p>
        </w:tc>
        <w:tc>
          <w:tcPr>
            <w:tcW w:w="229" w:type="pct"/>
          </w:tcPr>
          <w:p w14:paraId="1A043057" w14:textId="77777777" w:rsidR="006F25FA" w:rsidRDefault="006F25FA" w:rsidP="007C72A3">
            <w:pPr>
              <w:pStyle w:val="PH4"/>
              <w:jc w:val="right"/>
            </w:pPr>
            <w:r>
              <w:t>0.43</w:t>
            </w:r>
          </w:p>
        </w:tc>
        <w:tc>
          <w:tcPr>
            <w:tcW w:w="229" w:type="pct"/>
          </w:tcPr>
          <w:p w14:paraId="2DBF316E" w14:textId="77777777" w:rsidR="006F25FA" w:rsidRDefault="006F25FA" w:rsidP="007C72A3">
            <w:pPr>
              <w:pStyle w:val="PH4"/>
            </w:pPr>
            <w:r>
              <w:t>(0.15)</w:t>
            </w:r>
          </w:p>
        </w:tc>
        <w:tc>
          <w:tcPr>
            <w:tcW w:w="232" w:type="pct"/>
            <w:gridSpan w:val="2"/>
          </w:tcPr>
          <w:p w14:paraId="1AD808CD" w14:textId="3911E0C5" w:rsidR="006F25FA" w:rsidRPr="00E94913" w:rsidRDefault="006F25FA" w:rsidP="007C72A3">
            <w:pPr>
              <w:pStyle w:val="PH4"/>
              <w:jc w:val="right"/>
            </w:pPr>
            <w:r w:rsidRPr="00E94913">
              <w:t>0</w:t>
            </w:r>
            <w:r>
              <w:t>.29</w:t>
            </w:r>
          </w:p>
        </w:tc>
        <w:tc>
          <w:tcPr>
            <w:tcW w:w="183" w:type="pct"/>
          </w:tcPr>
          <w:p w14:paraId="6CD67105" w14:textId="7D1D0655" w:rsidR="006F25FA" w:rsidRPr="00E94913" w:rsidRDefault="006F25FA" w:rsidP="007C72A3">
            <w:pPr>
              <w:pStyle w:val="PH4"/>
              <w:jc w:val="right"/>
            </w:pPr>
            <w:r>
              <w:t>-9.3</w:t>
            </w:r>
          </w:p>
        </w:tc>
        <w:tc>
          <w:tcPr>
            <w:tcW w:w="183" w:type="pct"/>
            <w:vAlign w:val="bottom"/>
          </w:tcPr>
          <w:p w14:paraId="79BAB0C4" w14:textId="77777777" w:rsidR="006F25FA" w:rsidRDefault="006F25FA" w:rsidP="007C72A3">
            <w:pPr>
              <w:pStyle w:val="PH4"/>
              <w:jc w:val="right"/>
            </w:pPr>
            <w:r>
              <w:t>0.34</w:t>
            </w:r>
          </w:p>
        </w:tc>
        <w:tc>
          <w:tcPr>
            <w:tcW w:w="413" w:type="pct"/>
            <w:gridSpan w:val="2"/>
          </w:tcPr>
          <w:p w14:paraId="0A1C5B66" w14:textId="77777777" w:rsidR="006F25FA" w:rsidRDefault="006F25FA" w:rsidP="007C72A3">
            <w:pPr>
              <w:pStyle w:val="PH4"/>
            </w:pPr>
            <w:r>
              <w:t>(0.26;  0.41)</w:t>
            </w:r>
          </w:p>
        </w:tc>
        <w:tc>
          <w:tcPr>
            <w:tcW w:w="183" w:type="pct"/>
            <w:vAlign w:val="bottom"/>
          </w:tcPr>
          <w:p w14:paraId="7CEB05D5" w14:textId="77777777" w:rsidR="006F25FA" w:rsidRPr="00F36D15" w:rsidRDefault="006F25FA" w:rsidP="007C72A3">
            <w:pPr>
              <w:pStyle w:val="PH4"/>
              <w:jc w:val="right"/>
            </w:pPr>
            <w:r>
              <w:t>0.30</w:t>
            </w:r>
          </w:p>
        </w:tc>
        <w:tc>
          <w:tcPr>
            <w:tcW w:w="413" w:type="pct"/>
          </w:tcPr>
          <w:p w14:paraId="5F4BBBE8" w14:textId="77777777" w:rsidR="006F25FA" w:rsidRPr="00F36D15" w:rsidRDefault="006F25FA" w:rsidP="007C72A3">
            <w:pPr>
              <w:pStyle w:val="PH4"/>
            </w:pPr>
            <w:r>
              <w:t>(0.22;  0.37</w:t>
            </w:r>
            <w:r w:rsidRPr="00F36D15">
              <w:t>)</w:t>
            </w:r>
          </w:p>
        </w:tc>
        <w:tc>
          <w:tcPr>
            <w:tcW w:w="226" w:type="pct"/>
          </w:tcPr>
          <w:p w14:paraId="7774931D" w14:textId="77777777" w:rsidR="006F25FA" w:rsidRPr="007B6F2C" w:rsidRDefault="006F25FA" w:rsidP="007C72A3">
            <w:pPr>
              <w:pStyle w:val="PH4"/>
              <w:jc w:val="right"/>
            </w:pPr>
            <w:r>
              <w:t>0.56</w:t>
            </w:r>
          </w:p>
        </w:tc>
        <w:tc>
          <w:tcPr>
            <w:tcW w:w="507" w:type="pct"/>
            <w:gridSpan w:val="2"/>
          </w:tcPr>
          <w:p w14:paraId="4E3CA596" w14:textId="77777777" w:rsidR="006F25FA" w:rsidRPr="007B6F2C" w:rsidRDefault="006F25FA" w:rsidP="004D2268">
            <w:pPr>
              <w:pStyle w:val="PH4"/>
              <w:jc w:val="left"/>
            </w:pPr>
            <w:r>
              <w:t>(0.41;  0.69)</w:t>
            </w:r>
          </w:p>
        </w:tc>
        <w:tc>
          <w:tcPr>
            <w:tcW w:w="230" w:type="pct"/>
          </w:tcPr>
          <w:p w14:paraId="07A9549F" w14:textId="3AC1CD7A" w:rsidR="006F25FA" w:rsidRPr="00581C9A" w:rsidRDefault="006F25FA" w:rsidP="00581C9A">
            <w:pPr>
              <w:pStyle w:val="PH4"/>
              <w:jc w:val="right"/>
            </w:pPr>
            <w:r w:rsidRPr="00581C9A">
              <w:t>0.</w:t>
            </w:r>
            <w:r>
              <w:t>75</w:t>
            </w:r>
          </w:p>
        </w:tc>
        <w:tc>
          <w:tcPr>
            <w:tcW w:w="275" w:type="pct"/>
          </w:tcPr>
          <w:p w14:paraId="0620052C" w14:textId="3999E2C7" w:rsidR="006F25FA" w:rsidRPr="00581C9A" w:rsidRDefault="006F25FA" w:rsidP="00517C06">
            <w:pPr>
              <w:pStyle w:val="PH4"/>
            </w:pPr>
            <w:r w:rsidRPr="00581C9A">
              <w:t>(</w:t>
            </w:r>
            <w:r>
              <w:t>0.09</w:t>
            </w:r>
            <w:r w:rsidRPr="00581C9A">
              <w:t>)</w:t>
            </w:r>
          </w:p>
        </w:tc>
        <w:tc>
          <w:tcPr>
            <w:tcW w:w="229" w:type="pct"/>
          </w:tcPr>
          <w:p w14:paraId="15731F4F" w14:textId="24B6779D" w:rsidR="006F25FA" w:rsidRPr="00581C9A" w:rsidRDefault="006F25FA" w:rsidP="00581C9A">
            <w:pPr>
              <w:pStyle w:val="PH4"/>
              <w:jc w:val="right"/>
            </w:pPr>
            <w:r w:rsidRPr="00581C9A">
              <w:t>0</w:t>
            </w:r>
            <w:r>
              <w:t>.69</w:t>
            </w:r>
          </w:p>
        </w:tc>
        <w:tc>
          <w:tcPr>
            <w:tcW w:w="316" w:type="pct"/>
          </w:tcPr>
          <w:p w14:paraId="7C84E79F" w14:textId="2CFD2648" w:rsidR="006F25FA" w:rsidRPr="00581C9A" w:rsidRDefault="006F25FA" w:rsidP="00517C06">
            <w:pPr>
              <w:pStyle w:val="PH4"/>
            </w:pPr>
            <w:r w:rsidRPr="00581C9A">
              <w:t>(0.09)</w:t>
            </w:r>
          </w:p>
        </w:tc>
      </w:tr>
    </w:tbl>
    <w:bookmarkEnd w:id="0"/>
    <w:p w14:paraId="27586435" w14:textId="0D9E2FAD" w:rsidR="000F3F5E" w:rsidRDefault="000F3F5E" w:rsidP="000F3F5E">
      <w:pPr>
        <w:pStyle w:val="PH4"/>
      </w:pPr>
      <w:r>
        <w:t xml:space="preserve">ICC, intra class correlation coefficient; </w:t>
      </w:r>
      <w:proofErr w:type="spellStart"/>
      <w:r>
        <w:t>GHGE</w:t>
      </w:r>
      <w:proofErr w:type="spellEnd"/>
      <w:r>
        <w:t xml:space="preserve">, greenhouse gas emissions; FE, fossil energy use; LU, land use; </w:t>
      </w:r>
      <w:proofErr w:type="spellStart"/>
      <w:r>
        <w:t>pReCiPe</w:t>
      </w:r>
      <w:proofErr w:type="spellEnd"/>
      <w:r>
        <w:t xml:space="preserve">, a weighted summary score for </w:t>
      </w:r>
      <w:proofErr w:type="spellStart"/>
      <w:r>
        <w:t>GHGE</w:t>
      </w:r>
      <w:proofErr w:type="spellEnd"/>
      <w:r>
        <w:t xml:space="preserve">, FE, and LU; % bias, group-level bias calculated as (mean intake </w:t>
      </w:r>
      <w:proofErr w:type="spellStart"/>
      <w:r>
        <w:t>FFQ</w:t>
      </w:r>
      <w:proofErr w:type="spellEnd"/>
      <w:r>
        <w:t xml:space="preserve"> /mean intake </w:t>
      </w:r>
      <w:proofErr w:type="spellStart"/>
      <w:r>
        <w:t>24hR</w:t>
      </w:r>
      <w:proofErr w:type="spellEnd"/>
      <w:proofErr w:type="gramStart"/>
      <w:r>
        <w:t>)</w:t>
      </w:r>
      <w:proofErr w:type="spellStart"/>
      <w:r>
        <w:t>x100</w:t>
      </w:r>
      <w:proofErr w:type="spellEnd"/>
      <w:proofErr w:type="gramEnd"/>
      <w:r>
        <w:t>; 100; correlation coefficient (</w:t>
      </w:r>
      <w:proofErr w:type="spellStart"/>
      <w:r>
        <w:t>95%CI</w:t>
      </w:r>
      <w:proofErr w:type="spellEnd"/>
      <w:r>
        <w:t>) estimated as the Pearson correlation coefficient; de-attenuated correlation coefficient (</w:t>
      </w:r>
      <w:proofErr w:type="spellStart"/>
      <w:r>
        <w:t>95%CI</w:t>
      </w:r>
      <w:proofErr w:type="spellEnd"/>
      <w:r>
        <w:t>) estimated as the Pearson correlation coefficient/</w:t>
      </w:r>
      <w:r>
        <w:rPr>
          <w:rFonts w:cs="Arial"/>
        </w:rPr>
        <w:t>√</w:t>
      </w:r>
      <w:proofErr w:type="spellStart"/>
      <w:r>
        <w:t>ICC</w:t>
      </w:r>
      <w:r>
        <w:rPr>
          <w:vertAlign w:val="subscript"/>
        </w:rPr>
        <w:t>24hR</w:t>
      </w:r>
      <w:proofErr w:type="spellEnd"/>
      <w:r>
        <w:t xml:space="preserve">; </w:t>
      </w:r>
      <w:r w:rsidR="00E70112">
        <w:t>Attenuation</w:t>
      </w:r>
      <w:r>
        <w:t xml:space="preserve"> coefficient </w:t>
      </w:r>
      <w:proofErr w:type="spellStart"/>
      <w:r>
        <w:rPr>
          <w:rFonts w:cs="Arial"/>
        </w:rPr>
        <w:t>λ</w:t>
      </w:r>
      <w:r>
        <w:rPr>
          <w:vertAlign w:val="subscript"/>
        </w:rPr>
        <w:t>1</w:t>
      </w:r>
      <w:proofErr w:type="spellEnd"/>
      <w:r>
        <w:rPr>
          <w:vertAlign w:val="subscript"/>
        </w:rPr>
        <w:t xml:space="preserve"> </w:t>
      </w:r>
      <w:r>
        <w:t xml:space="preserve">(SE) estimated as the slope in the linear regression of the </w:t>
      </w:r>
      <w:proofErr w:type="spellStart"/>
      <w:r>
        <w:t>24hR</w:t>
      </w:r>
      <w:proofErr w:type="spellEnd"/>
      <w:r>
        <w:t xml:space="preserve"> on the </w:t>
      </w:r>
      <w:proofErr w:type="spellStart"/>
      <w:r>
        <w:t>FFQ</w:t>
      </w:r>
      <w:proofErr w:type="spellEnd"/>
      <w:r>
        <w:t xml:space="preserve">  using linear mixed models to account for within-person day-to-day variability.</w:t>
      </w:r>
    </w:p>
    <w:p w14:paraId="0508FEBA" w14:textId="63A15AF2" w:rsidR="000F3F5E" w:rsidRPr="004E1B9D" w:rsidRDefault="00894B9F" w:rsidP="000F3F5E">
      <w:pPr>
        <w:pStyle w:val="PH4"/>
        <w:rPr>
          <w:vertAlign w:val="superscript"/>
        </w:rPr>
      </w:pPr>
      <w:proofErr w:type="gramStart"/>
      <w:r>
        <w:rPr>
          <w:vertAlign w:val="superscript"/>
        </w:rPr>
        <w:t>a</w:t>
      </w:r>
      <w:proofErr w:type="gramEnd"/>
      <w:r w:rsidR="000F3F5E">
        <w:rPr>
          <w:vertAlign w:val="superscript"/>
        </w:rPr>
        <w:t xml:space="preserve"> </w:t>
      </w:r>
      <w:r w:rsidR="000F3F5E">
        <w:t>Mean values with their standard deviations, correlation coefficient with</w:t>
      </w:r>
      <w:r w:rsidR="00E70112">
        <w:t xml:space="preserve"> its 95% confidence intervals, attenuation</w:t>
      </w:r>
      <w:r w:rsidR="000F3F5E">
        <w:t xml:space="preserve"> coefficient with its standard error.</w:t>
      </w:r>
    </w:p>
    <w:p w14:paraId="4520E542" w14:textId="1A8F9471" w:rsidR="000F3F5E" w:rsidRDefault="00894B9F" w:rsidP="000F3F5E">
      <w:pPr>
        <w:pStyle w:val="PH4"/>
      </w:pPr>
      <w:proofErr w:type="gramStart"/>
      <w:r>
        <w:rPr>
          <w:vertAlign w:val="superscript"/>
        </w:rPr>
        <w:t>b</w:t>
      </w:r>
      <w:proofErr w:type="gramEnd"/>
      <w:r w:rsidR="000F3F5E">
        <w:t xml:space="preserve"> Adjusted for age and BMI.</w:t>
      </w:r>
    </w:p>
    <w:p w14:paraId="64DF85D7" w14:textId="1DA8B4CF" w:rsidR="00F96524" w:rsidRDefault="00F96524" w:rsidP="000F3F5E">
      <w:pPr>
        <w:pStyle w:val="PH4"/>
      </w:pPr>
    </w:p>
    <w:sectPr w:rsidR="00F96524" w:rsidSect="00C740C7"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9FA045" w14:textId="77777777" w:rsidR="00753989" w:rsidRDefault="00753989" w:rsidP="00886A78">
      <w:pPr>
        <w:spacing w:after="0" w:line="240" w:lineRule="auto"/>
      </w:pPr>
      <w:r>
        <w:separator/>
      </w:r>
    </w:p>
  </w:endnote>
  <w:endnote w:type="continuationSeparator" w:id="0">
    <w:p w14:paraId="7DF41D28" w14:textId="77777777" w:rsidR="00753989" w:rsidRDefault="00753989" w:rsidP="00886A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0614831"/>
      <w:docPartObj>
        <w:docPartGallery w:val="Page Numbers (Bottom of Page)"/>
        <w:docPartUnique/>
      </w:docPartObj>
    </w:sdtPr>
    <w:sdtEndPr>
      <w:rPr>
        <w:rStyle w:val="PH4Char"/>
        <w:rFonts w:ascii="Arial" w:hAnsi="Arial"/>
        <w:sz w:val="20"/>
        <w:lang w:val="en-GB"/>
      </w:rPr>
    </w:sdtEndPr>
    <w:sdtContent>
      <w:p w14:paraId="0E8B7AAE" w14:textId="4B75F4F0" w:rsidR="00A06787" w:rsidRPr="00886A78" w:rsidRDefault="00A06787">
        <w:pPr>
          <w:pStyle w:val="Footer"/>
          <w:jc w:val="center"/>
          <w:rPr>
            <w:rStyle w:val="PH4Char"/>
          </w:rPr>
        </w:pPr>
        <w:r w:rsidRPr="00886A78">
          <w:rPr>
            <w:rStyle w:val="PH4Char"/>
          </w:rPr>
          <w:fldChar w:fldCharType="begin"/>
        </w:r>
        <w:r w:rsidRPr="00886A78">
          <w:rPr>
            <w:rStyle w:val="PH4Char"/>
          </w:rPr>
          <w:instrText>PAGE   \* MERGEFORMAT</w:instrText>
        </w:r>
        <w:r w:rsidRPr="00886A78">
          <w:rPr>
            <w:rStyle w:val="PH4Char"/>
          </w:rPr>
          <w:fldChar w:fldCharType="separate"/>
        </w:r>
        <w:r w:rsidR="006F25FA">
          <w:rPr>
            <w:rStyle w:val="PH4Char"/>
            <w:noProof/>
          </w:rPr>
          <w:t>2</w:t>
        </w:r>
        <w:r w:rsidRPr="00886A78">
          <w:rPr>
            <w:rStyle w:val="PH4Char"/>
          </w:rPr>
          <w:fldChar w:fldCharType="end"/>
        </w:r>
      </w:p>
    </w:sdtContent>
  </w:sdt>
  <w:p w14:paraId="17EE10C0" w14:textId="77777777" w:rsidR="00A06787" w:rsidRDefault="00A067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6F70E7" w14:textId="77777777" w:rsidR="00753989" w:rsidRDefault="00753989" w:rsidP="00886A78">
      <w:pPr>
        <w:spacing w:after="0" w:line="240" w:lineRule="auto"/>
      </w:pPr>
      <w:r>
        <w:separator/>
      </w:r>
    </w:p>
  </w:footnote>
  <w:footnote w:type="continuationSeparator" w:id="0">
    <w:p w14:paraId="0473F346" w14:textId="77777777" w:rsidR="00753989" w:rsidRDefault="00753989" w:rsidP="00886A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0D7E66"/>
    <w:multiLevelType w:val="hybridMultilevel"/>
    <w:tmpl w:val="8E20D2D8"/>
    <w:lvl w:ilvl="0" w:tplc="65C6D0E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110ACA"/>
    <w:multiLevelType w:val="hybridMultilevel"/>
    <w:tmpl w:val="13AC23C8"/>
    <w:lvl w:ilvl="0" w:tplc="FBB8804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115C24"/>
    <w:multiLevelType w:val="hybridMultilevel"/>
    <w:tmpl w:val="009EE766"/>
    <w:lvl w:ilvl="0" w:tplc="6DCED36A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  <w:sz w:val="17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6F20F78"/>
    <w:multiLevelType w:val="hybridMultilevel"/>
    <w:tmpl w:val="F6D4E08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EBB4D05"/>
    <w:multiLevelType w:val="hybridMultilevel"/>
    <w:tmpl w:val="E06E60DC"/>
    <w:lvl w:ilvl="0" w:tplc="57F6FEC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3067EFE"/>
    <w:multiLevelType w:val="hybridMultilevel"/>
    <w:tmpl w:val="B0F8AB82"/>
    <w:lvl w:ilvl="0" w:tplc="1590BD68">
      <w:start w:val="6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2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740C7"/>
    <w:rsid w:val="00010B65"/>
    <w:rsid w:val="0003175F"/>
    <w:rsid w:val="000337BA"/>
    <w:rsid w:val="00050C22"/>
    <w:rsid w:val="00063A43"/>
    <w:rsid w:val="00080C5D"/>
    <w:rsid w:val="000946AE"/>
    <w:rsid w:val="00095F7A"/>
    <w:rsid w:val="000C67E1"/>
    <w:rsid w:val="000D118B"/>
    <w:rsid w:val="000D3141"/>
    <w:rsid w:val="000D4EA2"/>
    <w:rsid w:val="000E13C8"/>
    <w:rsid w:val="000E1D1D"/>
    <w:rsid w:val="000F3F5E"/>
    <w:rsid w:val="000F4781"/>
    <w:rsid w:val="00104789"/>
    <w:rsid w:val="00106C43"/>
    <w:rsid w:val="00134ECA"/>
    <w:rsid w:val="00143223"/>
    <w:rsid w:val="00146B3F"/>
    <w:rsid w:val="00150375"/>
    <w:rsid w:val="001520BD"/>
    <w:rsid w:val="00154EE4"/>
    <w:rsid w:val="0016594B"/>
    <w:rsid w:val="00165BE4"/>
    <w:rsid w:val="00171068"/>
    <w:rsid w:val="00177EB9"/>
    <w:rsid w:val="00180AC8"/>
    <w:rsid w:val="00184CD9"/>
    <w:rsid w:val="00185A82"/>
    <w:rsid w:val="001A0740"/>
    <w:rsid w:val="001A1568"/>
    <w:rsid w:val="001A4CDA"/>
    <w:rsid w:val="001B1C0A"/>
    <w:rsid w:val="001B4C8A"/>
    <w:rsid w:val="001B5D6E"/>
    <w:rsid w:val="001C58B6"/>
    <w:rsid w:val="001D6518"/>
    <w:rsid w:val="001F4FBB"/>
    <w:rsid w:val="00206219"/>
    <w:rsid w:val="00210C32"/>
    <w:rsid w:val="00213230"/>
    <w:rsid w:val="002142B9"/>
    <w:rsid w:val="00222FBF"/>
    <w:rsid w:val="00224C0B"/>
    <w:rsid w:val="00227696"/>
    <w:rsid w:val="00232352"/>
    <w:rsid w:val="0023476D"/>
    <w:rsid w:val="002405A9"/>
    <w:rsid w:val="00255515"/>
    <w:rsid w:val="0027165E"/>
    <w:rsid w:val="0027424E"/>
    <w:rsid w:val="0027736B"/>
    <w:rsid w:val="00283BA5"/>
    <w:rsid w:val="002854F2"/>
    <w:rsid w:val="002A0D2B"/>
    <w:rsid w:val="002A1FA8"/>
    <w:rsid w:val="002B090E"/>
    <w:rsid w:val="002E2E97"/>
    <w:rsid w:val="002F42F4"/>
    <w:rsid w:val="003021A2"/>
    <w:rsid w:val="00322D5A"/>
    <w:rsid w:val="003261CF"/>
    <w:rsid w:val="00336A4E"/>
    <w:rsid w:val="00340525"/>
    <w:rsid w:val="00347A3A"/>
    <w:rsid w:val="003531B1"/>
    <w:rsid w:val="00370859"/>
    <w:rsid w:val="00381DE7"/>
    <w:rsid w:val="00392DC4"/>
    <w:rsid w:val="00393240"/>
    <w:rsid w:val="00397317"/>
    <w:rsid w:val="003A3A61"/>
    <w:rsid w:val="003A4094"/>
    <w:rsid w:val="003A5945"/>
    <w:rsid w:val="003A5A16"/>
    <w:rsid w:val="003A69A5"/>
    <w:rsid w:val="003B11EC"/>
    <w:rsid w:val="003B2D4E"/>
    <w:rsid w:val="003B7C5F"/>
    <w:rsid w:val="003D046A"/>
    <w:rsid w:val="003D0A10"/>
    <w:rsid w:val="003D139E"/>
    <w:rsid w:val="003D1F3B"/>
    <w:rsid w:val="003D1FF4"/>
    <w:rsid w:val="003D4373"/>
    <w:rsid w:val="003E0907"/>
    <w:rsid w:val="003E0AAC"/>
    <w:rsid w:val="003F688D"/>
    <w:rsid w:val="0040223B"/>
    <w:rsid w:val="00411495"/>
    <w:rsid w:val="004148F3"/>
    <w:rsid w:val="004238DD"/>
    <w:rsid w:val="00430ECB"/>
    <w:rsid w:val="00430F95"/>
    <w:rsid w:val="004325E9"/>
    <w:rsid w:val="00433FAF"/>
    <w:rsid w:val="00435DD1"/>
    <w:rsid w:val="00437BB2"/>
    <w:rsid w:val="00445C47"/>
    <w:rsid w:val="00456C73"/>
    <w:rsid w:val="00463AA9"/>
    <w:rsid w:val="00467621"/>
    <w:rsid w:val="00470EC1"/>
    <w:rsid w:val="00475A34"/>
    <w:rsid w:val="00476740"/>
    <w:rsid w:val="00486659"/>
    <w:rsid w:val="00487A98"/>
    <w:rsid w:val="0049165E"/>
    <w:rsid w:val="004A5896"/>
    <w:rsid w:val="004A5A12"/>
    <w:rsid w:val="004C2FF0"/>
    <w:rsid w:val="004D2268"/>
    <w:rsid w:val="004D4210"/>
    <w:rsid w:val="004E18D8"/>
    <w:rsid w:val="004E1B9D"/>
    <w:rsid w:val="004E6705"/>
    <w:rsid w:val="004F0BAA"/>
    <w:rsid w:val="004F4899"/>
    <w:rsid w:val="004F7CC1"/>
    <w:rsid w:val="005049E5"/>
    <w:rsid w:val="005172B4"/>
    <w:rsid w:val="00517C06"/>
    <w:rsid w:val="0052271C"/>
    <w:rsid w:val="00530CCD"/>
    <w:rsid w:val="005374F8"/>
    <w:rsid w:val="00541D61"/>
    <w:rsid w:val="00557F8E"/>
    <w:rsid w:val="00562B33"/>
    <w:rsid w:val="005658C7"/>
    <w:rsid w:val="00580054"/>
    <w:rsid w:val="00581C9A"/>
    <w:rsid w:val="00583B65"/>
    <w:rsid w:val="00584B75"/>
    <w:rsid w:val="005973A0"/>
    <w:rsid w:val="005A1C5D"/>
    <w:rsid w:val="005A2089"/>
    <w:rsid w:val="005A27C5"/>
    <w:rsid w:val="005C1874"/>
    <w:rsid w:val="005C249B"/>
    <w:rsid w:val="005E2538"/>
    <w:rsid w:val="005F1B8C"/>
    <w:rsid w:val="005F4A23"/>
    <w:rsid w:val="005F5B03"/>
    <w:rsid w:val="00611C80"/>
    <w:rsid w:val="006259A3"/>
    <w:rsid w:val="00634C5D"/>
    <w:rsid w:val="006367B9"/>
    <w:rsid w:val="0064542E"/>
    <w:rsid w:val="006629DA"/>
    <w:rsid w:val="00670761"/>
    <w:rsid w:val="00690119"/>
    <w:rsid w:val="00697B38"/>
    <w:rsid w:val="006A67DF"/>
    <w:rsid w:val="006A6FBF"/>
    <w:rsid w:val="006B0465"/>
    <w:rsid w:val="006B08C6"/>
    <w:rsid w:val="006C1650"/>
    <w:rsid w:val="006C1721"/>
    <w:rsid w:val="006C3683"/>
    <w:rsid w:val="006C7080"/>
    <w:rsid w:val="006D15C3"/>
    <w:rsid w:val="006D6228"/>
    <w:rsid w:val="006D69F0"/>
    <w:rsid w:val="006E2826"/>
    <w:rsid w:val="006E2DD0"/>
    <w:rsid w:val="006E566F"/>
    <w:rsid w:val="006E703D"/>
    <w:rsid w:val="006F25FA"/>
    <w:rsid w:val="0070207C"/>
    <w:rsid w:val="00713628"/>
    <w:rsid w:val="007151B5"/>
    <w:rsid w:val="0071609A"/>
    <w:rsid w:val="0072738D"/>
    <w:rsid w:val="0074018E"/>
    <w:rsid w:val="007461E9"/>
    <w:rsid w:val="00753989"/>
    <w:rsid w:val="007613DA"/>
    <w:rsid w:val="007635A5"/>
    <w:rsid w:val="007764A7"/>
    <w:rsid w:val="00781B6C"/>
    <w:rsid w:val="00782672"/>
    <w:rsid w:val="00785ADA"/>
    <w:rsid w:val="00787B2E"/>
    <w:rsid w:val="007B6F2C"/>
    <w:rsid w:val="007C72A3"/>
    <w:rsid w:val="007D2BB7"/>
    <w:rsid w:val="007D690B"/>
    <w:rsid w:val="007D738F"/>
    <w:rsid w:val="007E1988"/>
    <w:rsid w:val="007E7D32"/>
    <w:rsid w:val="007F365E"/>
    <w:rsid w:val="007F57DB"/>
    <w:rsid w:val="00807C3A"/>
    <w:rsid w:val="00816DC4"/>
    <w:rsid w:val="00820A42"/>
    <w:rsid w:val="00822619"/>
    <w:rsid w:val="0084616C"/>
    <w:rsid w:val="00853552"/>
    <w:rsid w:val="00874D2F"/>
    <w:rsid w:val="00874F76"/>
    <w:rsid w:val="00886A78"/>
    <w:rsid w:val="008920F7"/>
    <w:rsid w:val="00894B9F"/>
    <w:rsid w:val="008A33C9"/>
    <w:rsid w:val="008A6CD4"/>
    <w:rsid w:val="008C6EB2"/>
    <w:rsid w:val="008D0D19"/>
    <w:rsid w:val="008E1FD2"/>
    <w:rsid w:val="008E6ED9"/>
    <w:rsid w:val="008E6FE5"/>
    <w:rsid w:val="008F1996"/>
    <w:rsid w:val="00913118"/>
    <w:rsid w:val="00917312"/>
    <w:rsid w:val="00932EAE"/>
    <w:rsid w:val="00933423"/>
    <w:rsid w:val="00971EE0"/>
    <w:rsid w:val="00977AA0"/>
    <w:rsid w:val="009955CE"/>
    <w:rsid w:val="009A346E"/>
    <w:rsid w:val="009C4B06"/>
    <w:rsid w:val="009C6E86"/>
    <w:rsid w:val="009D63FB"/>
    <w:rsid w:val="009E06C9"/>
    <w:rsid w:val="009E1E23"/>
    <w:rsid w:val="009E5EFC"/>
    <w:rsid w:val="009F1916"/>
    <w:rsid w:val="009F1F58"/>
    <w:rsid w:val="00A06787"/>
    <w:rsid w:val="00A73BE0"/>
    <w:rsid w:val="00A803ED"/>
    <w:rsid w:val="00A81C7B"/>
    <w:rsid w:val="00A93FC2"/>
    <w:rsid w:val="00AB100D"/>
    <w:rsid w:val="00AB299B"/>
    <w:rsid w:val="00AF4039"/>
    <w:rsid w:val="00AF626F"/>
    <w:rsid w:val="00B0380F"/>
    <w:rsid w:val="00B10226"/>
    <w:rsid w:val="00B20CBA"/>
    <w:rsid w:val="00B217D1"/>
    <w:rsid w:val="00B34215"/>
    <w:rsid w:val="00B46DB0"/>
    <w:rsid w:val="00B47C99"/>
    <w:rsid w:val="00B5172F"/>
    <w:rsid w:val="00B55DEE"/>
    <w:rsid w:val="00B5663D"/>
    <w:rsid w:val="00B6040D"/>
    <w:rsid w:val="00B72395"/>
    <w:rsid w:val="00B75711"/>
    <w:rsid w:val="00B76D66"/>
    <w:rsid w:val="00BA0415"/>
    <w:rsid w:val="00BB0670"/>
    <w:rsid w:val="00BB3866"/>
    <w:rsid w:val="00BC7998"/>
    <w:rsid w:val="00BD2E13"/>
    <w:rsid w:val="00BD41F4"/>
    <w:rsid w:val="00BD72DB"/>
    <w:rsid w:val="00BE524F"/>
    <w:rsid w:val="00C0516D"/>
    <w:rsid w:val="00C12720"/>
    <w:rsid w:val="00C160EA"/>
    <w:rsid w:val="00C17555"/>
    <w:rsid w:val="00C17ED5"/>
    <w:rsid w:val="00C21F6A"/>
    <w:rsid w:val="00C36EA7"/>
    <w:rsid w:val="00C51FA1"/>
    <w:rsid w:val="00C555FF"/>
    <w:rsid w:val="00C73DC8"/>
    <w:rsid w:val="00C740C7"/>
    <w:rsid w:val="00C83BC1"/>
    <w:rsid w:val="00C85198"/>
    <w:rsid w:val="00C94ACD"/>
    <w:rsid w:val="00C9663C"/>
    <w:rsid w:val="00CA5C41"/>
    <w:rsid w:val="00CE398C"/>
    <w:rsid w:val="00CF08D2"/>
    <w:rsid w:val="00CF4BAE"/>
    <w:rsid w:val="00D133B6"/>
    <w:rsid w:val="00D15642"/>
    <w:rsid w:val="00D31441"/>
    <w:rsid w:val="00D3569F"/>
    <w:rsid w:val="00D40575"/>
    <w:rsid w:val="00D55AB0"/>
    <w:rsid w:val="00D74275"/>
    <w:rsid w:val="00D874D1"/>
    <w:rsid w:val="00D955BC"/>
    <w:rsid w:val="00DA1321"/>
    <w:rsid w:val="00DC2CC9"/>
    <w:rsid w:val="00DC3DA4"/>
    <w:rsid w:val="00DD2879"/>
    <w:rsid w:val="00DD3AB3"/>
    <w:rsid w:val="00DD52F6"/>
    <w:rsid w:val="00DD69A2"/>
    <w:rsid w:val="00DE11B5"/>
    <w:rsid w:val="00DE21EB"/>
    <w:rsid w:val="00DE26D2"/>
    <w:rsid w:val="00DE5127"/>
    <w:rsid w:val="00E13E0C"/>
    <w:rsid w:val="00E209C0"/>
    <w:rsid w:val="00E2150E"/>
    <w:rsid w:val="00E254F8"/>
    <w:rsid w:val="00E30028"/>
    <w:rsid w:val="00E33596"/>
    <w:rsid w:val="00E345A3"/>
    <w:rsid w:val="00E45BF8"/>
    <w:rsid w:val="00E555A5"/>
    <w:rsid w:val="00E573F3"/>
    <w:rsid w:val="00E60A3B"/>
    <w:rsid w:val="00E61D0A"/>
    <w:rsid w:val="00E651F3"/>
    <w:rsid w:val="00E659CE"/>
    <w:rsid w:val="00E70112"/>
    <w:rsid w:val="00E8127A"/>
    <w:rsid w:val="00E819B3"/>
    <w:rsid w:val="00E83890"/>
    <w:rsid w:val="00E9295D"/>
    <w:rsid w:val="00E94913"/>
    <w:rsid w:val="00E96602"/>
    <w:rsid w:val="00EB0AB8"/>
    <w:rsid w:val="00EB3AB7"/>
    <w:rsid w:val="00EB4963"/>
    <w:rsid w:val="00EC27AE"/>
    <w:rsid w:val="00EC4A89"/>
    <w:rsid w:val="00ED3063"/>
    <w:rsid w:val="00ED6AB8"/>
    <w:rsid w:val="00ED759D"/>
    <w:rsid w:val="00EE32AB"/>
    <w:rsid w:val="00EF5D7F"/>
    <w:rsid w:val="00F04015"/>
    <w:rsid w:val="00F04AE6"/>
    <w:rsid w:val="00F306F5"/>
    <w:rsid w:val="00F36D15"/>
    <w:rsid w:val="00F42803"/>
    <w:rsid w:val="00F44F11"/>
    <w:rsid w:val="00F47465"/>
    <w:rsid w:val="00F5240A"/>
    <w:rsid w:val="00F5498E"/>
    <w:rsid w:val="00F576EF"/>
    <w:rsid w:val="00F61B3E"/>
    <w:rsid w:val="00F71782"/>
    <w:rsid w:val="00F7360D"/>
    <w:rsid w:val="00F769C9"/>
    <w:rsid w:val="00F96524"/>
    <w:rsid w:val="00FA1E86"/>
    <w:rsid w:val="00FA4A89"/>
    <w:rsid w:val="00FB0AA9"/>
    <w:rsid w:val="00FB4207"/>
    <w:rsid w:val="00FB5CF2"/>
    <w:rsid w:val="00FC10E5"/>
    <w:rsid w:val="00FC3401"/>
    <w:rsid w:val="00FD01AB"/>
    <w:rsid w:val="00FE1EDC"/>
    <w:rsid w:val="00FF065A"/>
    <w:rsid w:val="00FF08BE"/>
    <w:rsid w:val="00FF11BF"/>
    <w:rsid w:val="00FF3058"/>
    <w:rsid w:val="00FF3D13"/>
    <w:rsid w:val="00FF3EC2"/>
    <w:rsid w:val="00FF5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6B9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E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1">
    <w:name w:val="PH1"/>
    <w:basedOn w:val="Normal"/>
    <w:qFormat/>
    <w:rsid w:val="00E13E0C"/>
    <w:rPr>
      <w:rFonts w:ascii="Arial" w:hAnsi="Arial"/>
      <w:b/>
      <w:color w:val="17365D" w:themeColor="text2" w:themeShade="BF"/>
      <w:sz w:val="24"/>
      <w:lang w:val="en-GB"/>
    </w:rPr>
  </w:style>
  <w:style w:type="paragraph" w:customStyle="1" w:styleId="Style1">
    <w:name w:val="Style1"/>
    <w:basedOn w:val="PH1"/>
    <w:qFormat/>
    <w:rsid w:val="00EB4963"/>
    <w:rPr>
      <w:b w:val="0"/>
      <w:color w:val="548DD4" w:themeColor="text2" w:themeTint="99"/>
      <w:sz w:val="22"/>
      <w:u w:val="single"/>
    </w:rPr>
  </w:style>
  <w:style w:type="paragraph" w:customStyle="1" w:styleId="PH2">
    <w:name w:val="PH2"/>
    <w:basedOn w:val="PH1"/>
    <w:qFormat/>
    <w:rsid w:val="00EB4963"/>
    <w:rPr>
      <w:b w:val="0"/>
      <w:color w:val="548DD4" w:themeColor="text2" w:themeTint="99"/>
      <w:sz w:val="22"/>
      <w:u w:val="single"/>
    </w:rPr>
  </w:style>
  <w:style w:type="paragraph" w:customStyle="1" w:styleId="PH3">
    <w:name w:val="PH3"/>
    <w:basedOn w:val="PH2"/>
    <w:qFormat/>
    <w:rsid w:val="00EB4963"/>
    <w:pPr>
      <w:spacing w:after="0" w:line="480" w:lineRule="auto"/>
    </w:pPr>
    <w:rPr>
      <w:b/>
      <w:color w:val="auto"/>
      <w:u w:val="none"/>
    </w:rPr>
  </w:style>
  <w:style w:type="paragraph" w:customStyle="1" w:styleId="PH4">
    <w:name w:val="PH4"/>
    <w:basedOn w:val="PH3"/>
    <w:link w:val="PH4Char"/>
    <w:qFormat/>
    <w:rsid w:val="00E555A5"/>
    <w:pPr>
      <w:jc w:val="both"/>
    </w:pPr>
    <w:rPr>
      <w:b w:val="0"/>
      <w:sz w:val="20"/>
    </w:rPr>
  </w:style>
  <w:style w:type="character" w:customStyle="1" w:styleId="PH4Char">
    <w:name w:val="PH4 Char"/>
    <w:basedOn w:val="DefaultParagraphFont"/>
    <w:link w:val="PH4"/>
    <w:rsid w:val="00E555A5"/>
    <w:rPr>
      <w:rFonts w:ascii="Arial" w:hAnsi="Arial"/>
      <w:sz w:val="20"/>
      <w:lang w:val="en-GB"/>
    </w:rPr>
  </w:style>
  <w:style w:type="table" w:styleId="TableGrid">
    <w:name w:val="Table Grid"/>
    <w:basedOn w:val="TableNormal"/>
    <w:uiPriority w:val="59"/>
    <w:rsid w:val="00C740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40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0C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86A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A78"/>
  </w:style>
  <w:style w:type="paragraph" w:styleId="Footer">
    <w:name w:val="footer"/>
    <w:basedOn w:val="Normal"/>
    <w:link w:val="FooterChar"/>
    <w:uiPriority w:val="99"/>
    <w:unhideWhenUsed/>
    <w:rsid w:val="00886A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A78"/>
  </w:style>
  <w:style w:type="character" w:styleId="CommentReference">
    <w:name w:val="annotation reference"/>
    <w:basedOn w:val="DefaultParagraphFont"/>
    <w:uiPriority w:val="99"/>
    <w:semiHidden/>
    <w:unhideWhenUsed/>
    <w:rsid w:val="00E659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59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59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9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9C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D0D19"/>
    <w:pPr>
      <w:ind w:left="720"/>
      <w:contextualSpacing/>
    </w:pPr>
  </w:style>
  <w:style w:type="paragraph" w:customStyle="1" w:styleId="EM4">
    <w:name w:val="EM 4"/>
    <w:qFormat/>
    <w:rsid w:val="00BA0415"/>
    <w:pPr>
      <w:spacing w:after="0" w:line="240" w:lineRule="auto"/>
      <w:jc w:val="both"/>
    </w:pPr>
    <w:rPr>
      <w:rFonts w:ascii="Century Gothic" w:hAnsi="Century Gothic"/>
      <w:sz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E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1">
    <w:name w:val="PH1"/>
    <w:basedOn w:val="Normal"/>
    <w:qFormat/>
    <w:rsid w:val="00E13E0C"/>
    <w:rPr>
      <w:rFonts w:ascii="Arial" w:hAnsi="Arial"/>
      <w:b/>
      <w:color w:val="17365D" w:themeColor="text2" w:themeShade="BF"/>
      <w:sz w:val="24"/>
      <w:lang w:val="en-GB"/>
    </w:rPr>
  </w:style>
  <w:style w:type="paragraph" w:customStyle="1" w:styleId="Style1">
    <w:name w:val="Style1"/>
    <w:basedOn w:val="PH1"/>
    <w:qFormat/>
    <w:rsid w:val="00EB4963"/>
    <w:rPr>
      <w:b w:val="0"/>
      <w:color w:val="548DD4" w:themeColor="text2" w:themeTint="99"/>
      <w:sz w:val="22"/>
      <w:u w:val="single"/>
    </w:rPr>
  </w:style>
  <w:style w:type="paragraph" w:customStyle="1" w:styleId="PH2">
    <w:name w:val="PH2"/>
    <w:basedOn w:val="PH1"/>
    <w:qFormat/>
    <w:rsid w:val="00EB4963"/>
    <w:rPr>
      <w:b w:val="0"/>
      <w:color w:val="548DD4" w:themeColor="text2" w:themeTint="99"/>
      <w:sz w:val="22"/>
      <w:u w:val="single"/>
    </w:rPr>
  </w:style>
  <w:style w:type="paragraph" w:customStyle="1" w:styleId="PH3">
    <w:name w:val="PH3"/>
    <w:basedOn w:val="PH2"/>
    <w:qFormat/>
    <w:rsid w:val="00EB4963"/>
    <w:pPr>
      <w:spacing w:after="0" w:line="480" w:lineRule="auto"/>
    </w:pPr>
    <w:rPr>
      <w:b/>
      <w:color w:val="auto"/>
      <w:u w:val="none"/>
    </w:rPr>
  </w:style>
  <w:style w:type="paragraph" w:customStyle="1" w:styleId="PH4">
    <w:name w:val="PH4"/>
    <w:basedOn w:val="PH3"/>
    <w:link w:val="PH4Char"/>
    <w:qFormat/>
    <w:rsid w:val="00E555A5"/>
    <w:pPr>
      <w:jc w:val="both"/>
    </w:pPr>
    <w:rPr>
      <w:b w:val="0"/>
      <w:sz w:val="20"/>
    </w:rPr>
  </w:style>
  <w:style w:type="character" w:customStyle="1" w:styleId="PH4Char">
    <w:name w:val="PH4 Char"/>
    <w:basedOn w:val="DefaultParagraphFont"/>
    <w:link w:val="PH4"/>
    <w:rsid w:val="00E555A5"/>
    <w:rPr>
      <w:rFonts w:ascii="Arial" w:hAnsi="Arial"/>
      <w:sz w:val="20"/>
      <w:lang w:val="en-GB"/>
    </w:rPr>
  </w:style>
  <w:style w:type="table" w:styleId="TableGrid">
    <w:name w:val="Table Grid"/>
    <w:basedOn w:val="TableNormal"/>
    <w:uiPriority w:val="59"/>
    <w:rsid w:val="00C740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40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0C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86A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A78"/>
  </w:style>
  <w:style w:type="paragraph" w:styleId="Footer">
    <w:name w:val="footer"/>
    <w:basedOn w:val="Normal"/>
    <w:link w:val="FooterChar"/>
    <w:uiPriority w:val="99"/>
    <w:unhideWhenUsed/>
    <w:rsid w:val="00886A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A78"/>
  </w:style>
  <w:style w:type="character" w:styleId="CommentReference">
    <w:name w:val="annotation reference"/>
    <w:basedOn w:val="DefaultParagraphFont"/>
    <w:uiPriority w:val="99"/>
    <w:semiHidden/>
    <w:unhideWhenUsed/>
    <w:rsid w:val="00E659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59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59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9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9C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D0D19"/>
    <w:pPr>
      <w:ind w:left="720"/>
      <w:contextualSpacing/>
    </w:pPr>
  </w:style>
  <w:style w:type="paragraph" w:customStyle="1" w:styleId="EM4">
    <w:name w:val="EM 4"/>
    <w:qFormat/>
    <w:rsid w:val="00BA0415"/>
    <w:pPr>
      <w:spacing w:after="0" w:line="240" w:lineRule="auto"/>
      <w:jc w:val="both"/>
    </w:pPr>
    <w:rPr>
      <w:rFonts w:ascii="Century Gothic" w:hAnsi="Century Gothic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95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5D27DB-0A5D-405E-BDBE-C252A2B78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55</Words>
  <Characters>3169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niversity and Research</Company>
  <LinksUpToDate>false</LinksUpToDate>
  <CharactersWithSpaces>3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tens, Elly</dc:creator>
  <cp:lastModifiedBy>Calumpang, Mario Jade</cp:lastModifiedBy>
  <cp:revision>5</cp:revision>
  <dcterms:created xsi:type="dcterms:W3CDTF">2018-11-09T10:33:00Z</dcterms:created>
  <dcterms:modified xsi:type="dcterms:W3CDTF">2019-01-04T15:45:00Z</dcterms:modified>
</cp:coreProperties>
</file>